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A00BB" w14:textId="77777777" w:rsidR="00831FF8" w:rsidRDefault="00831FF8" w:rsidP="00831FF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</w:t>
      </w:r>
    </w:p>
    <w:p w14:paraId="284AFE0C" w14:textId="77777777" w:rsidR="00831FF8" w:rsidRDefault="00831FF8" w:rsidP="00831FF8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000CC6D" w14:textId="77777777" w:rsidR="00831FF8" w:rsidRDefault="00831FF8" w:rsidP="00831FF8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ppendix Table A1. </w:t>
      </w:r>
      <w:proofErr w:type="gramStart"/>
      <w:r>
        <w:rPr>
          <w:rFonts w:ascii="Times New Roman" w:eastAsia="Times New Roman" w:hAnsi="Times New Roman" w:cs="Times New Roman"/>
        </w:rPr>
        <w:t>IRRI’s contributions to rice varietal development in the Philippines, 1970-2018.</w:t>
      </w:r>
      <w:proofErr w:type="gramEnd"/>
    </w:p>
    <w:tbl>
      <w:tblPr>
        <w:tblW w:w="12874" w:type="dxa"/>
        <w:jc w:val="center"/>
        <w:tblLayout w:type="fixed"/>
        <w:tblLook w:val="0400" w:firstRow="0" w:lastRow="0" w:firstColumn="0" w:lastColumn="0" w:noHBand="0" w:noVBand="1"/>
      </w:tblPr>
      <w:tblGrid>
        <w:gridCol w:w="1359"/>
        <w:gridCol w:w="1708"/>
        <w:gridCol w:w="1556"/>
        <w:gridCol w:w="869"/>
        <w:gridCol w:w="1037"/>
        <w:gridCol w:w="1144"/>
        <w:gridCol w:w="5201"/>
      </w:tblGrid>
      <w:tr w:rsidR="00831FF8" w14:paraId="06CB9E18" w14:textId="77777777" w:rsidTr="007D17FF">
        <w:trPr>
          <w:trHeight w:val="300"/>
          <w:jc w:val="center"/>
        </w:trPr>
        <w:tc>
          <w:tcPr>
            <w:tcW w:w="13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AF6909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titution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D4646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ety nam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5DDAA0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Generatio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footnoteReference w:id="1"/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98F4E1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v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ield (t/ha)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F743E3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lease year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F447BC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Origin of variety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footnoteReference w:id="2"/>
            </w:r>
          </w:p>
        </w:tc>
        <w:tc>
          <w:tcPr>
            <w:tcW w:w="51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70E344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 Traits</w:t>
            </w:r>
          </w:p>
        </w:tc>
      </w:tr>
      <w:tr w:rsidR="00831FF8" w14:paraId="09E985E5" w14:textId="77777777" w:rsidTr="007D17FF">
        <w:trPr>
          <w:trHeight w:val="615"/>
          <w:jc w:val="center"/>
        </w:trPr>
        <w:tc>
          <w:tcPr>
            <w:tcW w:w="1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7CB1E5" w14:textId="77777777" w:rsidR="00831FF8" w:rsidRDefault="00831FF8" w:rsidP="00831F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C17A5A" w14:textId="77777777" w:rsidR="00831FF8" w:rsidRDefault="00831FF8" w:rsidP="00831F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7FB892" w14:textId="77777777" w:rsidR="00831FF8" w:rsidRDefault="00831FF8" w:rsidP="00831F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D885C3" w14:textId="77777777" w:rsidR="00831FF8" w:rsidRDefault="00831FF8" w:rsidP="00831F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908A0B" w14:textId="77777777" w:rsidR="00831FF8" w:rsidRDefault="00831FF8" w:rsidP="00831F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0C99AA" w14:textId="77777777" w:rsidR="00831FF8" w:rsidRDefault="00831FF8" w:rsidP="00831F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700E82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FF8" w14:paraId="35EE84F5" w14:textId="77777777" w:rsidTr="007D17FF">
        <w:trPr>
          <w:trHeight w:val="375"/>
          <w:jc w:val="center"/>
        </w:trPr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24E9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F1EF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zucena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32D6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20CE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4F7C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206E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07B1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romatic</w:t>
            </w:r>
          </w:p>
        </w:tc>
      </w:tr>
      <w:tr w:rsidR="00831FF8" w14:paraId="330D51C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F8AE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0F9A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 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6D39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0F43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6CFE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3BC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F4DE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19541AE7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6AFE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8349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4-63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6A41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16C9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F576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840D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C43D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129E7ED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8CA7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FF3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4-1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D69E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467A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88BF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F567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48F6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3896137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5EEA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24F7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07D2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DF5B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76DC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C3DE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F4DB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3C6E6E8A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4B05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DCEB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0763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4AC4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1B00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BCC9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4D64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0FC3EA7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375C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B393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 3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F345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F34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AEC8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0ADD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8FC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78285A9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7B96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108F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168-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12C4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C0C4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12A3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D289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B13E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1F06CA8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377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57EB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 Ri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B172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544B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9BD7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6D67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EC20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0CA6099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58A0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CB2E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79C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8869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F7E2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7ACA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87B7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224ED4FA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A622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582B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5421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50D0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1808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BF98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19FD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7E84D508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D4E1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8B4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F642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3590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C633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671B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48F2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, Disease resistant</w:t>
            </w:r>
          </w:p>
        </w:tc>
      </w:tr>
      <w:tr w:rsidR="00831FF8" w14:paraId="02125F40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9C8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9B9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 Ri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BB67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480C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C071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8BFD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3933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Insect resistant, Disease resistant</w:t>
            </w:r>
          </w:p>
        </w:tc>
      </w:tr>
      <w:tr w:rsidR="00831FF8" w14:paraId="463B8672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CC05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AA1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E727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AF43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87EE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A683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C2A3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3CBB0530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ABC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83F3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D40B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7DD4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0ED3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963E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B21C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Disease resistant</w:t>
            </w:r>
          </w:p>
        </w:tc>
      </w:tr>
      <w:tr w:rsidR="00831FF8" w14:paraId="5E4771F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2E9F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769C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 Ri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29DA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835F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B141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E2AE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04EA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ticky</w:t>
            </w:r>
          </w:p>
        </w:tc>
      </w:tr>
      <w:tr w:rsidR="00831FF8" w14:paraId="1784180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B8A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ABAA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6D1D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CC2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E995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E556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F61B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Disease resistant</w:t>
            </w:r>
          </w:p>
        </w:tc>
      </w:tr>
      <w:tr w:rsidR="00831FF8" w14:paraId="58576CB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A6BA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0DED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139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4CA3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F7DF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07DF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C612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05A6C25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2324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05F9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 Ri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FA60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13EA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D338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FB2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CBD4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Insect resistant</w:t>
            </w:r>
          </w:p>
        </w:tc>
      </w:tr>
      <w:tr w:rsidR="00831FF8" w14:paraId="7DD16078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A19C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C04D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 Ri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3921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937B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BC8A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D0EE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166C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tolerant</w:t>
            </w:r>
          </w:p>
        </w:tc>
      </w:tr>
      <w:tr w:rsidR="00831FF8" w14:paraId="3E3D1B80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DCE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E10F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EB02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86D6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A134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1BB1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2713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2E82F44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4C7E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5D0E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CA5B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DDE8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ECFB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35DE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5FFC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Disease resistant</w:t>
            </w:r>
          </w:p>
        </w:tc>
      </w:tr>
      <w:tr w:rsidR="00831FF8" w14:paraId="5D3BD5F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2001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94F7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A403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DD8A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DE06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79A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75A9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Disease resistant</w:t>
            </w:r>
          </w:p>
        </w:tc>
      </w:tr>
      <w:tr w:rsidR="00831FF8" w14:paraId="1199D9A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BF63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075A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DE52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BE09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3737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0A28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8AF4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0151CF6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02DB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5BE7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 Ri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8829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5DC7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717A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2F60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613C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127518D7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D690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3BCA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 Ri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999C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4C5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98D8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771D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76AB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184F1C9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6B25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4A35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 Ri-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A7A5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38D7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6988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5158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8C51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271D16DC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91A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636C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001C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008F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4493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89A6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7D40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, Insect resistant</w:t>
            </w:r>
          </w:p>
        </w:tc>
      </w:tr>
      <w:tr w:rsidR="00831FF8" w14:paraId="7745CCC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2D05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03C7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 Ri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CF31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7240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E1CD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597C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CC38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3DAEA19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E247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8F2C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 Ri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642B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B17F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3275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8E88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D7E9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1DEA3DC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9771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B974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6A56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445D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9539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9302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8657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, Disease resistant</w:t>
            </w:r>
          </w:p>
        </w:tc>
      </w:tr>
      <w:tr w:rsidR="00831FF8" w14:paraId="54E5838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1058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E377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333F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C584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275D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F130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A5C5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, Insect resistant, Disease resistant</w:t>
            </w:r>
          </w:p>
        </w:tc>
      </w:tr>
      <w:tr w:rsidR="00831FF8" w14:paraId="64B8690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3603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E91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C95B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9BA3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9DDA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9D57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F291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Disease resistant</w:t>
            </w:r>
          </w:p>
        </w:tc>
      </w:tr>
      <w:tr w:rsidR="00831FF8" w14:paraId="44BF7B9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19C7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D3FA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0A8A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2587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9CD7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131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5306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Insect resistant, Disease resistant</w:t>
            </w:r>
          </w:p>
        </w:tc>
      </w:tr>
      <w:tr w:rsidR="00831FF8" w14:paraId="4580D4A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65B2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4CB1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902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A6EA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1ED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D143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C7FD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1B6E9DC8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B3FC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A436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PI Ri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7BFC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4D92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CBA2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DB74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D854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ticky</w:t>
            </w:r>
          </w:p>
        </w:tc>
      </w:tr>
      <w:tr w:rsidR="00831FF8" w14:paraId="5D326707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7C2D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AB35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F90A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C8A3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03BD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5C19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F8C3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Insect tolerant, Disease tolerant</w:t>
            </w:r>
          </w:p>
        </w:tc>
      </w:tr>
      <w:tr w:rsidR="00831FF8" w14:paraId="79C3232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763F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2CE3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D61D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FD48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9A50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BB5E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F6FD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Insect tolerant, Disease tolerant</w:t>
            </w:r>
          </w:p>
        </w:tc>
      </w:tr>
      <w:tr w:rsidR="00831FF8" w14:paraId="090D315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9C13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6B15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E970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4860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704B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236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771F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Insect resistant</w:t>
            </w:r>
          </w:p>
        </w:tc>
      </w:tr>
      <w:tr w:rsidR="00831FF8" w14:paraId="6DBD1E9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A60B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D60B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324B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4661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D192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F21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63F0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Insect resistant, Disease resistant</w:t>
            </w:r>
          </w:p>
        </w:tc>
      </w:tr>
      <w:tr w:rsidR="00831FF8" w14:paraId="4C725B37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AD33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6529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AD0E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E1A2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DD58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699C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738F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Insect resistant</w:t>
            </w:r>
          </w:p>
        </w:tc>
      </w:tr>
      <w:tr w:rsidR="00831FF8" w14:paraId="4A54870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218E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1700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3221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FC7F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038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80D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9D60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5117458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C47F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1D2A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C320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8281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5A87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D592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1877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13EF3F40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2858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9B58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5F74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171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BD08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CB3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D10E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4A7C83A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A23F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35B0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9002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6B5D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C1B9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AE85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10B5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Insect resistant, Pest resistant</w:t>
            </w:r>
          </w:p>
        </w:tc>
      </w:tr>
      <w:tr w:rsidR="00831FF8" w14:paraId="605B31B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3C4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302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13B1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572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262A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EC7C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3F35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44A68FE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EFC8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B29C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E838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76EA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C325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4064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0AC8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High head rice recovery</w:t>
            </w:r>
          </w:p>
        </w:tc>
      </w:tr>
      <w:tr w:rsidR="00831FF8" w14:paraId="5AD052B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A7B5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B635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F088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6E9B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05CE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8105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6881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344E673D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3223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332C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BDA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AB24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7855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2938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160E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D40CE5A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B5E5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FC90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0416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9CBC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C9CC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D98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2FC9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insect resistant, Moderately disease resistant</w:t>
            </w:r>
          </w:p>
        </w:tc>
      </w:tr>
      <w:tr w:rsidR="00831FF8" w14:paraId="76079AB2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90D9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B2AD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7D49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3BE8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1562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2DB7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AC8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6CAF541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6A08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8B98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328A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B144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6264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6A7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1B23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insect resistant, Moderately disease resistant</w:t>
            </w:r>
          </w:p>
        </w:tc>
      </w:tr>
      <w:tr w:rsidR="00831FF8" w14:paraId="46026F0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96A8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82F7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2603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30D3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E663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371F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8F16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8D681B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A8BF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7E7C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716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2C85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C29F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2AE5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0FA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F6D0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195E3C2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AC04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EBD6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5FEC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CD03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CD4B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8C77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A1F4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1E6DBDF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6BD2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4176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1A84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15C9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947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4DF4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B51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ly insect resistant, Moderately disease resistant</w:t>
            </w:r>
          </w:p>
        </w:tc>
      </w:tr>
      <w:tr w:rsidR="00831FF8" w14:paraId="3E46447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EB18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D9CB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1674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2F59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3841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0FC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F7D4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Insect resistant, Disease resistant</w:t>
            </w:r>
          </w:p>
        </w:tc>
      </w:tr>
      <w:tr w:rsidR="00831FF8" w14:paraId="088BAB6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C849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81B2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78AA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E10F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CA7E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2CF5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8344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67C9988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AFC5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037E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C804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270B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B3AE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EA34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B6F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Insect resistant, High head rice recovery</w:t>
            </w:r>
          </w:p>
        </w:tc>
      </w:tr>
      <w:tr w:rsidR="00831FF8" w14:paraId="3F6C2770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CCCC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7E8E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F734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6914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683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B303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5A23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disease resistant</w:t>
            </w:r>
          </w:p>
        </w:tc>
      </w:tr>
      <w:tr w:rsidR="00831FF8" w14:paraId="31757D90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1D44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93A1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5D10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E97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A221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BE49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C585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5AE1969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EB82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ABA6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D06C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9336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65BE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1549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6CF0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Insect resistant, Disease resistant</w:t>
            </w:r>
          </w:p>
        </w:tc>
      </w:tr>
      <w:tr w:rsidR="00831FF8" w14:paraId="78E95FA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ADE2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A041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CCD5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E3F4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256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A7BE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0B34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7C3160F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7C63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AF99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569F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E583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9D2E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BA00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6554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64A00EA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3144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E4C4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0064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D68C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A2AE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BF29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6B0F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75E4D15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01B5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5317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88FC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1B44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E6EA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7A22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3C54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B77BED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0FE8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6DB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8076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0F94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7B9C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E44A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DB50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24929FF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209F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50ED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80EB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9B24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931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103D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D71C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3B6A46BD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F4A7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9074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A252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F757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A80E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088A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7E50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2A94261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88A8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7ADB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040B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064C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7297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FA2B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1F51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insect resistant, Moderately disease resistant</w:t>
            </w:r>
          </w:p>
        </w:tc>
      </w:tr>
      <w:tr w:rsidR="00831FF8" w14:paraId="773570E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5CC5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D283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C43B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F4C0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576E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E35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B6C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2C62BDC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9EC2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51C3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7219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1B5D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9D43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F3D6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2DF0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insect resistant, Moderately disease resistant</w:t>
            </w:r>
          </w:p>
        </w:tc>
      </w:tr>
      <w:tr w:rsidR="00831FF8" w14:paraId="6E5633ED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7318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4687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8048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1A4F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1E14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B78C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5D91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3059589A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2EC8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7EFC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72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7445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5B8B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C08A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546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B5AD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disease resistant</w:t>
            </w:r>
          </w:p>
        </w:tc>
      </w:tr>
      <w:tr w:rsidR="00831FF8" w14:paraId="5AC3B16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8EC1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96D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81BA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9D14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F45B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2A06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F588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Insect resistant</w:t>
            </w:r>
          </w:p>
        </w:tc>
      </w:tr>
      <w:tr w:rsidR="00831FF8" w14:paraId="13B3876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949A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C77D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D847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E8BA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0BD7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16DB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B36D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8112C37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E8EB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554C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2116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2CF2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0BA4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6B30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EAB5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2D8E0C0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9DF3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54BB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7C78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DC05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9664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4CDD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97F1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7722AFF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FFFB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12E6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CE32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2430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330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0C6F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F1A5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41E28D3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52BD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0797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02B8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2084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51EE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069B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3DEA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1AE2E04C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FF58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C377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69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93CE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348B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A18B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2AB6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5509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insect resistant</w:t>
            </w:r>
          </w:p>
        </w:tc>
      </w:tr>
      <w:tr w:rsidR="00831FF8" w14:paraId="4DC42F1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372B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5A02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E4D7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F934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966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3F38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2D43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insect resistant, Moderately disease resistant</w:t>
            </w:r>
          </w:p>
        </w:tc>
      </w:tr>
      <w:tr w:rsidR="00831FF8" w14:paraId="6DEAAB6C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ED7B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6BCA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5AF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E78B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9ED2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BE7D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A8B9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Insect resistant</w:t>
            </w:r>
          </w:p>
        </w:tc>
      </w:tr>
      <w:tr w:rsidR="00831FF8" w14:paraId="0BF8065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F409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D28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50CC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8221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F655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079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C44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3368C60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7B97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36BE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FCDB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4D4C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3BF9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8FF6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A270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Insect resistant</w:t>
            </w:r>
          </w:p>
        </w:tc>
      </w:tr>
      <w:tr w:rsidR="00831FF8" w14:paraId="7B7868CC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2169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A92F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44F2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DE4D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0B2D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9DED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788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insect resistant, Moderately disease resistant</w:t>
            </w:r>
          </w:p>
        </w:tc>
      </w:tr>
      <w:tr w:rsidR="00831FF8" w14:paraId="7CA0A89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95FB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9777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A2DA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777A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61CC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AF9B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A281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ly insect resistant</w:t>
            </w:r>
          </w:p>
        </w:tc>
      </w:tr>
      <w:tr w:rsidR="00831FF8" w14:paraId="7269F988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5F1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D55C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01A9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808C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03B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D873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E24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5AA8C7E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C46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96FC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1B5E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D2B6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5D9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1B12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657F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head rice recovery</w:t>
            </w:r>
          </w:p>
        </w:tc>
      </w:tr>
      <w:tr w:rsidR="00831FF8" w14:paraId="217020F8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93BA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2A75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9E85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2BBC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B86C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E824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956B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 head rice recovery</w:t>
            </w:r>
          </w:p>
        </w:tc>
      </w:tr>
      <w:tr w:rsidR="00831FF8" w14:paraId="26934378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D91F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4F88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70C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F69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2654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383B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1158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 head rice recovery</w:t>
            </w:r>
          </w:p>
        </w:tc>
      </w:tr>
      <w:tr w:rsidR="00831FF8" w14:paraId="2AA6A81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0164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2964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BF38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AD57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D0CE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DFD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0101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 head rice recovery</w:t>
            </w:r>
          </w:p>
        </w:tc>
      </w:tr>
      <w:tr w:rsidR="00831FF8" w14:paraId="5F75024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B2A6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5DC0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B Rc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5C32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C1F6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EB99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3C99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8EAD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Insect resistant, High head rice recovery</w:t>
            </w:r>
          </w:p>
        </w:tc>
      </w:tr>
      <w:tr w:rsidR="00831FF8" w14:paraId="480549F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654E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3472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738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E8AD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095B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BADB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466C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8A31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5558A95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2C9A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E74A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E80A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ACA9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B75C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2021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84D4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High head rice recovery</w:t>
            </w:r>
          </w:p>
        </w:tc>
      </w:tr>
      <w:tr w:rsidR="00831FF8" w14:paraId="34BF923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4D8E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0EFA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6B12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837E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5A56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776B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27F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High head rice recovery</w:t>
            </w:r>
          </w:p>
        </w:tc>
      </w:tr>
      <w:tr w:rsidR="00831FF8" w14:paraId="4444A34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8964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AF7C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14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FF45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D9B2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5F03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D985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29F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2C62265A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95C8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03AB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16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8EF0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7695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006B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D8C0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2505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2E803FB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61C7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DFB6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2B54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0246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065B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A29F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7D91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5511B9D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8383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0E0A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6741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0EDB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BD2A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E313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2897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E88735C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D070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3DC8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0155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F6C7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1048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8373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C0AD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Insect resistant, Disease resistant</w:t>
            </w:r>
          </w:p>
        </w:tc>
      </w:tr>
      <w:tr w:rsidR="00831FF8" w14:paraId="4178AA18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E4C1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8F22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DC08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0653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6FAC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F159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CC4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 head rice recovery</w:t>
            </w:r>
          </w:p>
        </w:tc>
      </w:tr>
      <w:tr w:rsidR="00831FF8" w14:paraId="0ECA4938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2376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45EB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21C0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8E21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6B87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F8F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DE01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 head rice recovery, Sticky</w:t>
            </w:r>
          </w:p>
        </w:tc>
      </w:tr>
      <w:tr w:rsidR="00831FF8" w14:paraId="7431DB2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796A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C409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5CCB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BB6B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63D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F0A2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4FB8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 head rice recovery, Sticky</w:t>
            </w:r>
          </w:p>
        </w:tc>
      </w:tr>
      <w:tr w:rsidR="00831FF8" w14:paraId="573147B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07B9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1702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238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58A5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9660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BF16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82A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ticky</w:t>
            </w:r>
          </w:p>
        </w:tc>
      </w:tr>
      <w:tr w:rsidR="00831FF8" w14:paraId="07470EA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8458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1182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75EA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76D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688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10A2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FF3C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31D46F3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ADB5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D5FF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36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6510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F676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25B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ACFA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C12A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4C7B250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E6C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0360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69CE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E912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35E6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A2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9505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2F5FEC0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7F26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A4A9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CEE3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B2F2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1D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6FD4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01CD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93D4D8D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DB22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8B9E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0485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48D8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605A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3A5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ECEB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485962B2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4DE0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6C18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A619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E646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D892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33B3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3809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A263AA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C1CE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DCCB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4746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29C6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65D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63CE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BFD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Aromatic</w:t>
            </w:r>
          </w:p>
        </w:tc>
      </w:tr>
      <w:tr w:rsidR="00831FF8" w14:paraId="1164DC7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5F74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B74D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E62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3C9C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044E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171C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670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41C4253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AC8A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F849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E158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CCE3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0A6B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9A3C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D2AE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3305985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41FC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3A74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5190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EBB6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04D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6CA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78C1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High head rice recovery</w:t>
            </w:r>
          </w:p>
        </w:tc>
      </w:tr>
      <w:tr w:rsidR="00831FF8" w14:paraId="4DE102F2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1D02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AD80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F8F5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AD8E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080D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ABCC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8D28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2626B6A0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AD47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55E7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63D3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771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8160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EEC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2E3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02450E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8CDB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820F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6AFB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04B4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50BC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0DBF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30E9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713A5B7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FE29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58C3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FC58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A7EA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A9E9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30EB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7CEE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High head rice recovery</w:t>
            </w:r>
          </w:p>
        </w:tc>
      </w:tr>
      <w:tr w:rsidR="00831FF8" w14:paraId="63A650B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50BA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CCA8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2741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D329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9705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8868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D2A8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High head rice recovery</w:t>
            </w:r>
          </w:p>
        </w:tc>
      </w:tr>
      <w:tr w:rsidR="00831FF8" w14:paraId="3F261D80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27E9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FADC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B021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CE34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9203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4F77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F0F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4236D0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68A1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BB4D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4C5C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4A6A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95CE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F0CA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41AC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3372ADF2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981C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37A0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DC2E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BCA2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6FBB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40C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8B7D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636E1C9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7DEC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A452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C6A6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A947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F332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B7FB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E9F9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head rice recovery</w:t>
            </w:r>
          </w:p>
        </w:tc>
      </w:tr>
      <w:tr w:rsidR="00831FF8" w14:paraId="424141E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C469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CF85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08B4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D1DC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C517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BA2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AB93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head rice recovery</w:t>
            </w:r>
          </w:p>
        </w:tc>
      </w:tr>
      <w:tr w:rsidR="00831FF8" w14:paraId="3590E315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A5EE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8E81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D92F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B5C2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A2E6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2620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8A7F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304A340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47E7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 &amp; 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53D6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1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26B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ED1A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532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BB91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86A7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30DA160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A924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9E42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1FDB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F17A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AD75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388C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382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tra lo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rain</w:t>
            </w:r>
          </w:p>
        </w:tc>
      </w:tr>
      <w:tr w:rsidR="00831FF8" w14:paraId="5367E1D2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C657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E167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E96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B0EE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6B97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6AB8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F400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tra lo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rain</w:t>
            </w:r>
          </w:p>
        </w:tc>
      </w:tr>
      <w:tr w:rsidR="00831FF8" w14:paraId="64F63F0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F259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28FD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20S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5E1F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B4C1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2525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D9A7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C80C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High head rice recovery</w:t>
            </w:r>
          </w:p>
        </w:tc>
      </w:tr>
      <w:tr w:rsidR="00831FF8" w14:paraId="58FA17E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D6B8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2EE6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1203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B14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7B03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FEE5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780E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B0CF01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4EDC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225A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C8E3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9373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8F5D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C8C1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7AE7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27A0996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3423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F7FF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BD2C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13BA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9AA1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E1D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A55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0757A9D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AF71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5F6F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F16E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E5AD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0739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EBD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69F9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Insect resistant, Disease resistant</w:t>
            </w:r>
          </w:p>
        </w:tc>
      </w:tr>
      <w:tr w:rsidR="00831FF8" w14:paraId="13BC8B02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D9E3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AB0B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B34E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A420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345B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6EC3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0557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Insect resistant, Disease resistant</w:t>
            </w:r>
          </w:p>
        </w:tc>
      </w:tr>
      <w:tr w:rsidR="00831FF8" w14:paraId="1421886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D831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B38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0530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DA22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2D35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27F4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9BC8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 yield advantage, Early maturing, Disease resistant, Insect resistant</w:t>
            </w:r>
          </w:p>
        </w:tc>
      </w:tr>
      <w:tr w:rsidR="00831FF8" w14:paraId="359D14A2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B25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67A3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A963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1DC2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8918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3A01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1671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 yield advantage, Early maturing, Disease resistant, Insect resistant</w:t>
            </w:r>
          </w:p>
        </w:tc>
      </w:tr>
      <w:tr w:rsidR="00831FF8" w14:paraId="5F6BE72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D609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E931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D88D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8400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E34B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97CA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6F5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Disease resistant, Insect resistant</w:t>
            </w:r>
          </w:p>
        </w:tc>
      </w:tr>
      <w:tr w:rsidR="00831FF8" w14:paraId="4ABD7C0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04DE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9D60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5E5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A8B5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1918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8D5F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52A1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ease resistant, Aromatic</w:t>
            </w:r>
          </w:p>
        </w:tc>
      </w:tr>
      <w:tr w:rsidR="00831FF8" w14:paraId="13C59B2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B8B5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DFD1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3762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8C0B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5DA5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5F56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33F7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arly maturing, Disease resistant, Insect resistan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tra lo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rain</w:t>
            </w:r>
          </w:p>
        </w:tc>
      </w:tr>
      <w:tr w:rsidR="00831FF8" w14:paraId="525FC92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F185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L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5994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D9D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2C4A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E1ED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118F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7518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624AF4DD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431C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6BF5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745D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F563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A973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773F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8AEE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yield advantage, High head rice recovery</w:t>
            </w:r>
          </w:p>
        </w:tc>
      </w:tr>
      <w:tr w:rsidR="00831FF8" w14:paraId="503CB41C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0A26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lRi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C9E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54D1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BC26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DA8B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EFA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A286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3C2396D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6751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76BF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5D6C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E117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02B3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7A16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8730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arly maturing, Disease resistan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tra lo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rain</w:t>
            </w:r>
          </w:p>
        </w:tc>
      </w:tr>
      <w:tr w:rsidR="00831FF8" w14:paraId="386F333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1C89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81E7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5B97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9A65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FE8D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5777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61DB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yield advantage, Early maturing</w:t>
            </w:r>
          </w:p>
        </w:tc>
      </w:tr>
      <w:tr w:rsidR="00831FF8" w14:paraId="4E83BED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C021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3E8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2F67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6FD9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B5E1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4DF0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D37D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yield advantage, Early maturing</w:t>
            </w:r>
          </w:p>
        </w:tc>
      </w:tr>
      <w:tr w:rsidR="00831FF8" w14:paraId="1847D65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E385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45ED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6190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B9FC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D600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A071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E8F9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iotic stress tolerant, High yield advantage, Early maturing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tra lo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rain</w:t>
            </w:r>
          </w:p>
        </w:tc>
      </w:tr>
      <w:tr w:rsidR="00831FF8" w14:paraId="1B58F4F0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7C2A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F0E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D1B5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EC18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2571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3F66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0C09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yield advantage, Early maturing</w:t>
            </w:r>
          </w:p>
        </w:tc>
      </w:tr>
      <w:tr w:rsidR="00831FF8" w14:paraId="46B93418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968B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3F46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4C4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B9B7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8B1E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D93D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D0C9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yield advantage, Early maturing</w:t>
            </w:r>
          </w:p>
        </w:tc>
      </w:tr>
      <w:tr w:rsidR="00831FF8" w14:paraId="12A2ABF2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04B2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F384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00A3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3A50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F1CB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84A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99FC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7A3B534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B2E1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3232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7AA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1CBA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DAAF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3B60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AA8D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gh yield advantage, Early maturing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tra lo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rain</w:t>
            </w:r>
          </w:p>
        </w:tc>
      </w:tr>
      <w:tr w:rsidR="00831FF8" w14:paraId="07F25BBC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7E16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009C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523A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605F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F294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F2EC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28C0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95579B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EC7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CD79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861C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BF0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A3DC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1A07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6AC1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720C881B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AA57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A8D1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464E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0DEA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28A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3630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B49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7DBE93B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E6D4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B47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27FF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30F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ED32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E19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8818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45714F6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256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6C54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BFAB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EB70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0019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B238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FBC8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yield advantage, Early maturing</w:t>
            </w:r>
          </w:p>
        </w:tc>
      </w:tr>
      <w:tr w:rsidR="00831FF8" w14:paraId="69AE3973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F142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4124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3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EE56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424B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1819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09B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1BFF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, High head rice recovery</w:t>
            </w:r>
          </w:p>
        </w:tc>
      </w:tr>
      <w:tr w:rsidR="00831FF8" w14:paraId="1283ED4D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EDEF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DC95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2976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7211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E0F1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55F4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563D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 head rice recovery, Slightly aromatic</w:t>
            </w:r>
          </w:p>
        </w:tc>
      </w:tr>
      <w:tr w:rsidR="00831FF8" w14:paraId="46DB5939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34D4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99B3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4DD8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28B1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F849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D8EE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F56A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D2930E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AA76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560D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07E4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86A4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186B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957C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87DA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Disease resistant, High head rice recovery</w:t>
            </w:r>
          </w:p>
        </w:tc>
      </w:tr>
      <w:tr w:rsidR="00831FF8" w14:paraId="3033417F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6FC5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A91C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878A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8AEC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6C10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8A34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CC44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BDAA72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46D3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ECD2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0C91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EC66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F2C5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529A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AAA0E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1DE5AAE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AD19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6781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946EC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2934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969A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626F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DE0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A2541C7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96CE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47DE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F4E3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8E73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A9175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AE7C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AB8E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, Insect resistance, High head rice recovery, High zinc</w:t>
            </w:r>
          </w:p>
        </w:tc>
      </w:tr>
      <w:tr w:rsidR="00831FF8" w14:paraId="0EBA046C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9356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3710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495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DD3F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86F69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6E51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F63F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0991F9E1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85DF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A293F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D1F2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180D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7EE1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53D6D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22F0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High yield advantage, High head rice recovery</w:t>
            </w:r>
          </w:p>
        </w:tc>
      </w:tr>
      <w:tr w:rsidR="00831FF8" w14:paraId="0ECAFF34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2BEF4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8735A8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7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22571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738D94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0B5583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DC47E7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BF1D12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181C5A46" w14:textId="77777777" w:rsidTr="007D17FF">
        <w:trPr>
          <w:trHeight w:val="300"/>
          <w:jc w:val="center"/>
        </w:trPr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AD2231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R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058366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IC Rc4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8EB27A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61C4AB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C29F8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6DC10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91EC20" w14:textId="77777777" w:rsidR="00831FF8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</w:tbl>
    <w:p w14:paraId="12BFF052" w14:textId="77777777" w:rsidR="00831FF8" w:rsidRDefault="00831FF8" w:rsidP="00831F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: excludes varieties not found in IRIS database.</w:t>
      </w:r>
    </w:p>
    <w:p w14:paraId="687338CD" w14:textId="07E7FF4E" w:rsidR="00831FF8" w:rsidRDefault="00831FF8" w:rsidP="00831F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ource</w:t>
      </w:r>
      <w:r w:rsidR="00B155C8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: IRIS</w:t>
      </w:r>
      <w:r w:rsidR="00151B03">
        <w:rPr>
          <w:rFonts w:ascii="Times New Roman" w:eastAsia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hilRice</w:t>
      </w:r>
    </w:p>
    <w:p w14:paraId="27570776" w14:textId="77777777" w:rsidR="00831FF8" w:rsidRDefault="00831FF8" w:rsidP="00831FF8">
      <w:pPr>
        <w:spacing w:after="0" w:line="240" w:lineRule="auto"/>
      </w:pPr>
    </w:p>
    <w:p w14:paraId="50C5FE6D" w14:textId="77777777" w:rsidR="00831FF8" w:rsidRDefault="00831FF8" w:rsidP="00831FF8">
      <w:pPr>
        <w:spacing w:after="0" w:line="240" w:lineRule="auto"/>
        <w:rPr>
          <w:rFonts w:ascii="Times New Roman" w:eastAsia="Times New Roman" w:hAnsi="Times New Roman" w:cs="Times New Roman"/>
        </w:rPr>
      </w:pPr>
      <w:r>
        <w:br w:type="page"/>
      </w:r>
    </w:p>
    <w:p w14:paraId="56BE7D27" w14:textId="77777777" w:rsidR="00831FF8" w:rsidRDefault="00831FF8" w:rsidP="00831FF8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Appendix Table A2. IRRI’s contributions to rice varietal development in Bangladesh</w:t>
      </w:r>
      <w:proofErr w:type="gramStart"/>
      <w:r>
        <w:rPr>
          <w:rFonts w:ascii="Times New Roman" w:eastAsia="Times New Roman" w:hAnsi="Times New Roman" w:cs="Times New Roman"/>
        </w:rPr>
        <w:t>,1970</w:t>
      </w:r>
      <w:proofErr w:type="gramEnd"/>
      <w:r>
        <w:rPr>
          <w:rFonts w:ascii="Times New Roman" w:eastAsia="Times New Roman" w:hAnsi="Times New Roman" w:cs="Times New Roman"/>
        </w:rPr>
        <w:t>-2018.</w:t>
      </w:r>
    </w:p>
    <w:tbl>
      <w:tblPr>
        <w:tblW w:w="12870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1155"/>
        <w:gridCol w:w="1380"/>
        <w:gridCol w:w="960"/>
        <w:gridCol w:w="975"/>
        <w:gridCol w:w="1410"/>
        <w:gridCol w:w="1245"/>
        <w:gridCol w:w="915"/>
        <w:gridCol w:w="4830"/>
      </w:tblGrid>
      <w:tr w:rsidR="00831FF8" w14:paraId="1C177155" w14:textId="77777777" w:rsidTr="00831FF8">
        <w:trPr>
          <w:trHeight w:val="809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D42E09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titution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F70C8D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A94BAC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ety nam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C8E625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footnoteReference w:id="3"/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1D90E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. Yield (t/ha)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60D018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lease year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1BF2AD" w14:textId="77777777" w:rsidR="00831FF8" w:rsidRDefault="00831FF8" w:rsidP="00831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Origin of varie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footnoteReference w:id="4"/>
            </w:r>
          </w:p>
        </w:tc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399509" w14:textId="77777777" w:rsidR="00831FF8" w:rsidRDefault="00831FF8" w:rsidP="00831FF8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 Traits</w:t>
            </w:r>
          </w:p>
        </w:tc>
      </w:tr>
      <w:tr w:rsidR="00831FF8" w14:paraId="4E8087C2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956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7943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DEF3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577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B507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5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9BB3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027B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05F31" w14:textId="7FEF1E76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115EBAF8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4F6B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9B12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D395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DD6A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FF3C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5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B9A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C4E1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DE60A" w14:textId="1370809E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</w:t>
            </w:r>
          </w:p>
        </w:tc>
      </w:tr>
      <w:tr w:rsidR="00831FF8" w14:paraId="47EC8085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76B7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1ECD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7309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01E2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2477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6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D678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91C6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27E84" w14:textId="5E02E8AA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</w:t>
            </w:r>
          </w:p>
        </w:tc>
      </w:tr>
      <w:tr w:rsidR="00831FF8" w14:paraId="52C28992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B3DB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6A2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3D7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583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D5F0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5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CE0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13EC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16C3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3A036D73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9A5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15EC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D14F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91AB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2F56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4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CAA1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4EC2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43A75" w14:textId="69B1A8C3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025E6716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AB18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D00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E6EA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84C9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F3F1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4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E50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5A2D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61C74" w14:textId="30A4B599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33D3AAB0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55B6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0894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EB01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58F7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E661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6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F0BE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28F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086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</w:t>
            </w:r>
          </w:p>
        </w:tc>
      </w:tr>
      <w:tr w:rsidR="00831FF8" w14:paraId="178F75F5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7EAE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C101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115B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B20D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A32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6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7624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26C0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621E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5D27EF08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061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F117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D16B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D04D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01D0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561D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8457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822E" w14:textId="39D78161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61613C20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9FB5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B447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E749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1D0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24A4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F44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09AF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4E425" w14:textId="1B8B3511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High protein</w:t>
            </w:r>
          </w:p>
        </w:tc>
      </w:tr>
      <w:tr w:rsidR="00831FF8" w14:paraId="3B5266E6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C8BE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0664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F81B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028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CCB1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6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8A62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AC36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6A70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4D87E640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579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784D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EFF8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6B7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6BC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3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9BB8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C557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819F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296FE242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90BD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7910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4225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6718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DD65A" w14:textId="68F329F1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2.50</w:t>
            </w:r>
            <w:r w:rsidR="007D17F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7D17FF"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52F2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E0F8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6A89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1CB06204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7D99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3B7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B3A5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3F8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4C82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3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0833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7EF5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696B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3BD35ADE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F92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E8AB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172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1CF8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307A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3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</w:t>
            </w:r>
            <w:r w:rsidRPr="007D17FF">
              <w:rPr>
                <w:rFonts w:ascii="Times New Roman" w:eastAsia="Times New Roman" w:hAnsi="Times New Roman" w:cs="Times New Roman"/>
                <w:i/>
              </w:rPr>
              <w:t>o</w:t>
            </w:r>
            <w:proofErr w:type="spellEnd"/>
            <w:r w:rsidRPr="007D17F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A099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F5B1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6951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3D8E12CC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1CEB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3202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9AA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7714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07EC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BE8D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140F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7BE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233E6A1F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3EE7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C9E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0B29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8D1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0BE2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6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F85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F6DA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F8AD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Early  maturing</w:t>
            </w:r>
          </w:p>
        </w:tc>
      </w:tr>
      <w:tr w:rsidR="00831FF8" w14:paraId="2AFDDD90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9DF1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00ED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D1E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3550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2B96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7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F6A8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77DA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C9F7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</w:t>
            </w:r>
          </w:p>
        </w:tc>
      </w:tr>
      <w:tr w:rsidR="00831FF8" w14:paraId="16A3A134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9AE8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993B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4941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1400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2C71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4.00 </w:t>
            </w:r>
            <w:r w:rsidRPr="007D17FF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</w:rPr>
              <w:t>), 5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</w:rPr>
              <w:t>Aman</w:t>
            </w:r>
            <w:proofErr w:type="spellEnd"/>
            <w:r w:rsidRPr="007D17F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D19D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6494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68E7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2773A4D6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C100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0732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D798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B0C6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8A4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 3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0D54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2FF0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D86A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Early maturing, Disease resistant</w:t>
            </w:r>
          </w:p>
        </w:tc>
      </w:tr>
      <w:tr w:rsidR="00831FF8" w14:paraId="3F1A1FD3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77C5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AAE5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F09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CA8C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43D7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740F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4472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A93E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Early maturing, Disease resistant</w:t>
            </w:r>
          </w:p>
        </w:tc>
      </w:tr>
      <w:tr w:rsidR="00831FF8" w14:paraId="6CA258C0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3BFF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91AB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9A3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7213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28CB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5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CBF0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9CC5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0344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7AB25D12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B4E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F3B1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B886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D7CC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8236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6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2E2B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1289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F81C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Aromatic</w:t>
            </w:r>
          </w:p>
        </w:tc>
      </w:tr>
      <w:tr w:rsidR="00831FF8" w14:paraId="6F406574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97B2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FAC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8BC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6FE9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15C1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7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5CC0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0BF7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E4EC3" w14:textId="24F5D2A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, Early maturing</w:t>
            </w:r>
          </w:p>
        </w:tc>
      </w:tr>
      <w:tr w:rsidR="00831FF8" w14:paraId="43D7161E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1127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D6A4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29E2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Iratom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A03C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FB95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us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6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531F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AACE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790B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63040C31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56B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4625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D304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1955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09D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377D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A60E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47547" w14:textId="059F0E30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</w:t>
            </w:r>
          </w:p>
        </w:tc>
      </w:tr>
      <w:tr w:rsidR="00831FF8" w14:paraId="3D224BB3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4A71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BF24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A797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2A4B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6F70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0620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D51C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711C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68DCA0F6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ED94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956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A0F4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994A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8D6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688B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84AC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9436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35DA3CCC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7DA9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9381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A43A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D0B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795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B99F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E0AF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6AF92" w14:textId="41EFFFC9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029CD726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B1FE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807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1AC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39A4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1B3A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5500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AFD6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7ED07" w14:textId="2F348C46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6204AB5A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689B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E4B8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4A2A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FEF0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0BE2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B87E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9898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CD282" w14:textId="0DF6337F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</w:t>
            </w:r>
          </w:p>
        </w:tc>
      </w:tr>
      <w:tr w:rsidR="00831FF8" w14:paraId="4578FBBE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E8BB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2B42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6A1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4B4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67C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5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BD2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7005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509E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, Disease resistant</w:t>
            </w:r>
          </w:p>
        </w:tc>
      </w:tr>
      <w:tr w:rsidR="00831FF8" w14:paraId="6EBF26BE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E7D4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974D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711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2508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8ED9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4.5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895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07D6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7D33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, Insect resistant, Disease resistant</w:t>
            </w:r>
          </w:p>
        </w:tc>
      </w:tr>
      <w:tr w:rsidR="00831FF8" w14:paraId="1C84E3C9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E3C9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7202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A6ED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9DCD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A4D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64F5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F422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ABCA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Disease resistant</w:t>
            </w:r>
          </w:p>
        </w:tc>
      </w:tr>
      <w:tr w:rsidR="00831FF8" w14:paraId="74135265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34C9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D508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6726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FB7D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C14C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410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C684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8871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Disease resistant</w:t>
            </w:r>
          </w:p>
        </w:tc>
      </w:tr>
      <w:tr w:rsidR="00831FF8" w14:paraId="78BB766C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CF33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541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83C5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07EF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lastRenderedPageBreak/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4D3D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03C8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E8A9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6A4C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 xml:space="preserve">Abiotic stress tolerant, High yield advantage, </w:t>
            </w:r>
            <w:r w:rsidRPr="007D17FF">
              <w:rPr>
                <w:rFonts w:ascii="Times New Roman" w:eastAsia="Times New Roman" w:hAnsi="Times New Roman" w:cs="Times New Roman"/>
              </w:rPr>
              <w:lastRenderedPageBreak/>
              <w:t>Disease resistant</w:t>
            </w:r>
          </w:p>
        </w:tc>
      </w:tr>
      <w:tr w:rsidR="00831FF8" w14:paraId="57E0FF51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B062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8800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56A2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66EE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95CB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4.7</w:t>
            </w:r>
            <w:r w:rsidRPr="007D17FF">
              <w:rPr>
                <w:rFonts w:ascii="Times New Roman" w:eastAsia="Times New Roman" w:hAnsi="Times New Roman" w:cs="Times New Roman"/>
              </w:rPr>
              <w:t>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</w:rPr>
              <w:t>Aman</w:t>
            </w:r>
            <w:proofErr w:type="spellEnd"/>
            <w:r w:rsidRPr="007D17F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7FA8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20F0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6D25C" w14:textId="39224F5A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Moderate yield advantage</w:t>
            </w:r>
          </w:p>
        </w:tc>
      </w:tr>
      <w:tr w:rsidR="00831FF8" w14:paraId="6B07F545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B5D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FFD2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EB6E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C771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0A04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1296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ECA1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C5EA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</w:t>
            </w:r>
          </w:p>
        </w:tc>
      </w:tr>
      <w:tr w:rsidR="00831FF8" w14:paraId="1882FCD0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58A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A801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DD8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E6DF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D56E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AA76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77C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016A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</w:t>
            </w:r>
          </w:p>
        </w:tc>
      </w:tr>
      <w:tr w:rsidR="00831FF8" w14:paraId="2196B948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964B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ABB2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B3B0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5919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C09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F5B4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DF81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2FB12" w14:textId="744AFCB8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Lodging tolerant</w:t>
            </w:r>
          </w:p>
        </w:tc>
      </w:tr>
      <w:tr w:rsidR="00831FF8" w14:paraId="56DA0DBA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ECD8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FB41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CE6D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FC18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1586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A206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9918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0521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2F7574E9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D7C9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1E63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A277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81B3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5F9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878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E796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33E9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</w:t>
            </w:r>
          </w:p>
        </w:tc>
      </w:tr>
      <w:tr w:rsidR="00831FF8" w14:paraId="427B311A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2D5C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F0F0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1399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535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BADB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2E93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8D5B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CA4C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0E58F817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8A1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A41F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0985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1EB2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CF9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6DC4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E46F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57F7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High zinc</w:t>
            </w:r>
          </w:p>
        </w:tc>
      </w:tr>
      <w:tr w:rsidR="00831FF8" w14:paraId="0F1AE7FB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252B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E1F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5C19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1415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348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08A1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E8D2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9706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</w:t>
            </w:r>
          </w:p>
        </w:tc>
      </w:tr>
      <w:tr w:rsidR="00831FF8" w14:paraId="1134EBBD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24E9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ED35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ECFE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AB13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DB0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B774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ADF0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B681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Lodging tolerant</w:t>
            </w:r>
          </w:p>
        </w:tc>
      </w:tr>
      <w:tr w:rsidR="00831FF8" w14:paraId="094FFA43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59A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0F52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831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39E4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B3DD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F4DB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5811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6CCE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Lodging tolerant, High zinc</w:t>
            </w:r>
          </w:p>
        </w:tc>
      </w:tr>
      <w:tr w:rsidR="00831FF8" w14:paraId="635DBEA7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09A3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9A49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D43C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DDED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BBF9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E97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4393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33CB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Lodging tolerant, High protein</w:t>
            </w:r>
          </w:p>
        </w:tc>
      </w:tr>
      <w:tr w:rsidR="00831FF8" w14:paraId="5E24A59B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7FC1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EB5A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BA37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868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8171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186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4579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07DB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High zinc</w:t>
            </w:r>
          </w:p>
        </w:tc>
      </w:tr>
      <w:tr w:rsidR="00831FF8" w14:paraId="3991D9FC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2258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61C9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4567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65CF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83C2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788C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6ABA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5224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, High protein</w:t>
            </w:r>
          </w:p>
        </w:tc>
      </w:tr>
      <w:tr w:rsidR="00831FF8" w14:paraId="51BFD5FE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759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0AC1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63CE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484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FB36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1CBA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DEA8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C283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High protein</w:t>
            </w:r>
          </w:p>
        </w:tc>
      </w:tr>
      <w:tr w:rsidR="00831FF8" w14:paraId="22DC89F0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4F7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221B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ED4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386E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C17C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8.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F36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F770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67753" w14:textId="7BCE148E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0FCE1252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48D6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1CB1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F1F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A5E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8182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0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, 4.70 (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26D8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F943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64EE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, Insect resistant, Disease resistant</w:t>
            </w:r>
          </w:p>
        </w:tc>
      </w:tr>
      <w:tr w:rsidR="00831FF8" w14:paraId="1D38D368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186D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DCE2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A79E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1EB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lastRenderedPageBreak/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0D0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E8D8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7FCF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0347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Lodging tolerant</w:t>
            </w:r>
          </w:p>
        </w:tc>
      </w:tr>
      <w:tr w:rsidR="00831FF8" w14:paraId="0CFC098D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2F60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3BB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C44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99CA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B89C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2AD8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8F4E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742D7" w14:textId="2BF7733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009354ED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718B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C5B6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A80D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D817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C5F0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6CE1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CF88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771B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, Early maturing</w:t>
            </w:r>
          </w:p>
        </w:tc>
      </w:tr>
      <w:tr w:rsidR="00831FF8" w14:paraId="13C638F1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DC5D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A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965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B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410D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AU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5E56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E569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CC53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660B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0E6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, Early maturing, Disease resistant</w:t>
            </w:r>
          </w:p>
        </w:tc>
      </w:tr>
      <w:tr w:rsidR="00831FF8" w14:paraId="02E5704C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34A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74F2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50B6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4102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D04A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976D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192C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82F8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Insect resistant, Disease resistant</w:t>
            </w:r>
          </w:p>
        </w:tc>
      </w:tr>
      <w:tr w:rsidR="00831FF8" w14:paraId="0B7E452C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C3F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6AE1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1D2B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9EC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F589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6A08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A193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529B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Insect resistant, Disease resistant</w:t>
            </w:r>
          </w:p>
        </w:tc>
      </w:tr>
      <w:tr w:rsidR="00831FF8" w14:paraId="154175D4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06DD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2CE8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A3A2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E8F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672A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8D89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AF38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E2D0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Insect resistant, Disease resistant</w:t>
            </w:r>
          </w:p>
        </w:tc>
      </w:tr>
      <w:tr w:rsidR="00831FF8" w14:paraId="2E34E0AD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2002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CFCE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471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36D1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D906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9B95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934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AA4E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Insect resistant, Disease resistant</w:t>
            </w:r>
          </w:p>
        </w:tc>
      </w:tr>
      <w:tr w:rsidR="00831FF8" w14:paraId="3725FD0B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C0D8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2B1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3E1C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 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38E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086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356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59B8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B3A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Insect resistant, Disease resistant</w:t>
            </w:r>
          </w:p>
        </w:tc>
      </w:tr>
      <w:tr w:rsidR="00831FF8" w14:paraId="5EE51012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58E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366F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1C02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BC9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DCDC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800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6443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4F05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Early maturing, Insect resistant, Disease resistant</w:t>
            </w:r>
          </w:p>
        </w:tc>
      </w:tr>
      <w:tr w:rsidR="00831FF8" w14:paraId="2996F782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740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1E0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677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ED19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A997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F4D5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5EE7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A6DE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romatic</w:t>
            </w:r>
          </w:p>
        </w:tc>
      </w:tr>
      <w:tr w:rsidR="00831FF8" w14:paraId="76528730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1FFB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8A0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88B0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B87B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2DD2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A572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DC83D" w14:textId="4F0BC08C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77C9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6909A240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9255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397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B99A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21BE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E89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B14B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664A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5E8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3A5740C4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2693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B0F0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C4F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D9C9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C0FC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76DB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7CB9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9FA6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5D9C5A02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C7DC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1848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5C49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4ED9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8DE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08F7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BD3C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8E23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</w:t>
            </w:r>
          </w:p>
        </w:tc>
      </w:tr>
      <w:tr w:rsidR="00831FF8" w14:paraId="4966FE6B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F7B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DCE8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B63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112D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4D7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1123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48ED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987A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705D5256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B316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310C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7DD1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8EC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3BF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7088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F442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5E0C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064687AA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CACD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FC13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3762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971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C5C0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2FFA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6DA0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7EE8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</w:t>
            </w:r>
          </w:p>
        </w:tc>
      </w:tr>
      <w:tr w:rsidR="00831FF8" w14:paraId="4CC1F905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F375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AA90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3094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8725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7434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BF1A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35B4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AB8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0E251C6E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B02A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296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AE84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DA47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A42D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158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FDDF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2257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2E321AB8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070A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24C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516E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B2E2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1A9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2DDB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09E1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D54F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0D8253B5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7D02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90A5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E587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585A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64EF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0ED2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7596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C67A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428DB773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203E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C4A6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FF01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AA0E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DC7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5A88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03BE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0C5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Aromatic</w:t>
            </w:r>
          </w:p>
        </w:tc>
      </w:tr>
      <w:tr w:rsidR="00831FF8" w14:paraId="19512C58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394D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0C7D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EE8C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0A0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0E5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820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C905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9A02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, Early maturing</w:t>
            </w:r>
          </w:p>
        </w:tc>
      </w:tr>
      <w:tr w:rsidR="00831FF8" w14:paraId="35092ACC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E65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75E2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5355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</w:rPr>
              <w:t xml:space="preserve"> 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B7B8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DEA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6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DDEB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542A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BFC4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High zinc</w:t>
            </w:r>
          </w:p>
        </w:tc>
      </w:tr>
      <w:tr w:rsidR="00831FF8" w14:paraId="3262A26D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B9E2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E903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40B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05E9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944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E2D9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77E4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438C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4447FD58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06A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842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457D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534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6F27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1462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D2E7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C857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Early maturing, High protein</w:t>
            </w:r>
          </w:p>
        </w:tc>
      </w:tr>
      <w:tr w:rsidR="00831FF8" w14:paraId="425F0806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EE2C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E9C8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7FC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BA64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C9B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8D4A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4D6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D6BD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</w:t>
            </w:r>
          </w:p>
        </w:tc>
      </w:tr>
      <w:tr w:rsidR="00831FF8" w14:paraId="0BE1AD45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39DC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CB3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7EC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B7FE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3C3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E5F7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0AB9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2F65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</w:t>
            </w:r>
          </w:p>
        </w:tc>
      </w:tr>
      <w:tr w:rsidR="00831FF8" w14:paraId="11DF5975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0E9F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D520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1669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A36C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359E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2AA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9BE1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ED43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09C876BF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7A88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8563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929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2882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ED27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D91F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6D14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6A0E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</w:t>
            </w:r>
          </w:p>
        </w:tc>
      </w:tr>
      <w:tr w:rsidR="00831FF8" w14:paraId="0086FAC7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03E4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1E8C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D1DD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EC3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BB54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525B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52ED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3D81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79447ABB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F4BC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06E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5C48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0863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9E7C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D006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4603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C8CD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51BDD9A1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55B9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7428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F7E3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RRI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91F8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A5B8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FE6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E277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BC1F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</w:t>
            </w:r>
          </w:p>
        </w:tc>
      </w:tr>
      <w:tr w:rsidR="00831FF8" w14:paraId="751FB1B8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2E3B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6780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6DC3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 HV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BDF2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066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F4CB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F6032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A5C3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16BA4FE3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1CBA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F214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CAFE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RRI HV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52E9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8885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2F0E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C25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8477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Early maturing, Disease resistant</w:t>
            </w:r>
          </w:p>
        </w:tc>
      </w:tr>
      <w:tr w:rsidR="00831FF8" w14:paraId="718CCFAD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77F0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0CE9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14BC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590A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0B5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EFD0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E732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559A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Early maturing</w:t>
            </w:r>
          </w:p>
        </w:tc>
      </w:tr>
      <w:tr w:rsidR="00831FF8" w14:paraId="4729D7FE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81DA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6689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7F37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3674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D18B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9A76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7F77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DF41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High yield advantage, Early maturing</w:t>
            </w:r>
          </w:p>
        </w:tc>
      </w:tr>
      <w:tr w:rsidR="00831FF8" w14:paraId="2F894F89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0099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D737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2CB1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5C956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9A08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FAB3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9215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1132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Abiotic stress tolerant, Early maturing</w:t>
            </w:r>
          </w:p>
        </w:tc>
      </w:tr>
      <w:tr w:rsidR="00831FF8" w14:paraId="7CC5F0D3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CF85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0C71A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2F695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A663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FBBF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A11B4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5D13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95A3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Early maturing</w:t>
            </w:r>
          </w:p>
        </w:tc>
      </w:tr>
      <w:tr w:rsidR="00831FF8" w14:paraId="64D0A0A4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4C57D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9298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BB13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B085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AC3D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82D0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5480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91B7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Early maturing</w:t>
            </w:r>
          </w:p>
        </w:tc>
      </w:tr>
      <w:tr w:rsidR="00831FF8" w14:paraId="4830CED9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F94B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B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7E70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5B44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BINA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FA5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E6AD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5CEFC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296AE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B51DF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</w:t>
            </w:r>
          </w:p>
        </w:tc>
      </w:tr>
      <w:tr w:rsidR="00831FF8" w14:paraId="4F5C83B3" w14:textId="77777777" w:rsidTr="00831FF8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7C37F9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7BF678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D17FF">
              <w:rPr>
                <w:rFonts w:ascii="Times New Roman" w:eastAsia="Times New Roman" w:hAnsi="Times New Roman" w:cs="Times New Roman"/>
                <w:i/>
                <w:color w:val="000000"/>
              </w:rPr>
              <w:t>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AB171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RU </w:t>
            </w:r>
            <w:proofErr w:type="spellStart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>dhan</w:t>
            </w:r>
            <w:proofErr w:type="spellEnd"/>
            <w:r w:rsidRPr="007D17FF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A26BE1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11875B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6.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828820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ACF3D7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134C23" w14:textId="77777777" w:rsidR="00831FF8" w:rsidRPr="007D17FF" w:rsidRDefault="00831FF8" w:rsidP="007D1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17FF">
              <w:rPr>
                <w:rFonts w:ascii="Times New Roman" w:eastAsia="Times New Roman" w:hAnsi="Times New Roman" w:cs="Times New Roman"/>
              </w:rPr>
              <w:t>High yield advantage, Disease resistant</w:t>
            </w:r>
          </w:p>
        </w:tc>
      </w:tr>
    </w:tbl>
    <w:p w14:paraId="0B8B7408" w14:textId="37B4CF1A" w:rsidR="007D17FF" w:rsidRDefault="00831FF8" w:rsidP="00831F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7D17FF" w:rsidSect="00831FF8">
          <w:headerReference w:type="default" r:id="rId10"/>
          <w:footerReference w:type="default" r:id="rId11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rPr>
          <w:rFonts w:ascii="Times New Roman" w:eastAsia="Times New Roman" w:hAnsi="Times New Roman" w:cs="Times New Roman"/>
          <w:sz w:val="20"/>
          <w:szCs w:val="20"/>
        </w:rPr>
        <w:t>Source</w:t>
      </w:r>
      <w:r w:rsidR="00B155C8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: BRRI, BINA</w:t>
      </w:r>
      <w:r w:rsidR="00E0211B">
        <w:rPr>
          <w:rFonts w:ascii="Times New Roman" w:eastAsia="Times New Roman" w:hAnsi="Times New Roman" w:cs="Times New Roman"/>
          <w:sz w:val="20"/>
          <w:szCs w:val="20"/>
        </w:rPr>
        <w:t>, and DA</w:t>
      </w:r>
      <w:r w:rsidR="00151B03">
        <w:rPr>
          <w:rFonts w:ascii="Times New Roman" w:eastAsia="Times New Roman" w:hAnsi="Times New Roman" w:cs="Times New Roman"/>
          <w:sz w:val="20"/>
          <w:szCs w:val="20"/>
        </w:rPr>
        <w:t>E</w:t>
      </w:r>
      <w:bookmarkStart w:id="0" w:name="_GoBack"/>
      <w:bookmarkEnd w:id="0"/>
    </w:p>
    <w:p w14:paraId="2C501616" w14:textId="77777777" w:rsidR="002815B7" w:rsidRDefault="002815B7" w:rsidP="002815B7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90986AD" wp14:editId="5C8F01E1">
            <wp:extent cx="5486400" cy="32004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0000009" w14:textId="4797663E" w:rsidR="0064128B" w:rsidRDefault="002815B7" w:rsidP="00415406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pendix Figure A1. The patterns of adoption of leading rice varieties in the Philippines based on the geometric rule, 1990 to 2018.</w:t>
      </w:r>
    </w:p>
    <w:p w14:paraId="1BEE7D92" w14:textId="77777777" w:rsidR="009A10C9" w:rsidRPr="00415406" w:rsidRDefault="009A10C9" w:rsidP="00415406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E2B6CB1" w14:textId="77777777" w:rsidR="00415406" w:rsidRDefault="00415406" w:rsidP="00415406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01E83DEA" wp14:editId="3534EC66">
            <wp:extent cx="5486400" cy="32004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2F5B94A" w14:textId="694FB02B" w:rsidR="00415406" w:rsidRDefault="00415406" w:rsidP="00415406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ppendix Figure A2.1. The patterns of adoption of leading rice varieties for the </w:t>
      </w:r>
      <w:proofErr w:type="spellStart"/>
      <w:r w:rsidR="00A3648B" w:rsidRPr="00A3648B">
        <w:rPr>
          <w:rFonts w:ascii="Times New Roman" w:eastAsia="Times New Roman" w:hAnsi="Times New Roman" w:cs="Times New Roman"/>
          <w:i/>
        </w:rPr>
        <w:t>B</w:t>
      </w:r>
      <w:r w:rsidRPr="00A3648B">
        <w:rPr>
          <w:rFonts w:ascii="Times New Roman" w:eastAsia="Times New Roman" w:hAnsi="Times New Roman" w:cs="Times New Roman"/>
          <w:i/>
        </w:rPr>
        <w:t>oro</w:t>
      </w:r>
      <w:proofErr w:type="spellEnd"/>
      <w:r>
        <w:rPr>
          <w:rFonts w:ascii="Times New Roman" w:eastAsia="Times New Roman" w:hAnsi="Times New Roman" w:cs="Times New Roman"/>
        </w:rPr>
        <w:t xml:space="preserve"> season in Bangladesh based on the geometric rule, 1990 to 2018.</w:t>
      </w:r>
    </w:p>
    <w:p w14:paraId="77D21070" w14:textId="77777777" w:rsidR="00415406" w:rsidRDefault="00415406" w:rsidP="0041540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B974753" w14:textId="27CBB59A" w:rsidR="00415406" w:rsidRDefault="00415406" w:rsidP="009A10C9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B4B7035" wp14:editId="651B909D">
            <wp:extent cx="5486400" cy="32004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t xml:space="preserve">Appendix Figure A2.2. The patterns of adoption of leading rice varieties for the </w:t>
      </w:r>
      <w:r w:rsidR="00A3648B" w:rsidRPr="00A3648B">
        <w:rPr>
          <w:rFonts w:ascii="Times New Roman" w:eastAsia="Times New Roman" w:hAnsi="Times New Roman" w:cs="Times New Roman"/>
          <w:i/>
        </w:rPr>
        <w:t>A</w:t>
      </w:r>
      <w:r w:rsidRPr="00A3648B">
        <w:rPr>
          <w:rFonts w:ascii="Times New Roman" w:eastAsia="Times New Roman" w:hAnsi="Times New Roman" w:cs="Times New Roman"/>
          <w:i/>
        </w:rPr>
        <w:t>man</w:t>
      </w:r>
      <w:r>
        <w:rPr>
          <w:rFonts w:ascii="Times New Roman" w:eastAsia="Times New Roman" w:hAnsi="Times New Roman" w:cs="Times New Roman"/>
        </w:rPr>
        <w:t xml:space="preserve"> season in Bangladesh based on the geometric rule, 1990 to 2018.</w:t>
      </w:r>
    </w:p>
    <w:p w14:paraId="7598465E" w14:textId="77777777" w:rsidR="00415406" w:rsidRDefault="00415406" w:rsidP="00415406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6DD070DE" w14:textId="77777777" w:rsidR="00415406" w:rsidRDefault="00415406" w:rsidP="00415406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202DCFA7" wp14:editId="418D847C">
            <wp:extent cx="5486400" cy="32004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8B32A98" w14:textId="7A2EEFBE" w:rsidR="00A656C5" w:rsidRDefault="00415406" w:rsidP="009A10C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Appendix Figure A2.3. The patterns of adoption of leading rice varieties for the </w:t>
      </w:r>
      <w:proofErr w:type="spellStart"/>
      <w:r w:rsidR="00A3648B" w:rsidRPr="00A3648B">
        <w:rPr>
          <w:rFonts w:ascii="Times New Roman" w:eastAsia="Times New Roman" w:hAnsi="Times New Roman" w:cs="Times New Roman"/>
          <w:i/>
        </w:rPr>
        <w:t>A</w:t>
      </w:r>
      <w:r w:rsidRPr="00A3648B">
        <w:rPr>
          <w:rFonts w:ascii="Times New Roman" w:eastAsia="Times New Roman" w:hAnsi="Times New Roman" w:cs="Times New Roman"/>
          <w:i/>
        </w:rPr>
        <w:t>us</w:t>
      </w:r>
      <w:proofErr w:type="spellEnd"/>
      <w:r>
        <w:rPr>
          <w:rFonts w:ascii="Times New Roman" w:eastAsia="Times New Roman" w:hAnsi="Times New Roman" w:cs="Times New Roman"/>
        </w:rPr>
        <w:t xml:space="preserve"> season in Bangladesh based on the geometric rule, 1990 to 2018.</w:t>
      </w:r>
    </w:p>
    <w:p w14:paraId="178C0B5C" w14:textId="025D3EFF" w:rsidR="00F95B3B" w:rsidRDefault="00915455" w:rsidP="009430D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14:paraId="7D861B86" w14:textId="77777777" w:rsidR="00A13164" w:rsidRDefault="00A131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B9E55E" w14:textId="7F382BD0" w:rsidR="00AC04B5" w:rsidRDefault="00A13164" w:rsidP="009430D4">
      <w:pPr>
        <w:spacing w:after="20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A2C5A3" wp14:editId="3575EAA1">
            <wp:extent cx="5943600" cy="3657600"/>
            <wp:effectExtent l="0" t="0" r="19050" b="190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3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805AB9" w:rsidRPr="00BD514C">
        <w:rPr>
          <w:rFonts w:ascii="Times New Roman" w:eastAsia="Times New Roman" w:hAnsi="Times New Roman" w:cs="Times New Roman"/>
        </w:rPr>
        <w:t xml:space="preserve">Appendix </w:t>
      </w:r>
      <w:r w:rsidR="00F95B3B" w:rsidRPr="00BD514C">
        <w:rPr>
          <w:rFonts w:ascii="Times New Roman" w:eastAsia="Times New Roman" w:hAnsi="Times New Roman" w:cs="Times New Roman"/>
        </w:rPr>
        <w:t xml:space="preserve">Figure </w:t>
      </w:r>
      <w:r w:rsidR="00812F5D" w:rsidRPr="00BD514C">
        <w:rPr>
          <w:rFonts w:ascii="Times New Roman" w:eastAsia="Times New Roman" w:hAnsi="Times New Roman" w:cs="Times New Roman"/>
        </w:rPr>
        <w:t>A3.1</w:t>
      </w:r>
      <w:r w:rsidR="00F95B3B" w:rsidRPr="00BD514C">
        <w:rPr>
          <w:rFonts w:ascii="Times New Roman" w:eastAsia="Times New Roman" w:hAnsi="Times New Roman" w:cs="Times New Roman"/>
        </w:rPr>
        <w:t>. Discounted total benefits and costs (million US</w:t>
      </w:r>
      <w:r w:rsidR="007C57D1">
        <w:rPr>
          <w:rFonts w:ascii="Times New Roman" w:eastAsia="Times New Roman" w:hAnsi="Times New Roman" w:cs="Times New Roman"/>
        </w:rPr>
        <w:t>D</w:t>
      </w:r>
      <w:r w:rsidR="00F95B3B" w:rsidRPr="00BD514C">
        <w:rPr>
          <w:rFonts w:ascii="Times New Roman" w:eastAsia="Times New Roman" w:hAnsi="Times New Roman" w:cs="Times New Roman"/>
        </w:rPr>
        <w:t xml:space="preserve">; 5%; t=0 </w:t>
      </w:r>
      <w:r w:rsidR="007C57D1">
        <w:rPr>
          <w:rFonts w:ascii="Times New Roman" w:eastAsia="Times New Roman" w:hAnsi="Times New Roman" w:cs="Times New Roman"/>
        </w:rPr>
        <w:t>in</w:t>
      </w:r>
      <w:r w:rsidR="00F95B3B" w:rsidRPr="00BD514C">
        <w:rPr>
          <w:rFonts w:ascii="Times New Roman" w:eastAsia="Times New Roman" w:hAnsi="Times New Roman" w:cs="Times New Roman"/>
        </w:rPr>
        <w:t xml:space="preserve"> 1990) in the Philippines based on two attribution rules, 1990 to 2018.</w:t>
      </w:r>
      <w:r w:rsidR="008A5992" w:rsidRPr="008A5992">
        <w:rPr>
          <w:noProof/>
        </w:rPr>
        <w:t xml:space="preserve"> </w:t>
      </w:r>
      <w:r w:rsidR="00AC04B5" w:rsidRPr="00AC04B5">
        <w:rPr>
          <w:noProof/>
        </w:rPr>
        <w:t xml:space="preserve"> </w:t>
      </w:r>
      <w:bookmarkStart w:id="1" w:name="_heading=h.t4ed5fu12eqd" w:colFirst="0" w:colLast="0"/>
      <w:bookmarkEnd w:id="1"/>
      <w:r>
        <w:rPr>
          <w:noProof/>
        </w:rPr>
        <w:drawing>
          <wp:inline distT="0" distB="0" distL="0" distR="0" wp14:anchorId="3896B05F" wp14:editId="07B6F969">
            <wp:extent cx="5943600" cy="3657600"/>
            <wp:effectExtent l="0" t="0" r="19050" b="1905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8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9050EC" w:rsidRPr="00BD514C">
        <w:rPr>
          <w:rFonts w:ascii="Times New Roman" w:eastAsia="Times New Roman" w:hAnsi="Times New Roman" w:cs="Times New Roman"/>
        </w:rPr>
        <w:t xml:space="preserve">Appendix Figure </w:t>
      </w:r>
      <w:r w:rsidR="00812F5D" w:rsidRPr="00BD514C">
        <w:rPr>
          <w:rFonts w:ascii="Times New Roman" w:eastAsia="Times New Roman" w:hAnsi="Times New Roman" w:cs="Times New Roman"/>
        </w:rPr>
        <w:t>A3.</w:t>
      </w:r>
      <w:r w:rsidR="006316B7" w:rsidRPr="00BD514C">
        <w:rPr>
          <w:rFonts w:ascii="Times New Roman" w:eastAsia="Times New Roman" w:hAnsi="Times New Roman" w:cs="Times New Roman"/>
        </w:rPr>
        <w:t>2</w:t>
      </w:r>
      <w:r w:rsidR="009050EC" w:rsidRPr="00BD514C">
        <w:rPr>
          <w:rFonts w:ascii="Times New Roman" w:eastAsia="Times New Roman" w:hAnsi="Times New Roman" w:cs="Times New Roman"/>
        </w:rPr>
        <w:t>. Discounted total benefits and costs (million US</w:t>
      </w:r>
      <w:r w:rsidR="007C57D1">
        <w:rPr>
          <w:rFonts w:ascii="Times New Roman" w:eastAsia="Times New Roman" w:hAnsi="Times New Roman" w:cs="Times New Roman"/>
        </w:rPr>
        <w:t>D</w:t>
      </w:r>
      <w:r w:rsidR="009050EC" w:rsidRPr="00BD514C">
        <w:rPr>
          <w:rFonts w:ascii="Times New Roman" w:eastAsia="Times New Roman" w:hAnsi="Times New Roman" w:cs="Times New Roman"/>
        </w:rPr>
        <w:t xml:space="preserve">; 5%; t=0 </w:t>
      </w:r>
      <w:r w:rsidR="007C57D1">
        <w:rPr>
          <w:rFonts w:ascii="Times New Roman" w:eastAsia="Times New Roman" w:hAnsi="Times New Roman" w:cs="Times New Roman"/>
        </w:rPr>
        <w:t>in</w:t>
      </w:r>
      <w:r w:rsidR="009050EC" w:rsidRPr="00BD514C">
        <w:rPr>
          <w:rFonts w:ascii="Times New Roman" w:eastAsia="Times New Roman" w:hAnsi="Times New Roman" w:cs="Times New Roman"/>
        </w:rPr>
        <w:t xml:space="preserve"> 1990) in Bangladesh based on geometric rule, 1990 to 2018.</w:t>
      </w:r>
    </w:p>
    <w:sectPr w:rsidR="00AC04B5" w:rsidSect="007D17FF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A5EF5" w14:textId="77777777" w:rsidR="00CC4345" w:rsidRDefault="00CC4345">
      <w:pPr>
        <w:spacing w:after="0" w:line="240" w:lineRule="auto"/>
      </w:pPr>
      <w:r>
        <w:separator/>
      </w:r>
    </w:p>
  </w:endnote>
  <w:endnote w:type="continuationSeparator" w:id="0">
    <w:p w14:paraId="0D979173" w14:textId="77777777" w:rsidR="00CC4345" w:rsidRDefault="00CC4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94" w14:textId="77777777" w:rsidR="007D17FF" w:rsidRDefault="007D17F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 w:rsidR="00151B03"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  <w:p w14:paraId="00000095" w14:textId="77777777" w:rsidR="007D17FF" w:rsidRDefault="007D17F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A76CAD" w14:textId="77777777" w:rsidR="00CC4345" w:rsidRDefault="00CC4345">
      <w:pPr>
        <w:spacing w:after="0" w:line="240" w:lineRule="auto"/>
      </w:pPr>
      <w:r>
        <w:separator/>
      </w:r>
    </w:p>
  </w:footnote>
  <w:footnote w:type="continuationSeparator" w:id="0">
    <w:p w14:paraId="5EEA736D" w14:textId="77777777" w:rsidR="00CC4345" w:rsidRDefault="00CC4345">
      <w:pPr>
        <w:spacing w:after="0" w:line="240" w:lineRule="auto"/>
      </w:pPr>
      <w:r>
        <w:continuationSeparator/>
      </w:r>
    </w:p>
  </w:footnote>
  <w:footnote w:id="1">
    <w:p w14:paraId="378775A8" w14:textId="77777777" w:rsidR="007D17FF" w:rsidRDefault="007D17FF" w:rsidP="00831F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Style w:val="FootnoteReference"/>
        </w:rPr>
        <w:footnoteRef/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 indicates first-generation improved varieties  released before 1975; 2 indicates second-generation released from 1975 to 1984; 3 indicates third-generation released from 1985 to 1995; 4 indicates fourth-generation released after 1995</w:t>
      </w:r>
    </w:p>
  </w:footnote>
  <w:footnote w:id="2">
    <w:p w14:paraId="62B96E2B" w14:textId="77777777" w:rsidR="007D17FF" w:rsidRDefault="007D17FF" w:rsidP="00831F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Style w:val="FootnoteReference"/>
        </w:rPr>
        <w:footnoteRef/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 indicates two IRRI lines as parents; 2 indicates 1 IRRI line as parent; 3 indicates with other IRRI ancestry; 4 indicates without IRRI connection</w:t>
      </w:r>
    </w:p>
  </w:footnote>
  <w:footnote w:id="3">
    <w:p w14:paraId="7EC4540A" w14:textId="77777777" w:rsidR="007D17FF" w:rsidRDefault="007D17FF" w:rsidP="00831F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Style w:val="FootnoteReference"/>
        </w:rPr>
        <w:footnoteRef/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 indicates first-generation improved varieties  released before 1975; 2 indicates second-generation released from 1975 to 1984; 3 indicates third-generation released from 1985 to 1995; 4 indicates fourth-generation released after 1995</w:t>
      </w:r>
    </w:p>
  </w:footnote>
  <w:footnote w:id="4">
    <w:p w14:paraId="4CD8FD77" w14:textId="77777777" w:rsidR="007D17FF" w:rsidRDefault="007D17FF" w:rsidP="00831F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Style w:val="FootnoteReference"/>
        </w:rPr>
        <w:footnoteRef/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 indicates two IRRI lines as parents; 2 indicates 1 IRRI line as parent; 3 indicates with other IRRI ancestry; 4 indicates without IRRI connection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98" w14:textId="77777777" w:rsidR="007D17FF" w:rsidRDefault="007D17F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0B1B64"/>
    <w:multiLevelType w:val="multilevel"/>
    <w:tmpl w:val="140C6D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852" w:hanging="492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ill Hardy">
    <w15:presenceInfo w15:providerId="None" w15:userId="Bill Hard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4128B"/>
    <w:rsid w:val="00010F51"/>
    <w:rsid w:val="00025CD5"/>
    <w:rsid w:val="00036B72"/>
    <w:rsid w:val="000453C0"/>
    <w:rsid w:val="0004618E"/>
    <w:rsid w:val="000531AE"/>
    <w:rsid w:val="00066C21"/>
    <w:rsid w:val="000A0D0D"/>
    <w:rsid w:val="000B0B26"/>
    <w:rsid w:val="000B1E8F"/>
    <w:rsid w:val="000E4319"/>
    <w:rsid w:val="000E720B"/>
    <w:rsid w:val="00116F40"/>
    <w:rsid w:val="0013264F"/>
    <w:rsid w:val="00132D16"/>
    <w:rsid w:val="00151B03"/>
    <w:rsid w:val="00177507"/>
    <w:rsid w:val="00187B91"/>
    <w:rsid w:val="001A5170"/>
    <w:rsid w:val="001A7B0F"/>
    <w:rsid w:val="001C55DB"/>
    <w:rsid w:val="001E2F6B"/>
    <w:rsid w:val="001E56FC"/>
    <w:rsid w:val="001E697D"/>
    <w:rsid w:val="001F3024"/>
    <w:rsid w:val="001F3D1B"/>
    <w:rsid w:val="00201F75"/>
    <w:rsid w:val="002047D4"/>
    <w:rsid w:val="00211CCD"/>
    <w:rsid w:val="00221097"/>
    <w:rsid w:val="0022242C"/>
    <w:rsid w:val="00250A71"/>
    <w:rsid w:val="0025450B"/>
    <w:rsid w:val="002815B7"/>
    <w:rsid w:val="002D03CC"/>
    <w:rsid w:val="002D5B62"/>
    <w:rsid w:val="002E259E"/>
    <w:rsid w:val="002F0FAB"/>
    <w:rsid w:val="002F63CF"/>
    <w:rsid w:val="003006C2"/>
    <w:rsid w:val="003042C3"/>
    <w:rsid w:val="00334067"/>
    <w:rsid w:val="00363BE2"/>
    <w:rsid w:val="003D4A2F"/>
    <w:rsid w:val="003E0C5F"/>
    <w:rsid w:val="003E32E4"/>
    <w:rsid w:val="003E5152"/>
    <w:rsid w:val="00403E0B"/>
    <w:rsid w:val="00404166"/>
    <w:rsid w:val="00415406"/>
    <w:rsid w:val="00423DDE"/>
    <w:rsid w:val="00437364"/>
    <w:rsid w:val="0044101B"/>
    <w:rsid w:val="0044216D"/>
    <w:rsid w:val="0044771A"/>
    <w:rsid w:val="00477A01"/>
    <w:rsid w:val="004A6851"/>
    <w:rsid w:val="004D1BCC"/>
    <w:rsid w:val="004D49C9"/>
    <w:rsid w:val="0051105C"/>
    <w:rsid w:val="00515C1B"/>
    <w:rsid w:val="00522F7B"/>
    <w:rsid w:val="005266BA"/>
    <w:rsid w:val="00530374"/>
    <w:rsid w:val="00531A47"/>
    <w:rsid w:val="0053525E"/>
    <w:rsid w:val="00554845"/>
    <w:rsid w:val="00556D1C"/>
    <w:rsid w:val="00572EC7"/>
    <w:rsid w:val="005741C4"/>
    <w:rsid w:val="00581E7B"/>
    <w:rsid w:val="0059038B"/>
    <w:rsid w:val="0059621E"/>
    <w:rsid w:val="005E3C10"/>
    <w:rsid w:val="005E4AA9"/>
    <w:rsid w:val="005E6535"/>
    <w:rsid w:val="005F11EE"/>
    <w:rsid w:val="00600BF8"/>
    <w:rsid w:val="0060190F"/>
    <w:rsid w:val="006316B7"/>
    <w:rsid w:val="00631783"/>
    <w:rsid w:val="0064128B"/>
    <w:rsid w:val="00642D6D"/>
    <w:rsid w:val="0065568D"/>
    <w:rsid w:val="00663BFD"/>
    <w:rsid w:val="00673D1C"/>
    <w:rsid w:val="00692BFB"/>
    <w:rsid w:val="006C2708"/>
    <w:rsid w:val="006D638D"/>
    <w:rsid w:val="006E43CE"/>
    <w:rsid w:val="006F7799"/>
    <w:rsid w:val="00705435"/>
    <w:rsid w:val="0072187E"/>
    <w:rsid w:val="00731ECB"/>
    <w:rsid w:val="007415F1"/>
    <w:rsid w:val="00741E66"/>
    <w:rsid w:val="00756FAA"/>
    <w:rsid w:val="00763F42"/>
    <w:rsid w:val="007665F5"/>
    <w:rsid w:val="00767855"/>
    <w:rsid w:val="00773D13"/>
    <w:rsid w:val="0078533E"/>
    <w:rsid w:val="007A6A6A"/>
    <w:rsid w:val="007B391C"/>
    <w:rsid w:val="007C57D1"/>
    <w:rsid w:val="007D17FF"/>
    <w:rsid w:val="007E4798"/>
    <w:rsid w:val="00805AB9"/>
    <w:rsid w:val="00807115"/>
    <w:rsid w:val="00812F5D"/>
    <w:rsid w:val="00831FF8"/>
    <w:rsid w:val="008443F6"/>
    <w:rsid w:val="00864BE6"/>
    <w:rsid w:val="0088064C"/>
    <w:rsid w:val="00887C61"/>
    <w:rsid w:val="00892F05"/>
    <w:rsid w:val="00896210"/>
    <w:rsid w:val="008A5992"/>
    <w:rsid w:val="008B029C"/>
    <w:rsid w:val="008B43F8"/>
    <w:rsid w:val="008B4FCE"/>
    <w:rsid w:val="008C1056"/>
    <w:rsid w:val="008C4C34"/>
    <w:rsid w:val="008C7303"/>
    <w:rsid w:val="008D4ADE"/>
    <w:rsid w:val="009050EC"/>
    <w:rsid w:val="009075BA"/>
    <w:rsid w:val="009127FE"/>
    <w:rsid w:val="00915455"/>
    <w:rsid w:val="00921A7A"/>
    <w:rsid w:val="0093090C"/>
    <w:rsid w:val="00937E8C"/>
    <w:rsid w:val="009430D4"/>
    <w:rsid w:val="0095789D"/>
    <w:rsid w:val="00960D92"/>
    <w:rsid w:val="009952C9"/>
    <w:rsid w:val="00997078"/>
    <w:rsid w:val="009A10C9"/>
    <w:rsid w:val="009C20ED"/>
    <w:rsid w:val="009C454B"/>
    <w:rsid w:val="009C4D92"/>
    <w:rsid w:val="009D0A47"/>
    <w:rsid w:val="009D1605"/>
    <w:rsid w:val="009E12DD"/>
    <w:rsid w:val="009E3E3B"/>
    <w:rsid w:val="009F0A7B"/>
    <w:rsid w:val="00A01F88"/>
    <w:rsid w:val="00A113E1"/>
    <w:rsid w:val="00A13164"/>
    <w:rsid w:val="00A25065"/>
    <w:rsid w:val="00A3648B"/>
    <w:rsid w:val="00A43C46"/>
    <w:rsid w:val="00A656C5"/>
    <w:rsid w:val="00A75E54"/>
    <w:rsid w:val="00A95441"/>
    <w:rsid w:val="00AC04B5"/>
    <w:rsid w:val="00AE1BE0"/>
    <w:rsid w:val="00AF4ED9"/>
    <w:rsid w:val="00B049C7"/>
    <w:rsid w:val="00B155C8"/>
    <w:rsid w:val="00B17A8E"/>
    <w:rsid w:val="00B21E0A"/>
    <w:rsid w:val="00B31226"/>
    <w:rsid w:val="00B56FF7"/>
    <w:rsid w:val="00B619A5"/>
    <w:rsid w:val="00B712A5"/>
    <w:rsid w:val="00B86986"/>
    <w:rsid w:val="00B86B26"/>
    <w:rsid w:val="00B915A1"/>
    <w:rsid w:val="00B96A16"/>
    <w:rsid w:val="00BA37BC"/>
    <w:rsid w:val="00BC6C5B"/>
    <w:rsid w:val="00BD03AD"/>
    <w:rsid w:val="00BD514C"/>
    <w:rsid w:val="00BF0BBE"/>
    <w:rsid w:val="00BF5206"/>
    <w:rsid w:val="00BF69DD"/>
    <w:rsid w:val="00C02D5B"/>
    <w:rsid w:val="00C079E2"/>
    <w:rsid w:val="00C3004E"/>
    <w:rsid w:val="00C5179D"/>
    <w:rsid w:val="00C6081E"/>
    <w:rsid w:val="00C65D84"/>
    <w:rsid w:val="00C70BEF"/>
    <w:rsid w:val="00C7192D"/>
    <w:rsid w:val="00C83410"/>
    <w:rsid w:val="00C85F28"/>
    <w:rsid w:val="00C92B18"/>
    <w:rsid w:val="00CA2DB1"/>
    <w:rsid w:val="00CA39CE"/>
    <w:rsid w:val="00CB0A34"/>
    <w:rsid w:val="00CB4CAA"/>
    <w:rsid w:val="00CC3852"/>
    <w:rsid w:val="00CC4345"/>
    <w:rsid w:val="00CC4408"/>
    <w:rsid w:val="00CC7DBB"/>
    <w:rsid w:val="00CD3D21"/>
    <w:rsid w:val="00CF5C10"/>
    <w:rsid w:val="00D16BE1"/>
    <w:rsid w:val="00D536D2"/>
    <w:rsid w:val="00D7218C"/>
    <w:rsid w:val="00DA0E2A"/>
    <w:rsid w:val="00DB1012"/>
    <w:rsid w:val="00DB3764"/>
    <w:rsid w:val="00DB7223"/>
    <w:rsid w:val="00DB7B76"/>
    <w:rsid w:val="00DE1119"/>
    <w:rsid w:val="00DE323F"/>
    <w:rsid w:val="00DF0522"/>
    <w:rsid w:val="00E0211B"/>
    <w:rsid w:val="00E256F0"/>
    <w:rsid w:val="00E270C7"/>
    <w:rsid w:val="00E34320"/>
    <w:rsid w:val="00E41CC5"/>
    <w:rsid w:val="00E43C76"/>
    <w:rsid w:val="00E542D6"/>
    <w:rsid w:val="00E64FF4"/>
    <w:rsid w:val="00E8394B"/>
    <w:rsid w:val="00EA5D04"/>
    <w:rsid w:val="00EA77A0"/>
    <w:rsid w:val="00EB74AB"/>
    <w:rsid w:val="00EE4035"/>
    <w:rsid w:val="00EF309F"/>
    <w:rsid w:val="00F13916"/>
    <w:rsid w:val="00F32FD2"/>
    <w:rsid w:val="00F338E5"/>
    <w:rsid w:val="00F34C3B"/>
    <w:rsid w:val="00F35F68"/>
    <w:rsid w:val="00F650D9"/>
    <w:rsid w:val="00F9180A"/>
    <w:rsid w:val="00F958EB"/>
    <w:rsid w:val="00F95B3B"/>
    <w:rsid w:val="00FA5FD6"/>
    <w:rsid w:val="00FE46AB"/>
    <w:rsid w:val="00FE7988"/>
    <w:rsid w:val="00FF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C53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38D"/>
  </w:style>
  <w:style w:type="paragraph" w:styleId="Heading1">
    <w:name w:val="heading 1"/>
    <w:basedOn w:val="Normal"/>
    <w:next w:val="Normal"/>
    <w:link w:val="Heading1Char"/>
    <w:uiPriority w:val="9"/>
    <w:qFormat/>
    <w:rsid w:val="002847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7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47F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847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47F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47F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847F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847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47F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4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7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7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7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7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7F0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847F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4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7F0"/>
  </w:style>
  <w:style w:type="paragraph" w:styleId="Footer">
    <w:name w:val="footer"/>
    <w:basedOn w:val="Normal"/>
    <w:link w:val="FooterChar"/>
    <w:uiPriority w:val="99"/>
    <w:unhideWhenUsed/>
    <w:rsid w:val="00284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7F0"/>
  </w:style>
  <w:style w:type="paragraph" w:styleId="FootnoteText">
    <w:name w:val="footnote text"/>
    <w:basedOn w:val="Normal"/>
    <w:link w:val="FootnoteTextChar"/>
    <w:uiPriority w:val="99"/>
    <w:semiHidden/>
    <w:unhideWhenUsed/>
    <w:rsid w:val="002847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47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47F0"/>
    <w:rPr>
      <w:vertAlign w:val="superscript"/>
    </w:rPr>
  </w:style>
  <w:style w:type="paragraph" w:styleId="Revision">
    <w:name w:val="Revision"/>
    <w:hidden/>
    <w:uiPriority w:val="99"/>
    <w:semiHidden/>
    <w:rsid w:val="002847F0"/>
    <w:pPr>
      <w:spacing w:after="0" w:line="240" w:lineRule="auto"/>
    </w:pPr>
  </w:style>
  <w:style w:type="paragraph" w:customStyle="1" w:styleId="xl65">
    <w:name w:val="xl65"/>
    <w:basedOn w:val="Normal"/>
    <w:rsid w:val="002847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84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847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847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847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eastAsia="Times New Roman"/>
      <w:b/>
      <w:bCs/>
      <w:sz w:val="24"/>
      <w:szCs w:val="24"/>
    </w:rPr>
  </w:style>
  <w:style w:type="paragraph" w:customStyle="1" w:styleId="xl74">
    <w:name w:val="xl74"/>
    <w:basedOn w:val="Normal"/>
    <w:rsid w:val="002847F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2847F0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2847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47F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847F0"/>
    <w:pPr>
      <w:spacing w:after="100"/>
      <w:ind w:left="44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47F0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47F0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2847F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847F0"/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A656C5"/>
    <w:rPr>
      <w:color w:val="808080"/>
    </w:rPr>
  </w:style>
  <w:style w:type="character" w:customStyle="1" w:styleId="Heading5Char">
    <w:name w:val="Heading 5 Char"/>
    <w:basedOn w:val="DefaultParagraphFont"/>
    <w:link w:val="Heading5"/>
    <w:rsid w:val="00831FF8"/>
    <w:rPr>
      <w:b/>
    </w:rPr>
  </w:style>
  <w:style w:type="character" w:customStyle="1" w:styleId="Heading6Char">
    <w:name w:val="Heading 6 Char"/>
    <w:basedOn w:val="DefaultParagraphFont"/>
    <w:link w:val="Heading6"/>
    <w:rsid w:val="00831FF8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831FF8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rsid w:val="00831FF8"/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38D"/>
  </w:style>
  <w:style w:type="paragraph" w:styleId="Heading1">
    <w:name w:val="heading 1"/>
    <w:basedOn w:val="Normal"/>
    <w:next w:val="Normal"/>
    <w:link w:val="Heading1Char"/>
    <w:uiPriority w:val="9"/>
    <w:qFormat/>
    <w:rsid w:val="002847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7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47F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847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47F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47F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847F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847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47F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4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7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7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7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7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7F0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847F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4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7F0"/>
  </w:style>
  <w:style w:type="paragraph" w:styleId="Footer">
    <w:name w:val="footer"/>
    <w:basedOn w:val="Normal"/>
    <w:link w:val="FooterChar"/>
    <w:uiPriority w:val="99"/>
    <w:unhideWhenUsed/>
    <w:rsid w:val="00284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7F0"/>
  </w:style>
  <w:style w:type="paragraph" w:styleId="FootnoteText">
    <w:name w:val="footnote text"/>
    <w:basedOn w:val="Normal"/>
    <w:link w:val="FootnoteTextChar"/>
    <w:uiPriority w:val="99"/>
    <w:semiHidden/>
    <w:unhideWhenUsed/>
    <w:rsid w:val="002847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47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47F0"/>
    <w:rPr>
      <w:vertAlign w:val="superscript"/>
    </w:rPr>
  </w:style>
  <w:style w:type="paragraph" w:styleId="Revision">
    <w:name w:val="Revision"/>
    <w:hidden/>
    <w:uiPriority w:val="99"/>
    <w:semiHidden/>
    <w:rsid w:val="002847F0"/>
    <w:pPr>
      <w:spacing w:after="0" w:line="240" w:lineRule="auto"/>
    </w:pPr>
  </w:style>
  <w:style w:type="paragraph" w:customStyle="1" w:styleId="xl65">
    <w:name w:val="xl65"/>
    <w:basedOn w:val="Normal"/>
    <w:rsid w:val="002847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84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847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847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847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eastAsia="Times New Roman"/>
      <w:b/>
      <w:bCs/>
      <w:sz w:val="24"/>
      <w:szCs w:val="24"/>
    </w:rPr>
  </w:style>
  <w:style w:type="paragraph" w:customStyle="1" w:styleId="xl74">
    <w:name w:val="xl74"/>
    <w:basedOn w:val="Normal"/>
    <w:rsid w:val="002847F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847F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2847F0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2847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47F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847F0"/>
    <w:pPr>
      <w:spacing w:after="100"/>
      <w:ind w:left="44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47F0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47F0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2847F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847F0"/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A656C5"/>
    <w:rPr>
      <w:color w:val="808080"/>
    </w:rPr>
  </w:style>
  <w:style w:type="character" w:customStyle="1" w:styleId="Heading5Char">
    <w:name w:val="Heading 5 Char"/>
    <w:basedOn w:val="DefaultParagraphFont"/>
    <w:link w:val="Heading5"/>
    <w:rsid w:val="00831FF8"/>
    <w:rPr>
      <w:b/>
    </w:rPr>
  </w:style>
  <w:style w:type="character" w:customStyle="1" w:styleId="Heading6Char">
    <w:name w:val="Heading 6 Char"/>
    <w:basedOn w:val="DefaultParagraphFont"/>
    <w:link w:val="Heading6"/>
    <w:rsid w:val="00831FF8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831FF8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rsid w:val="00831FF8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customXml" Target="../customXml/item2.xml"/><Relationship Id="rId16" Type="http://schemas.openxmlformats.org/officeDocument/2006/relationships/chart" Target="charts/chart5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chart" Target="charts/chart4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owell_WB\IRRI\Fig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owell_WB\IRRI\Figu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owell_WB\IRRI\Figur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owell_WB\IRRI\Figur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owell_WB\IRRI\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percentStacked"/>
        <c:varyColors val="0"/>
        <c:ser>
          <c:idx val="1"/>
          <c:order val="0"/>
          <c:tx>
            <c:strRef>
              <c:f>Fig5PH_Rule2!$G$2</c:f>
              <c:strCache>
                <c:ptCount val="1"/>
                <c:pt idx="0">
                  <c:v>NSIC Rc222</c:v>
                </c:pt>
              </c:strCache>
            </c:strRef>
          </c:tx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2:$AJ$2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309.14920000000001</c:v>
                </c:pt>
                <c:pt idx="21">
                  <c:v>625.26245000000006</c:v>
                </c:pt>
                <c:pt idx="22">
                  <c:v>810.87480000000005</c:v>
                </c:pt>
                <c:pt idx="23">
                  <c:v>819.84</c:v>
                </c:pt>
                <c:pt idx="24">
                  <c:v>643.17349999999999</c:v>
                </c:pt>
                <c:pt idx="25">
                  <c:v>551.80600000000004</c:v>
                </c:pt>
                <c:pt idx="26">
                  <c:v>1038.1153999999999</c:v>
                </c:pt>
                <c:pt idx="27">
                  <c:v>1086.0635</c:v>
                </c:pt>
                <c:pt idx="28">
                  <c:v>1300.168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199-4ECE-8838-61DB6741D221}"/>
            </c:ext>
          </c:extLst>
        </c:ser>
        <c:ser>
          <c:idx val="2"/>
          <c:order val="1"/>
          <c:tx>
            <c:strRef>
              <c:f>Fig5PH_Rule2!$G$3</c:f>
              <c:strCache>
                <c:ptCount val="1"/>
                <c:pt idx="0">
                  <c:v>PSB Rc82</c:v>
                </c:pt>
              </c:strCache>
            </c:strRef>
          </c:tx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3:$AJ$3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6.9877500000000001</c:v>
                </c:pt>
                <c:pt idx="9">
                  <c:v>15.380750000000001</c:v>
                </c:pt>
                <c:pt idx="10">
                  <c:v>23.273249999999997</c:v>
                </c:pt>
                <c:pt idx="11">
                  <c:v>516.88499999999999</c:v>
                </c:pt>
                <c:pt idx="12">
                  <c:v>1015.1600000000001</c:v>
                </c:pt>
                <c:pt idx="13">
                  <c:v>954.72079999999994</c:v>
                </c:pt>
                <c:pt idx="14">
                  <c:v>883.55</c:v>
                </c:pt>
                <c:pt idx="15">
                  <c:v>614.87509999999997</c:v>
                </c:pt>
                <c:pt idx="16">
                  <c:v>864.38340000000005</c:v>
                </c:pt>
                <c:pt idx="17">
                  <c:v>707.52880000000005</c:v>
                </c:pt>
                <c:pt idx="18">
                  <c:v>632.10879999999997</c:v>
                </c:pt>
                <c:pt idx="19">
                  <c:v>521.55200000000002</c:v>
                </c:pt>
                <c:pt idx="20">
                  <c:v>539.28480000000002</c:v>
                </c:pt>
                <c:pt idx="21">
                  <c:v>548.56420000000003</c:v>
                </c:pt>
                <c:pt idx="22">
                  <c:v>509.26319999999998</c:v>
                </c:pt>
                <c:pt idx="23">
                  <c:v>365.76</c:v>
                </c:pt>
                <c:pt idx="24">
                  <c:v>285.12300000000005</c:v>
                </c:pt>
                <c:pt idx="25">
                  <c:v>365.45839999999998</c:v>
                </c:pt>
                <c:pt idx="26">
                  <c:v>297.07670000000002</c:v>
                </c:pt>
                <c:pt idx="27">
                  <c:v>178.17850000000001</c:v>
                </c:pt>
                <c:pt idx="28">
                  <c:v>181.577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199-4ECE-8838-61DB6741D221}"/>
            </c:ext>
          </c:extLst>
        </c:ser>
        <c:ser>
          <c:idx val="3"/>
          <c:order val="2"/>
          <c:tx>
            <c:strRef>
              <c:f>Fig5PH_Rule2!$G$4</c:f>
              <c:strCache>
                <c:ptCount val="1"/>
                <c:pt idx="0">
                  <c:v>PSB Rc18</c:v>
                </c:pt>
              </c:strCache>
            </c:strRef>
          </c:tx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4:$AJ$4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8.0924999999999997E-2</c:v>
                </c:pt>
                <c:pt idx="3">
                  <c:v>0.17225000000000001</c:v>
                </c:pt>
                <c:pt idx="4">
                  <c:v>0.36680000000000001</c:v>
                </c:pt>
                <c:pt idx="5">
                  <c:v>140.47919999999999</c:v>
                </c:pt>
                <c:pt idx="6">
                  <c:v>628.17630000000008</c:v>
                </c:pt>
                <c:pt idx="7">
                  <c:v>498.54239999999999</c:v>
                </c:pt>
                <c:pt idx="8">
                  <c:v>543.22950000000003</c:v>
                </c:pt>
                <c:pt idx="9">
                  <c:v>626.81549999999993</c:v>
                </c:pt>
                <c:pt idx="10">
                  <c:v>700.21249999999998</c:v>
                </c:pt>
                <c:pt idx="11">
                  <c:v>732.05399999999997</c:v>
                </c:pt>
                <c:pt idx="12">
                  <c:v>758.91</c:v>
                </c:pt>
                <c:pt idx="13">
                  <c:v>841.31699999999989</c:v>
                </c:pt>
                <c:pt idx="14">
                  <c:v>747.43000000000006</c:v>
                </c:pt>
                <c:pt idx="15">
                  <c:v>741.01400000000012</c:v>
                </c:pt>
                <c:pt idx="16">
                  <c:v>917.6472</c:v>
                </c:pt>
                <c:pt idx="17">
                  <c:v>862.68100000000004</c:v>
                </c:pt>
                <c:pt idx="18">
                  <c:v>763.42079999999999</c:v>
                </c:pt>
                <c:pt idx="19">
                  <c:v>778.36350000000016</c:v>
                </c:pt>
                <c:pt idx="20">
                  <c:v>614.33640000000003</c:v>
                </c:pt>
                <c:pt idx="21">
                  <c:v>433.40235000000001</c:v>
                </c:pt>
                <c:pt idx="22">
                  <c:v>409.66559999999998</c:v>
                </c:pt>
                <c:pt idx="23">
                  <c:v>452.64</c:v>
                </c:pt>
                <c:pt idx="24">
                  <c:v>339.70100000000002</c:v>
                </c:pt>
                <c:pt idx="25">
                  <c:v>259.16789999999997</c:v>
                </c:pt>
                <c:pt idx="26">
                  <c:v>196.00450000000001</c:v>
                </c:pt>
                <c:pt idx="27">
                  <c:v>196.142</c:v>
                </c:pt>
                <c:pt idx="28">
                  <c:v>292.7565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199-4ECE-8838-61DB6741D221}"/>
            </c:ext>
          </c:extLst>
        </c:ser>
        <c:ser>
          <c:idx val="4"/>
          <c:order val="3"/>
          <c:tx>
            <c:strRef>
              <c:f>Fig5PH_Rule2!$G$5</c:f>
              <c:strCache>
                <c:ptCount val="1"/>
                <c:pt idx="0">
                  <c:v>IR64</c:v>
                </c:pt>
              </c:strCache>
            </c:strRef>
          </c:tx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5:$AJ$5</c:f>
              <c:numCache>
                <c:formatCode>0</c:formatCode>
                <c:ptCount val="29"/>
                <c:pt idx="0">
                  <c:v>299.70089999999999</c:v>
                </c:pt>
                <c:pt idx="1">
                  <c:v>289.50839999999999</c:v>
                </c:pt>
                <c:pt idx="2">
                  <c:v>494.45175</c:v>
                </c:pt>
                <c:pt idx="3">
                  <c:v>749.11524999999995</c:v>
                </c:pt>
                <c:pt idx="4">
                  <c:v>815.76319999999998</c:v>
                </c:pt>
                <c:pt idx="5">
                  <c:v>630.97919999999988</c:v>
                </c:pt>
                <c:pt idx="6">
                  <c:v>685.24770000000001</c:v>
                </c:pt>
                <c:pt idx="7">
                  <c:v>515.5222500000001</c:v>
                </c:pt>
                <c:pt idx="8">
                  <c:v>470.26650000000001</c:v>
                </c:pt>
                <c:pt idx="9">
                  <c:v>446.84074999999996</c:v>
                </c:pt>
                <c:pt idx="10">
                  <c:v>388.99574999999999</c:v>
                </c:pt>
                <c:pt idx="11">
                  <c:v>376.839</c:v>
                </c:pt>
                <c:pt idx="12">
                  <c:v>361.62</c:v>
                </c:pt>
                <c:pt idx="13">
                  <c:v>361.0908</c:v>
                </c:pt>
                <c:pt idx="14">
                  <c:v>134.07</c:v>
                </c:pt>
                <c:pt idx="15">
                  <c:v>78.264400000000009</c:v>
                </c:pt>
                <c:pt idx="16">
                  <c:v>44.875799999999991</c:v>
                </c:pt>
                <c:pt idx="17">
                  <c:v>48.67519999999999</c:v>
                </c:pt>
                <c:pt idx="18">
                  <c:v>29.432000000000002</c:v>
                </c:pt>
                <c:pt idx="19">
                  <c:v>20.042750000000002</c:v>
                </c:pt>
                <c:pt idx="20">
                  <c:v>16.866800000000001</c:v>
                </c:pt>
                <c:pt idx="21">
                  <c:v>13.2791</c:v>
                </c:pt>
                <c:pt idx="22">
                  <c:v>4.2282000000000002</c:v>
                </c:pt>
                <c:pt idx="23">
                  <c:v>10.56</c:v>
                </c:pt>
                <c:pt idx="24">
                  <c:v>0.47050000000000003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199-4ECE-8838-61DB6741D221}"/>
            </c:ext>
          </c:extLst>
        </c:ser>
        <c:ser>
          <c:idx val="5"/>
          <c:order val="4"/>
          <c:tx>
            <c:strRef>
              <c:f>Fig5PH_Rule2!$G$6</c:f>
              <c:strCache>
                <c:ptCount val="1"/>
                <c:pt idx="0">
                  <c:v>IR72</c:v>
                </c:pt>
              </c:strCache>
            </c:strRef>
          </c:tx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6:$AJ$6</c:f>
              <c:numCache>
                <c:formatCode>0</c:formatCode>
                <c:ptCount val="29"/>
                <c:pt idx="0">
                  <c:v>811.04624999999999</c:v>
                </c:pt>
                <c:pt idx="1">
                  <c:v>765.03539999999998</c:v>
                </c:pt>
                <c:pt idx="2">
                  <c:v>410.4111375</c:v>
                </c:pt>
                <c:pt idx="3">
                  <c:v>72.000499999999988</c:v>
                </c:pt>
                <c:pt idx="4">
                  <c:v>110.03999999999999</c:v>
                </c:pt>
                <c:pt idx="5">
                  <c:v>123.99840000000002</c:v>
                </c:pt>
                <c:pt idx="6">
                  <c:v>40.262700000000002</c:v>
                </c:pt>
                <c:pt idx="7">
                  <c:v>40.611600000000003</c:v>
                </c:pt>
                <c:pt idx="8">
                  <c:v>27.951000000000001</c:v>
                </c:pt>
                <c:pt idx="9">
                  <c:v>15.180999999999999</c:v>
                </c:pt>
                <c:pt idx="10">
                  <c:v>13.500499999999999</c:v>
                </c:pt>
                <c:pt idx="11">
                  <c:v>11.423999999999998</c:v>
                </c:pt>
                <c:pt idx="12">
                  <c:v>9.2249999999999996</c:v>
                </c:pt>
                <c:pt idx="13">
                  <c:v>8.5973999999999986</c:v>
                </c:pt>
                <c:pt idx="14">
                  <c:v>0.82000000000000006</c:v>
                </c:pt>
                <c:pt idx="15">
                  <c:v>1.2488999999999999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199-4ECE-8838-61DB6741D221}"/>
            </c:ext>
          </c:extLst>
        </c:ser>
        <c:ser>
          <c:idx val="6"/>
          <c:order val="5"/>
          <c:tx>
            <c:strRef>
              <c:f>Fig5PH_Rule2!$G$7</c:f>
              <c:strCache>
                <c:ptCount val="1"/>
                <c:pt idx="0">
                  <c:v>PSB Rc28</c:v>
                </c:pt>
              </c:strCache>
            </c:strRef>
          </c:tx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7:$AJ$7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74.271000000000001</c:v>
                </c:pt>
                <c:pt idx="7">
                  <c:v>264.85065000000003</c:v>
                </c:pt>
                <c:pt idx="8">
                  <c:v>392.85675000000003</c:v>
                </c:pt>
                <c:pt idx="9">
                  <c:v>562.49599999999998</c:v>
                </c:pt>
                <c:pt idx="10">
                  <c:v>577.49900000000002</c:v>
                </c:pt>
                <c:pt idx="11">
                  <c:v>486.54</c:v>
                </c:pt>
                <c:pt idx="12">
                  <c:v>390.32</c:v>
                </c:pt>
                <c:pt idx="13">
                  <c:v>375.82920000000007</c:v>
                </c:pt>
                <c:pt idx="14">
                  <c:v>283.31</c:v>
                </c:pt>
                <c:pt idx="15">
                  <c:v>236.0421</c:v>
                </c:pt>
                <c:pt idx="16">
                  <c:v>170.69579999999999</c:v>
                </c:pt>
                <c:pt idx="17">
                  <c:v>112.56139999999999</c:v>
                </c:pt>
                <c:pt idx="18">
                  <c:v>33.96</c:v>
                </c:pt>
                <c:pt idx="19">
                  <c:v>29.953999999999997</c:v>
                </c:pt>
                <c:pt idx="20">
                  <c:v>32.148800000000001</c:v>
                </c:pt>
                <c:pt idx="21">
                  <c:v>33.884599999999999</c:v>
                </c:pt>
                <c:pt idx="22">
                  <c:v>27.7182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2.8337999999999997</c:v>
                </c:pt>
                <c:pt idx="27">
                  <c:v>0.97100000000000009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199-4ECE-8838-61DB6741D221}"/>
            </c:ext>
          </c:extLst>
        </c:ser>
        <c:ser>
          <c:idx val="7"/>
          <c:order val="6"/>
          <c:tx>
            <c:strRef>
              <c:f>Fig5PH_Rule2!$G$8</c:f>
              <c:strCache>
                <c:ptCount val="1"/>
                <c:pt idx="0">
                  <c:v>IR74</c:v>
                </c:pt>
              </c:strCache>
            </c:strRef>
          </c:tx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8:$AJ$8</c:f>
              <c:numCache>
                <c:formatCode>0</c:formatCode>
                <c:ptCount val="29"/>
                <c:pt idx="0">
                  <c:v>487.31434999999999</c:v>
                </c:pt>
                <c:pt idx="1">
                  <c:v>500.51580000000001</c:v>
                </c:pt>
                <c:pt idx="2">
                  <c:v>337.09308750000002</c:v>
                </c:pt>
                <c:pt idx="3">
                  <c:v>193.09225000000001</c:v>
                </c:pt>
                <c:pt idx="4">
                  <c:v>271.79879999999997</c:v>
                </c:pt>
                <c:pt idx="5">
                  <c:v>517.96800000000007</c:v>
                </c:pt>
                <c:pt idx="6">
                  <c:v>397.5453</c:v>
                </c:pt>
                <c:pt idx="7">
                  <c:v>304.41194999999999</c:v>
                </c:pt>
                <c:pt idx="8">
                  <c:v>224.96924999999999</c:v>
                </c:pt>
                <c:pt idx="9">
                  <c:v>147.815</c:v>
                </c:pt>
                <c:pt idx="10">
                  <c:v>149.10999999999999</c:v>
                </c:pt>
                <c:pt idx="11">
                  <c:v>106.28399999999999</c:v>
                </c:pt>
                <c:pt idx="12">
                  <c:v>61.910000000000004</c:v>
                </c:pt>
                <c:pt idx="13">
                  <c:v>51.175000000000004</c:v>
                </c:pt>
                <c:pt idx="14">
                  <c:v>67.650000000000006</c:v>
                </c:pt>
                <c:pt idx="15">
                  <c:v>24.145399999999999</c:v>
                </c:pt>
                <c:pt idx="16">
                  <c:v>101.0754</c:v>
                </c:pt>
                <c:pt idx="17">
                  <c:v>3.0421999999999993</c:v>
                </c:pt>
                <c:pt idx="18">
                  <c:v>4.0751999999999997</c:v>
                </c:pt>
                <c:pt idx="19">
                  <c:v>2.2025000000000001</c:v>
                </c:pt>
                <c:pt idx="20">
                  <c:v>1.1320000000000001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8199-4ECE-8838-61DB6741D221}"/>
            </c:ext>
          </c:extLst>
        </c:ser>
        <c:ser>
          <c:idx val="8"/>
          <c:order val="7"/>
          <c:tx>
            <c:strRef>
              <c:f>Fig5PH_Rule2!$G$9</c:f>
              <c:strCache>
                <c:ptCount val="1"/>
                <c:pt idx="0">
                  <c:v>IR60</c:v>
                </c:pt>
              </c:strCache>
            </c:strRef>
          </c:tx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9:$AJ$9</c:f>
              <c:numCache>
                <c:formatCode>0</c:formatCode>
                <c:ptCount val="29"/>
                <c:pt idx="0">
                  <c:v>404.92234999999994</c:v>
                </c:pt>
                <c:pt idx="1">
                  <c:v>453.82619999999991</c:v>
                </c:pt>
                <c:pt idx="2">
                  <c:v>322.60751249999998</c:v>
                </c:pt>
                <c:pt idx="3">
                  <c:v>211.17850000000001</c:v>
                </c:pt>
                <c:pt idx="4">
                  <c:v>256.02640000000002</c:v>
                </c:pt>
                <c:pt idx="5">
                  <c:v>354.7296</c:v>
                </c:pt>
                <c:pt idx="6">
                  <c:v>231.80369999999999</c:v>
                </c:pt>
                <c:pt idx="7">
                  <c:v>177.85079999999999</c:v>
                </c:pt>
                <c:pt idx="8">
                  <c:v>123.87375000000002</c:v>
                </c:pt>
                <c:pt idx="9">
                  <c:v>69.71275</c:v>
                </c:pt>
                <c:pt idx="10">
                  <c:v>74.05125000000001</c:v>
                </c:pt>
                <c:pt idx="11">
                  <c:v>56.763000000000005</c:v>
                </c:pt>
                <c:pt idx="12">
                  <c:v>38.744999999999997</c:v>
                </c:pt>
                <c:pt idx="13">
                  <c:v>45.033999999999999</c:v>
                </c:pt>
                <c:pt idx="14">
                  <c:v>52.480000000000004</c:v>
                </c:pt>
                <c:pt idx="15">
                  <c:v>49.539700000000003</c:v>
                </c:pt>
                <c:pt idx="16">
                  <c:v>2.9357999999999995</c:v>
                </c:pt>
                <c:pt idx="17">
                  <c:v>24.772200000000002</c:v>
                </c:pt>
                <c:pt idx="18">
                  <c:v>26.715199999999999</c:v>
                </c:pt>
                <c:pt idx="19">
                  <c:v>16.739000000000001</c:v>
                </c:pt>
                <c:pt idx="20">
                  <c:v>13.244399999999999</c:v>
                </c:pt>
                <c:pt idx="21">
                  <c:v>9.3869500000000006</c:v>
                </c:pt>
                <c:pt idx="22">
                  <c:v>2.8188</c:v>
                </c:pt>
                <c:pt idx="23">
                  <c:v>3.3599999999999994</c:v>
                </c:pt>
                <c:pt idx="24">
                  <c:v>10.8215</c:v>
                </c:pt>
                <c:pt idx="25">
                  <c:v>7.2368000000000006</c:v>
                </c:pt>
                <c:pt idx="26">
                  <c:v>1.4168999999999998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8199-4ECE-8838-61DB6741D221}"/>
            </c:ext>
          </c:extLst>
        </c:ser>
        <c:ser>
          <c:idx val="9"/>
          <c:order val="8"/>
          <c:tx>
            <c:strRef>
              <c:f>Fig5PH_Rule2!$G$10</c:f>
              <c:strCache>
                <c:ptCount val="1"/>
                <c:pt idx="0">
                  <c:v>Other IRRI Varieties</c:v>
                </c:pt>
              </c:strCache>
            </c:strRef>
          </c:tx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10:$AJ$10</c:f>
              <c:numCache>
                <c:formatCode>0</c:formatCode>
                <c:ptCount val="29"/>
                <c:pt idx="0">
                  <c:v>1177.9481250000003</c:v>
                </c:pt>
                <c:pt idx="1">
                  <c:v>1015.2932999999997</c:v>
                </c:pt>
                <c:pt idx="2">
                  <c:v>1298.4618562500002</c:v>
                </c:pt>
                <c:pt idx="3">
                  <c:v>1700.021375</c:v>
                </c:pt>
                <c:pt idx="4">
                  <c:v>1581.5498999999995</c:v>
                </c:pt>
                <c:pt idx="5">
                  <c:v>1411.3646999999996</c:v>
                </c:pt>
                <c:pt idx="6">
                  <c:v>1387.5972750000003</c:v>
                </c:pt>
                <c:pt idx="7">
                  <c:v>1227.4506000000003</c:v>
                </c:pt>
                <c:pt idx="8">
                  <c:v>1471.3297500000003</c:v>
                </c:pt>
                <c:pt idx="9">
                  <c:v>1837.8997499999998</c:v>
                </c:pt>
                <c:pt idx="10">
                  <c:v>1826.09375</c:v>
                </c:pt>
                <c:pt idx="11">
                  <c:v>1442.8664999999994</c:v>
                </c:pt>
                <c:pt idx="12">
                  <c:v>1042.0662499999996</c:v>
                </c:pt>
                <c:pt idx="13">
                  <c:v>1037.9313500000001</c:v>
                </c:pt>
                <c:pt idx="14">
                  <c:v>1630.5700000000002</c:v>
                </c:pt>
                <c:pt idx="15">
                  <c:v>1919.35115</c:v>
                </c:pt>
                <c:pt idx="16">
                  <c:v>1240.0609500000003</c:v>
                </c:pt>
                <c:pt idx="17">
                  <c:v>1029.8933500000003</c:v>
                </c:pt>
                <c:pt idx="18">
                  <c:v>1080.2676000000001</c:v>
                </c:pt>
                <c:pt idx="19">
                  <c:v>1216.3856875000001</c:v>
                </c:pt>
                <c:pt idx="20">
                  <c:v>1347.8157999999996</c:v>
                </c:pt>
                <c:pt idx="21">
                  <c:v>1461.5595625000001</c:v>
                </c:pt>
                <c:pt idx="22">
                  <c:v>1332.3528000000001</c:v>
                </c:pt>
                <c:pt idx="23">
                  <c:v>1339.9200000000005</c:v>
                </c:pt>
                <c:pt idx="24">
                  <c:v>1345.747625</c:v>
                </c:pt>
                <c:pt idx="25">
                  <c:v>1155.7395749999991</c:v>
                </c:pt>
                <c:pt idx="26">
                  <c:v>1245.3370249999996</c:v>
                </c:pt>
                <c:pt idx="27">
                  <c:v>970.029</c:v>
                </c:pt>
                <c:pt idx="28">
                  <c:v>860.306000000000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199-4ECE-8838-61DB6741D221}"/>
            </c:ext>
          </c:extLst>
        </c:ser>
        <c:ser>
          <c:idx val="10"/>
          <c:order val="9"/>
          <c:tx>
            <c:strRef>
              <c:f>Fig5PH_Rule2!$G$11</c:f>
              <c:strCache>
                <c:ptCount val="1"/>
                <c:pt idx="0">
                  <c:v>Non-IRRI Varieties</c:v>
                </c:pt>
              </c:strCache>
            </c:strRef>
          </c:tx>
          <c:spPr>
            <a:pattFill prst="ltUpDiag">
              <a:fgClr>
                <a:schemeClr val="accent1"/>
              </a:fgClr>
              <a:bgClr>
                <a:schemeClr val="bg1"/>
              </a:bgClr>
            </a:pattFill>
          </c:spPr>
          <c:cat>
            <c:numRef>
              <c:f>Fig5PH_Rule2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Fig5PH_Rule2!$H$11:$AJ$11</c:f>
              <c:numCache>
                <c:formatCode>0</c:formatCode>
                <c:ptCount val="29"/>
                <c:pt idx="0">
                  <c:v>251.55307499999995</c:v>
                </c:pt>
                <c:pt idx="1">
                  <c:v>263.40989999999994</c:v>
                </c:pt>
                <c:pt idx="2">
                  <c:v>373.61049375000005</c:v>
                </c:pt>
                <c:pt idx="3">
                  <c:v>519.24762499999997</c:v>
                </c:pt>
                <c:pt idx="4">
                  <c:v>631.72130000000016</c:v>
                </c:pt>
                <c:pt idx="5">
                  <c:v>744.48090000000002</c:v>
                </c:pt>
                <c:pt idx="6">
                  <c:v>462.53242500000005</c:v>
                </c:pt>
                <c:pt idx="7">
                  <c:v>470.8845</c:v>
                </c:pt>
                <c:pt idx="8">
                  <c:v>367.90049999999997</c:v>
                </c:pt>
                <c:pt idx="9">
                  <c:v>272.459</c:v>
                </c:pt>
                <c:pt idx="10">
                  <c:v>276.25650000000013</c:v>
                </c:pt>
                <c:pt idx="11">
                  <c:v>350.03850000000006</c:v>
                </c:pt>
                <c:pt idx="12">
                  <c:v>422.45375000000001</c:v>
                </c:pt>
                <c:pt idx="13">
                  <c:v>417.89505000000003</c:v>
                </c:pt>
                <c:pt idx="14">
                  <c:v>298.8900000000001</c:v>
                </c:pt>
                <c:pt idx="15">
                  <c:v>498.51925000000006</c:v>
                </c:pt>
                <c:pt idx="16">
                  <c:v>851.48684999999978</c:v>
                </c:pt>
                <c:pt idx="17">
                  <c:v>1554.6728500000002</c:v>
                </c:pt>
                <c:pt idx="18">
                  <c:v>1956.2092000000005</c:v>
                </c:pt>
                <c:pt idx="19">
                  <c:v>1817.9985624999999</c:v>
                </c:pt>
                <c:pt idx="20">
                  <c:v>1652.6634000000001</c:v>
                </c:pt>
                <c:pt idx="21">
                  <c:v>1452.7449875</c:v>
                </c:pt>
                <c:pt idx="22">
                  <c:v>1599.1992</c:v>
                </c:pt>
                <c:pt idx="23">
                  <c:v>1807.9200000000008</c:v>
                </c:pt>
                <c:pt idx="24">
                  <c:v>2078.0808750000001</c:v>
                </c:pt>
                <c:pt idx="25">
                  <c:v>2183.1390249999995</c:v>
                </c:pt>
                <c:pt idx="26">
                  <c:v>1939.3818749999994</c:v>
                </c:pt>
                <c:pt idx="27">
                  <c:v>2419.732</c:v>
                </c:pt>
                <c:pt idx="28">
                  <c:v>2219.70599999999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8199-4ECE-8838-61DB6741D2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2677376"/>
        <c:axId val="193290816"/>
      </c:areaChart>
      <c:catAx>
        <c:axId val="272677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93290816"/>
        <c:crosses val="autoZero"/>
        <c:auto val="1"/>
        <c:lblAlgn val="ctr"/>
        <c:lblOffset val="100"/>
        <c:tickLblSkip val="5"/>
        <c:noMultiLvlLbl val="0"/>
      </c:catAx>
      <c:valAx>
        <c:axId val="1932908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option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crossAx val="272677376"/>
        <c:crosses val="autoZero"/>
        <c:crossBetween val="midCat"/>
        <c:majorUnit val="0.2"/>
      </c:valAx>
    </c:plotArea>
    <c:legend>
      <c:legendPos val="b"/>
      <c:overlay val="0"/>
    </c:legend>
    <c:plotVisOnly val="1"/>
    <c:dispBlanksAs val="zero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percentStacked"/>
        <c:varyColors val="0"/>
        <c:ser>
          <c:idx val="1"/>
          <c:order val="0"/>
          <c:tx>
            <c:strRef>
              <c:f>BD_Boro!$G$2</c:f>
              <c:strCache>
                <c:ptCount val="1"/>
                <c:pt idx="0">
                  <c:v>BRRI dhan 28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2:$AJ$2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4173885</c:v>
                </c:pt>
                <c:pt idx="7">
                  <c:v>1.299852</c:v>
                </c:pt>
                <c:pt idx="8">
                  <c:v>46.552044000000002</c:v>
                </c:pt>
                <c:pt idx="9">
                  <c:v>90.201683000000003</c:v>
                </c:pt>
                <c:pt idx="10">
                  <c:v>248.84571600000001</c:v>
                </c:pt>
                <c:pt idx="11">
                  <c:v>424.27575000000002</c:v>
                </c:pt>
                <c:pt idx="12">
                  <c:v>478.68258000000003</c:v>
                </c:pt>
                <c:pt idx="13">
                  <c:v>526.45725000000004</c:v>
                </c:pt>
                <c:pt idx="14">
                  <c:v>623.79176499999994</c:v>
                </c:pt>
                <c:pt idx="15">
                  <c:v>563.11468499999989</c:v>
                </c:pt>
                <c:pt idx="16">
                  <c:v>537.63765000000001</c:v>
                </c:pt>
                <c:pt idx="17">
                  <c:v>601.32442500000002</c:v>
                </c:pt>
                <c:pt idx="18">
                  <c:v>780.54930500000012</c:v>
                </c:pt>
                <c:pt idx="19">
                  <c:v>743.64280000000008</c:v>
                </c:pt>
                <c:pt idx="20">
                  <c:v>767.97</c:v>
                </c:pt>
                <c:pt idx="21">
                  <c:v>791.9665</c:v>
                </c:pt>
                <c:pt idx="22">
                  <c:v>918.68000000000006</c:v>
                </c:pt>
                <c:pt idx="23">
                  <c:v>981.94999999999993</c:v>
                </c:pt>
                <c:pt idx="24">
                  <c:v>972.59219999999993</c:v>
                </c:pt>
                <c:pt idx="25">
                  <c:v>848.94012000000009</c:v>
                </c:pt>
                <c:pt idx="26">
                  <c:v>807.82784500000002</c:v>
                </c:pt>
                <c:pt idx="27">
                  <c:v>845.51819999999998</c:v>
                </c:pt>
                <c:pt idx="28">
                  <c:v>873.216822500000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707-475B-AFF3-8EF88F0E3E46}"/>
            </c:ext>
          </c:extLst>
        </c:ser>
        <c:ser>
          <c:idx val="2"/>
          <c:order val="1"/>
          <c:tx>
            <c:strRef>
              <c:f>BD_Boro!$G$3</c:f>
              <c:strCache>
                <c:ptCount val="1"/>
                <c:pt idx="0">
                  <c:v>BRRI dhan 29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3:$AJ$3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27825900000000003</c:v>
                </c:pt>
                <c:pt idx="7">
                  <c:v>0.577712</c:v>
                </c:pt>
                <c:pt idx="8">
                  <c:v>12.519678499999999</c:v>
                </c:pt>
                <c:pt idx="9">
                  <c:v>68.838126499999987</c:v>
                </c:pt>
                <c:pt idx="10">
                  <c:v>154.23543999999998</c:v>
                </c:pt>
                <c:pt idx="11">
                  <c:v>174.424475</c:v>
                </c:pt>
                <c:pt idx="12">
                  <c:v>209.54378</c:v>
                </c:pt>
                <c:pt idx="13">
                  <c:v>276.34076249999998</c:v>
                </c:pt>
                <c:pt idx="14">
                  <c:v>240.77955749999998</c:v>
                </c:pt>
                <c:pt idx="15">
                  <c:v>410.64680999999996</c:v>
                </c:pt>
                <c:pt idx="16">
                  <c:v>408.00960000000003</c:v>
                </c:pt>
                <c:pt idx="17">
                  <c:v>458.48107499999998</c:v>
                </c:pt>
                <c:pt idx="18">
                  <c:v>385.55834250000004</c:v>
                </c:pt>
                <c:pt idx="19">
                  <c:v>332.99195000000009</c:v>
                </c:pt>
                <c:pt idx="20">
                  <c:v>367.29</c:v>
                </c:pt>
                <c:pt idx="21">
                  <c:v>374.21800000000002</c:v>
                </c:pt>
                <c:pt idx="22">
                  <c:v>299.88</c:v>
                </c:pt>
                <c:pt idx="23">
                  <c:v>287.39999999999998</c:v>
                </c:pt>
                <c:pt idx="24">
                  <c:v>345.39865000000003</c:v>
                </c:pt>
                <c:pt idx="25">
                  <c:v>331.70508000000001</c:v>
                </c:pt>
                <c:pt idx="26">
                  <c:v>320.47096750000009</c:v>
                </c:pt>
                <c:pt idx="27">
                  <c:v>318.89156250000002</c:v>
                </c:pt>
                <c:pt idx="28">
                  <c:v>339.63887375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707-475B-AFF3-8EF88F0E3E46}"/>
            </c:ext>
          </c:extLst>
        </c:ser>
        <c:ser>
          <c:idx val="3"/>
          <c:order val="2"/>
          <c:tx>
            <c:strRef>
              <c:f>BD_Boro!$G$4</c:f>
              <c:strCache>
                <c:ptCount val="1"/>
                <c:pt idx="0">
                  <c:v>BR16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4:$AJ$4</c:f>
              <c:numCache>
                <c:formatCode>0</c:formatCode>
                <c:ptCount val="29"/>
                <c:pt idx="0">
                  <c:v>38.218499999999999</c:v>
                </c:pt>
                <c:pt idx="1">
                  <c:v>39.523499999999999</c:v>
                </c:pt>
                <c:pt idx="2">
                  <c:v>62.373600000000003</c:v>
                </c:pt>
                <c:pt idx="3">
                  <c:v>59.358400000000003</c:v>
                </c:pt>
                <c:pt idx="4">
                  <c:v>66.588499999999996</c:v>
                </c:pt>
                <c:pt idx="5">
                  <c:v>91.418524000000005</c:v>
                </c:pt>
                <c:pt idx="6">
                  <c:v>122.990478</c:v>
                </c:pt>
                <c:pt idx="7">
                  <c:v>250.72700800000001</c:v>
                </c:pt>
                <c:pt idx="8">
                  <c:v>349.14033000000001</c:v>
                </c:pt>
                <c:pt idx="9">
                  <c:v>196.47168199999999</c:v>
                </c:pt>
                <c:pt idx="10">
                  <c:v>327.28008</c:v>
                </c:pt>
                <c:pt idx="11">
                  <c:v>142.93378600000003</c:v>
                </c:pt>
                <c:pt idx="12">
                  <c:v>173.01779999999999</c:v>
                </c:pt>
                <c:pt idx="13">
                  <c:v>77.686949999999996</c:v>
                </c:pt>
                <c:pt idx="14">
                  <c:v>58.112197000000002</c:v>
                </c:pt>
                <c:pt idx="15">
                  <c:v>54.481853999999998</c:v>
                </c:pt>
                <c:pt idx="16">
                  <c:v>66.726570000000009</c:v>
                </c:pt>
                <c:pt idx="17">
                  <c:v>110.58840000000001</c:v>
                </c:pt>
                <c:pt idx="18">
                  <c:v>199.97154400000002</c:v>
                </c:pt>
                <c:pt idx="19">
                  <c:v>147.31658000000002</c:v>
                </c:pt>
                <c:pt idx="20">
                  <c:v>52.947000000000003</c:v>
                </c:pt>
                <c:pt idx="21">
                  <c:v>75.51700000000001</c:v>
                </c:pt>
                <c:pt idx="22">
                  <c:v>114.24000000000001</c:v>
                </c:pt>
                <c:pt idx="23">
                  <c:v>43.588999999999999</c:v>
                </c:pt>
                <c:pt idx="24">
                  <c:v>82.866600000000005</c:v>
                </c:pt>
                <c:pt idx="25">
                  <c:v>55.752690000000001</c:v>
                </c:pt>
                <c:pt idx="26">
                  <c:v>57.29598</c:v>
                </c:pt>
                <c:pt idx="27">
                  <c:v>60.741250000000008</c:v>
                </c:pt>
                <c:pt idx="28">
                  <c:v>65.7919900000000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707-475B-AFF3-8EF88F0E3E46}"/>
            </c:ext>
          </c:extLst>
        </c:ser>
        <c:ser>
          <c:idx val="4"/>
          <c:order val="3"/>
          <c:tx>
            <c:strRef>
              <c:f>BD_Boro!$G$5</c:f>
              <c:strCache>
                <c:ptCount val="1"/>
                <c:pt idx="0">
                  <c:v>BR26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5:$AJ$5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55071400000000004</c:v>
                </c:pt>
                <c:pt idx="6">
                  <c:v>18.643353000000001</c:v>
                </c:pt>
                <c:pt idx="7">
                  <c:v>45.928104000000005</c:v>
                </c:pt>
                <c:pt idx="8">
                  <c:v>286.71827100000007</c:v>
                </c:pt>
                <c:pt idx="9">
                  <c:v>329.76566699999995</c:v>
                </c:pt>
                <c:pt idx="10">
                  <c:v>180.192136</c:v>
                </c:pt>
                <c:pt idx="11">
                  <c:v>128.979828</c:v>
                </c:pt>
                <c:pt idx="12">
                  <c:v>87.662351999999998</c:v>
                </c:pt>
                <c:pt idx="13">
                  <c:v>117.91065000000002</c:v>
                </c:pt>
                <c:pt idx="14">
                  <c:v>47.139963999999999</c:v>
                </c:pt>
                <c:pt idx="15">
                  <c:v>43.504167000000002</c:v>
                </c:pt>
                <c:pt idx="16">
                  <c:v>54.826290000000007</c:v>
                </c:pt>
                <c:pt idx="17">
                  <c:v>21.196110000000001</c:v>
                </c:pt>
                <c:pt idx="18">
                  <c:v>8.9609890000000014</c:v>
                </c:pt>
                <c:pt idx="19">
                  <c:v>1.8826400000000003</c:v>
                </c:pt>
                <c:pt idx="20">
                  <c:v>193.185</c:v>
                </c:pt>
                <c:pt idx="21">
                  <c:v>89.466000000000008</c:v>
                </c:pt>
                <c:pt idx="22">
                  <c:v>53.787999999999997</c:v>
                </c:pt>
                <c:pt idx="23">
                  <c:v>47.9</c:v>
                </c:pt>
                <c:pt idx="24">
                  <c:v>47.4908</c:v>
                </c:pt>
                <c:pt idx="25">
                  <c:v>38.886330000000001</c:v>
                </c:pt>
                <c:pt idx="26">
                  <c:v>36.378399999999999</c:v>
                </c:pt>
                <c:pt idx="27">
                  <c:v>43.733700000000006</c:v>
                </c:pt>
                <c:pt idx="28">
                  <c:v>5.89182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707-475B-AFF3-8EF88F0E3E46}"/>
            </c:ext>
          </c:extLst>
        </c:ser>
        <c:ser>
          <c:idx val="5"/>
          <c:order val="4"/>
          <c:tx>
            <c:strRef>
              <c:f>BD_Boro!$G$6</c:f>
              <c:strCache>
                <c:ptCount val="1"/>
                <c:pt idx="0">
                  <c:v>BR14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6:$AJ$6</c:f>
              <c:numCache>
                <c:formatCode>0</c:formatCode>
                <c:ptCount val="29"/>
                <c:pt idx="0">
                  <c:v>112.10760000000002</c:v>
                </c:pt>
                <c:pt idx="1">
                  <c:v>162.04635000000002</c:v>
                </c:pt>
                <c:pt idx="2">
                  <c:v>194.91749999999999</c:v>
                </c:pt>
                <c:pt idx="3">
                  <c:v>172.13936000000001</c:v>
                </c:pt>
                <c:pt idx="4">
                  <c:v>159.8124</c:v>
                </c:pt>
                <c:pt idx="5">
                  <c:v>111.3819065</c:v>
                </c:pt>
                <c:pt idx="6">
                  <c:v>138.85124100000002</c:v>
                </c:pt>
                <c:pt idx="7">
                  <c:v>173.31359999999998</c:v>
                </c:pt>
                <c:pt idx="8">
                  <c:v>185.15017499999999</c:v>
                </c:pt>
                <c:pt idx="9">
                  <c:v>277.54363999999998</c:v>
                </c:pt>
                <c:pt idx="10">
                  <c:v>299.06628000000001</c:v>
                </c:pt>
                <c:pt idx="11">
                  <c:v>72.032594000000003</c:v>
                </c:pt>
                <c:pt idx="12">
                  <c:v>92.276160000000004</c:v>
                </c:pt>
                <c:pt idx="13">
                  <c:v>72.954750000000004</c:v>
                </c:pt>
                <c:pt idx="14">
                  <c:v>134.10507000000001</c:v>
                </c:pt>
                <c:pt idx="15">
                  <c:v>66.069412499999999</c:v>
                </c:pt>
                <c:pt idx="16">
                  <c:v>71.189175000000006</c:v>
                </c:pt>
                <c:pt idx="17">
                  <c:v>14.975512500000002</c:v>
                </c:pt>
                <c:pt idx="18">
                  <c:v>16.742900500000001</c:v>
                </c:pt>
                <c:pt idx="19">
                  <c:v>62.833109999999998</c:v>
                </c:pt>
                <c:pt idx="20">
                  <c:v>25.758000000000003</c:v>
                </c:pt>
                <c:pt idx="21">
                  <c:v>43.530500000000004</c:v>
                </c:pt>
                <c:pt idx="22">
                  <c:v>3.0939999999999999</c:v>
                </c:pt>
                <c:pt idx="23">
                  <c:v>59.156500000000008</c:v>
                </c:pt>
                <c:pt idx="24">
                  <c:v>31.256699999999999</c:v>
                </c:pt>
                <c:pt idx="25">
                  <c:v>14.758065000000002</c:v>
                </c:pt>
                <c:pt idx="26">
                  <c:v>13.869264999999999</c:v>
                </c:pt>
                <c:pt idx="27">
                  <c:v>11.905284999999999</c:v>
                </c:pt>
                <c:pt idx="28">
                  <c:v>13.74758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D707-475B-AFF3-8EF88F0E3E46}"/>
            </c:ext>
          </c:extLst>
        </c:ser>
        <c:ser>
          <c:idx val="6"/>
          <c:order val="5"/>
          <c:tx>
            <c:strRef>
              <c:f>BD_Boro!$G$7</c:f>
              <c:strCache>
                <c:ptCount val="1"/>
                <c:pt idx="0">
                  <c:v>BR3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7:$AJ$7</c:f>
              <c:numCache>
                <c:formatCode>0</c:formatCode>
                <c:ptCount val="29"/>
                <c:pt idx="0">
                  <c:v>194.91435000000001</c:v>
                </c:pt>
                <c:pt idx="1">
                  <c:v>226.60139999999998</c:v>
                </c:pt>
                <c:pt idx="2">
                  <c:v>246.8955</c:v>
                </c:pt>
                <c:pt idx="3">
                  <c:v>199.23775999999998</c:v>
                </c:pt>
                <c:pt idx="4">
                  <c:v>182.05295899999999</c:v>
                </c:pt>
                <c:pt idx="5">
                  <c:v>186.692046</c:v>
                </c:pt>
                <c:pt idx="6">
                  <c:v>74.016894000000008</c:v>
                </c:pt>
                <c:pt idx="7">
                  <c:v>76.546840000000003</c:v>
                </c:pt>
                <c:pt idx="8">
                  <c:v>77.586740000000006</c:v>
                </c:pt>
                <c:pt idx="9">
                  <c:v>65.551425499999993</c:v>
                </c:pt>
                <c:pt idx="10">
                  <c:v>66.772660000000002</c:v>
                </c:pt>
                <c:pt idx="11">
                  <c:v>92.963531000000003</c:v>
                </c:pt>
                <c:pt idx="12">
                  <c:v>68.630393999999995</c:v>
                </c:pt>
                <c:pt idx="13">
                  <c:v>36.083024999999999</c:v>
                </c:pt>
                <c:pt idx="14">
                  <c:v>16.051970500000003</c:v>
                </c:pt>
                <c:pt idx="15">
                  <c:v>6.5052960000000004</c:v>
                </c:pt>
                <c:pt idx="16">
                  <c:v>37.400880000000008</c:v>
                </c:pt>
                <c:pt idx="17">
                  <c:v>5.0686350000000004</c:v>
                </c:pt>
                <c:pt idx="18">
                  <c:v>8.4893580000000011</c:v>
                </c:pt>
                <c:pt idx="19">
                  <c:v>9.4132000000000016</c:v>
                </c:pt>
                <c:pt idx="20">
                  <c:v>7.6320000000000006</c:v>
                </c:pt>
                <c:pt idx="21">
                  <c:v>7.9364999999999997</c:v>
                </c:pt>
                <c:pt idx="22">
                  <c:v>5.95</c:v>
                </c:pt>
                <c:pt idx="23">
                  <c:v>7.9035000000000002</c:v>
                </c:pt>
                <c:pt idx="24">
                  <c:v>3.8768000000000002</c:v>
                </c:pt>
                <c:pt idx="25">
                  <c:v>4.6851000000000003</c:v>
                </c:pt>
                <c:pt idx="26">
                  <c:v>7.5030450000000002</c:v>
                </c:pt>
                <c:pt idx="27">
                  <c:v>0.60741250000000002</c:v>
                </c:pt>
                <c:pt idx="28">
                  <c:v>1.4729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D707-475B-AFF3-8EF88F0E3E46}"/>
            </c:ext>
          </c:extLst>
        </c:ser>
        <c:ser>
          <c:idx val="7"/>
          <c:order val="6"/>
          <c:tx>
            <c:strRef>
              <c:f>BD_Boro!$G$8</c:f>
              <c:strCache>
                <c:ptCount val="1"/>
                <c:pt idx="0">
                  <c:v>BR1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8:$AJ$8</c:f>
              <c:numCache>
                <c:formatCode>0</c:formatCode>
                <c:ptCount val="29"/>
                <c:pt idx="0">
                  <c:v>44.588250000000009</c:v>
                </c:pt>
                <c:pt idx="1">
                  <c:v>65.872500000000002</c:v>
                </c:pt>
                <c:pt idx="2">
                  <c:v>74.068650000000005</c:v>
                </c:pt>
                <c:pt idx="3">
                  <c:v>70.972000000000008</c:v>
                </c:pt>
                <c:pt idx="4">
                  <c:v>92.957545999999994</c:v>
                </c:pt>
                <c:pt idx="5">
                  <c:v>108.6283365</c:v>
                </c:pt>
                <c:pt idx="6">
                  <c:v>115.47748500000002</c:v>
                </c:pt>
                <c:pt idx="7">
                  <c:v>138.79530799999998</c:v>
                </c:pt>
                <c:pt idx="8">
                  <c:v>141.5958005</c:v>
                </c:pt>
                <c:pt idx="9">
                  <c:v>62.082129999999999</c:v>
                </c:pt>
                <c:pt idx="10">
                  <c:v>22.57104</c:v>
                </c:pt>
                <c:pt idx="11">
                  <c:v>57.701502000000005</c:v>
                </c:pt>
                <c:pt idx="12">
                  <c:v>32.873381999999999</c:v>
                </c:pt>
                <c:pt idx="13">
                  <c:v>24.252525000000002</c:v>
                </c:pt>
                <c:pt idx="14">
                  <c:v>22.350845000000003</c:v>
                </c:pt>
                <c:pt idx="15">
                  <c:v>23.581697999999999</c:v>
                </c:pt>
                <c:pt idx="16">
                  <c:v>2.5500600000000002</c:v>
                </c:pt>
                <c:pt idx="17">
                  <c:v>2.5343175000000002</c:v>
                </c:pt>
                <c:pt idx="18">
                  <c:v>10.375882000000001</c:v>
                </c:pt>
                <c:pt idx="19">
                  <c:v>2.82396</c:v>
                </c:pt>
                <c:pt idx="20">
                  <c:v>1.4309999999999998</c:v>
                </c:pt>
                <c:pt idx="21">
                  <c:v>1.4429999999999998</c:v>
                </c:pt>
                <c:pt idx="22">
                  <c:v>2.1419999999999999</c:v>
                </c:pt>
                <c:pt idx="23">
                  <c:v>2.8739999999999997</c:v>
                </c:pt>
                <c:pt idx="24">
                  <c:v>2.9076</c:v>
                </c:pt>
                <c:pt idx="25">
                  <c:v>2.1551460000000002</c:v>
                </c:pt>
                <c:pt idx="26">
                  <c:v>0.90946000000000005</c:v>
                </c:pt>
                <c:pt idx="27">
                  <c:v>1.117639</c:v>
                </c:pt>
                <c:pt idx="28">
                  <c:v>0.981970000000000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D707-475B-AFF3-8EF88F0E3E46}"/>
            </c:ext>
          </c:extLst>
        </c:ser>
        <c:ser>
          <c:idx val="8"/>
          <c:order val="7"/>
          <c:tx>
            <c:strRef>
              <c:f>BD_Boro!$G$9</c:f>
              <c:strCache>
                <c:ptCount val="1"/>
                <c:pt idx="0">
                  <c:v>BR19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9:$AJ$9</c:f>
              <c:numCache>
                <c:formatCode>0</c:formatCode>
                <c:ptCount val="29"/>
                <c:pt idx="0">
                  <c:v>25.479000000000003</c:v>
                </c:pt>
                <c:pt idx="1">
                  <c:v>38.206049999999998</c:v>
                </c:pt>
                <c:pt idx="2">
                  <c:v>46.260420000000003</c:v>
                </c:pt>
                <c:pt idx="3">
                  <c:v>51.616000000000007</c:v>
                </c:pt>
                <c:pt idx="4">
                  <c:v>66.588499999999996</c:v>
                </c:pt>
                <c:pt idx="5">
                  <c:v>107.38923000000001</c:v>
                </c:pt>
                <c:pt idx="6">
                  <c:v>121.877442</c:v>
                </c:pt>
                <c:pt idx="7">
                  <c:v>96.189048000000014</c:v>
                </c:pt>
                <c:pt idx="8">
                  <c:v>63.480060000000009</c:v>
                </c:pt>
                <c:pt idx="9">
                  <c:v>62.082129999999999</c:v>
                </c:pt>
                <c:pt idx="10">
                  <c:v>52.665759999999999</c:v>
                </c:pt>
                <c:pt idx="11">
                  <c:v>49.027420000000006</c:v>
                </c:pt>
                <c:pt idx="12">
                  <c:v>53.827759999999998</c:v>
                </c:pt>
                <c:pt idx="13">
                  <c:v>47.322000000000003</c:v>
                </c:pt>
                <c:pt idx="14">
                  <c:v>34.542214999999999</c:v>
                </c:pt>
                <c:pt idx="15">
                  <c:v>39.438357000000003</c:v>
                </c:pt>
                <c:pt idx="16">
                  <c:v>82.876950000000008</c:v>
                </c:pt>
                <c:pt idx="17">
                  <c:v>60.823620000000005</c:v>
                </c:pt>
                <c:pt idx="18">
                  <c:v>43.390052000000004</c:v>
                </c:pt>
                <c:pt idx="19">
                  <c:v>16.473099999999999</c:v>
                </c:pt>
                <c:pt idx="20">
                  <c:v>15.264000000000001</c:v>
                </c:pt>
                <c:pt idx="21">
                  <c:v>8.1770000000000014</c:v>
                </c:pt>
                <c:pt idx="22">
                  <c:v>7.6160000000000005</c:v>
                </c:pt>
                <c:pt idx="23">
                  <c:v>9.58</c:v>
                </c:pt>
                <c:pt idx="24">
                  <c:v>9.2073999999999998</c:v>
                </c:pt>
                <c:pt idx="25">
                  <c:v>8.9016900000000003</c:v>
                </c:pt>
                <c:pt idx="26">
                  <c:v>9.0945999999999998</c:v>
                </c:pt>
                <c:pt idx="27">
                  <c:v>7.2889500000000007</c:v>
                </c:pt>
                <c:pt idx="28">
                  <c:v>9.8197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D707-475B-AFF3-8EF88F0E3E46}"/>
            </c:ext>
          </c:extLst>
        </c:ser>
        <c:ser>
          <c:idx val="9"/>
          <c:order val="8"/>
          <c:tx>
            <c:strRef>
              <c:f>BD_Boro!$G$10</c:f>
              <c:strCache>
                <c:ptCount val="1"/>
                <c:pt idx="0">
                  <c:v>BR8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10:$AJ$10</c:f>
              <c:numCache>
                <c:formatCode>0</c:formatCode>
                <c:ptCount val="29"/>
                <c:pt idx="0">
                  <c:v>12.739500000000001</c:v>
                </c:pt>
                <c:pt idx="1">
                  <c:v>31.6188</c:v>
                </c:pt>
                <c:pt idx="2">
                  <c:v>41.5824</c:v>
                </c:pt>
                <c:pt idx="3">
                  <c:v>67.100800000000007</c:v>
                </c:pt>
                <c:pt idx="4">
                  <c:v>55.667985999999992</c:v>
                </c:pt>
                <c:pt idx="5">
                  <c:v>56.998899000000002</c:v>
                </c:pt>
                <c:pt idx="6">
                  <c:v>36.173670000000008</c:v>
                </c:pt>
                <c:pt idx="7">
                  <c:v>65.570312000000001</c:v>
                </c:pt>
                <c:pt idx="8">
                  <c:v>74.412736999999993</c:v>
                </c:pt>
                <c:pt idx="9">
                  <c:v>78.150446000000002</c:v>
                </c:pt>
                <c:pt idx="10">
                  <c:v>17.680647999999998</c:v>
                </c:pt>
                <c:pt idx="11">
                  <c:v>97.677706000000001</c:v>
                </c:pt>
                <c:pt idx="12">
                  <c:v>71.129540000000006</c:v>
                </c:pt>
                <c:pt idx="13">
                  <c:v>48.110699999999994</c:v>
                </c:pt>
                <c:pt idx="14">
                  <c:v>8.9403380000000006</c:v>
                </c:pt>
                <c:pt idx="15">
                  <c:v>5.2855529999999993</c:v>
                </c:pt>
                <c:pt idx="16">
                  <c:v>16.150380000000002</c:v>
                </c:pt>
                <c:pt idx="17">
                  <c:v>1.8431400000000002</c:v>
                </c:pt>
                <c:pt idx="18">
                  <c:v>4.7163100000000009</c:v>
                </c:pt>
                <c:pt idx="19">
                  <c:v>5.6479200000000001</c:v>
                </c:pt>
                <c:pt idx="20">
                  <c:v>3.8160000000000003</c:v>
                </c:pt>
                <c:pt idx="21">
                  <c:v>2.8859999999999997</c:v>
                </c:pt>
                <c:pt idx="22">
                  <c:v>5.7119999999999997</c:v>
                </c:pt>
                <c:pt idx="23">
                  <c:v>4.3109999999999999</c:v>
                </c:pt>
                <c:pt idx="24">
                  <c:v>5.8151999999999999</c:v>
                </c:pt>
                <c:pt idx="25">
                  <c:v>1.8740400000000002</c:v>
                </c:pt>
                <c:pt idx="26">
                  <c:v>2.72838</c:v>
                </c:pt>
                <c:pt idx="27">
                  <c:v>0.48593000000000003</c:v>
                </c:pt>
                <c:pt idx="28">
                  <c:v>7.364775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D707-475B-AFF3-8EF88F0E3E46}"/>
            </c:ext>
          </c:extLst>
        </c:ser>
        <c:ser>
          <c:idx val="10"/>
          <c:order val="9"/>
          <c:tx>
            <c:strRef>
              <c:f>BD_Boro!$G$11</c:f>
              <c:strCache>
                <c:ptCount val="1"/>
                <c:pt idx="0">
                  <c:v>Other IRRI Varieties</c:v>
                </c:pt>
              </c:strCache>
            </c:strRef>
          </c:tx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11:$AJ$11</c:f>
              <c:numCache>
                <c:formatCode>0</c:formatCode>
                <c:ptCount val="29"/>
                <c:pt idx="0">
                  <c:v>110.26037249999999</c:v>
                </c:pt>
                <c:pt idx="1">
                  <c:v>115.276875</c:v>
                </c:pt>
                <c:pt idx="2">
                  <c:v>135.27274500000001</c:v>
                </c:pt>
                <c:pt idx="3">
                  <c:v>138.58895999999999</c:v>
                </c:pt>
                <c:pt idx="4">
                  <c:v>115.26469350000002</c:v>
                </c:pt>
                <c:pt idx="5">
                  <c:v>126.59538075</c:v>
                </c:pt>
                <c:pt idx="6">
                  <c:v>118.19051025000002</c:v>
                </c:pt>
                <c:pt idx="7">
                  <c:v>108.68207000000001</c:v>
                </c:pt>
                <c:pt idx="8">
                  <c:v>88.343083499999992</c:v>
                </c:pt>
                <c:pt idx="9">
                  <c:v>86.367198500000015</c:v>
                </c:pt>
                <c:pt idx="10">
                  <c:v>117.08727000000002</c:v>
                </c:pt>
                <c:pt idx="11">
                  <c:v>146.32799199999999</c:v>
                </c:pt>
                <c:pt idx="12">
                  <c:v>92.083918000000011</c:v>
                </c:pt>
                <c:pt idx="13">
                  <c:v>125.40330000000004</c:v>
                </c:pt>
                <c:pt idx="14">
                  <c:v>84.933210999999986</c:v>
                </c:pt>
                <c:pt idx="15">
                  <c:v>82.23100724999999</c:v>
                </c:pt>
                <c:pt idx="16">
                  <c:v>88.189575000000019</c:v>
                </c:pt>
                <c:pt idx="17">
                  <c:v>111.94771575000001</c:v>
                </c:pt>
                <c:pt idx="18">
                  <c:v>135.94763575000007</c:v>
                </c:pt>
                <c:pt idx="19">
                  <c:v>152.84683499999997</c:v>
                </c:pt>
                <c:pt idx="20">
                  <c:v>180.18674999999993</c:v>
                </c:pt>
                <c:pt idx="21">
                  <c:v>165.10324999999997</c:v>
                </c:pt>
                <c:pt idx="22">
                  <c:v>230.38399999999993</c:v>
                </c:pt>
                <c:pt idx="23">
                  <c:v>219.38199999999992</c:v>
                </c:pt>
                <c:pt idx="24">
                  <c:v>196.74760000000006</c:v>
                </c:pt>
                <c:pt idx="25">
                  <c:v>204.07124325000001</c:v>
                </c:pt>
                <c:pt idx="26">
                  <c:v>193.60129750000002</c:v>
                </c:pt>
                <c:pt idx="27">
                  <c:v>230.20933749999998</c:v>
                </c:pt>
                <c:pt idx="28">
                  <c:v>237.636740000000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D707-475B-AFF3-8EF88F0E3E46}"/>
            </c:ext>
          </c:extLst>
        </c:ser>
        <c:ser>
          <c:idx val="11"/>
          <c:order val="10"/>
          <c:tx>
            <c:strRef>
              <c:f>BD_Boro!$G$12</c:f>
              <c:strCache>
                <c:ptCount val="1"/>
                <c:pt idx="0">
                  <c:v>Non-IRRI Varieties</c:v>
                </c:pt>
              </c:strCache>
            </c:strRef>
          </c:tx>
          <c:spPr>
            <a:pattFill prst="ltUpDiag">
              <a:fgClr>
                <a:schemeClr val="accent1"/>
              </a:fgClr>
              <a:bgClr>
                <a:schemeClr val="bg1"/>
              </a:bgClr>
            </a:pattFill>
          </c:spPr>
          <c:cat>
            <c:numRef>
              <c:f>BD_Boro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Boro!$H$12:$AJ$12</c:f>
              <c:numCache>
                <c:formatCode>0</c:formatCode>
                <c:ptCount val="29"/>
                <c:pt idx="0">
                  <c:v>2009.5924275</c:v>
                </c:pt>
                <c:pt idx="1">
                  <c:v>1955.7545249999998</c:v>
                </c:pt>
                <c:pt idx="2">
                  <c:v>1797.5291850000003</c:v>
                </c:pt>
                <c:pt idx="3">
                  <c:v>1821.7867200000001</c:v>
                </c:pt>
                <c:pt idx="4">
                  <c:v>1924.6074155000001</c:v>
                </c:pt>
                <c:pt idx="5">
                  <c:v>1963.9149632499998</c:v>
                </c:pt>
                <c:pt idx="6">
                  <c:v>2035.6732792500002</c:v>
                </c:pt>
                <c:pt idx="7">
                  <c:v>1930.9301459999995</c:v>
                </c:pt>
                <c:pt idx="8">
                  <c:v>2201.1710805000002</c:v>
                </c:pt>
                <c:pt idx="9">
                  <c:v>2334.8358714999995</c:v>
                </c:pt>
                <c:pt idx="10">
                  <c:v>2275.4429699999991</c:v>
                </c:pt>
                <c:pt idx="11">
                  <c:v>2384.9954159999988</c:v>
                </c:pt>
                <c:pt idx="12">
                  <c:v>2485.1123339999999</c:v>
                </c:pt>
                <c:pt idx="13">
                  <c:v>2590.9780875000006</c:v>
                </c:pt>
                <c:pt idx="14">
                  <c:v>2793.0428670000001</c:v>
                </c:pt>
                <c:pt idx="15">
                  <c:v>2770.9511602499997</c:v>
                </c:pt>
                <c:pt idx="16">
                  <c:v>2884.5428699999989</c:v>
                </c:pt>
                <c:pt idx="17">
                  <c:v>3219.0670492499999</c:v>
                </c:pt>
                <c:pt idx="18">
                  <c:v>3121.6076812499996</c:v>
                </c:pt>
                <c:pt idx="19">
                  <c:v>3230.7279049999997</c:v>
                </c:pt>
                <c:pt idx="20">
                  <c:v>3154.52025</c:v>
                </c:pt>
                <c:pt idx="21">
                  <c:v>3249.7562499999995</c:v>
                </c:pt>
                <c:pt idx="22">
                  <c:v>3118.5140000000006</c:v>
                </c:pt>
                <c:pt idx="23">
                  <c:v>3125.9539999999993</c:v>
                </c:pt>
                <c:pt idx="24">
                  <c:v>3147.8404499999997</c:v>
                </c:pt>
                <c:pt idx="25">
                  <c:v>3173.3704957500004</c:v>
                </c:pt>
                <c:pt idx="26">
                  <c:v>3097.6207599999989</c:v>
                </c:pt>
                <c:pt idx="27">
                  <c:v>3338.8007335000007</c:v>
                </c:pt>
                <c:pt idx="28">
                  <c:v>3354.28677375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D707-475B-AFF3-8EF88F0E3E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2678400"/>
        <c:axId val="193292544"/>
      </c:areaChart>
      <c:catAx>
        <c:axId val="272678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93292544"/>
        <c:crosses val="autoZero"/>
        <c:auto val="1"/>
        <c:lblAlgn val="ctr"/>
        <c:lblOffset val="100"/>
        <c:tickLblSkip val="5"/>
        <c:noMultiLvlLbl val="0"/>
      </c:catAx>
      <c:valAx>
        <c:axId val="1932925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option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crossAx val="272678400"/>
        <c:crosses val="autoZero"/>
        <c:crossBetween val="midCat"/>
        <c:majorUnit val="0.2"/>
      </c:valAx>
    </c:plotArea>
    <c:legend>
      <c:legendPos val="b"/>
      <c:overlay val="0"/>
    </c:legend>
    <c:plotVisOnly val="1"/>
    <c:dispBlanksAs val="zero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percentStacked"/>
        <c:varyColors val="0"/>
        <c:ser>
          <c:idx val="1"/>
          <c:order val="0"/>
          <c:tx>
            <c:strRef>
              <c:f>BD_Aman!$G$2</c:f>
              <c:strCache>
                <c:ptCount val="1"/>
                <c:pt idx="0">
                  <c:v>BR11</c:v>
                </c:pt>
              </c:strCache>
            </c:strRef>
          </c:tx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2:$AJ$2</c:f>
              <c:numCache>
                <c:formatCode>0</c:formatCode>
                <c:ptCount val="29"/>
                <c:pt idx="0">
                  <c:v>1426.4991</c:v>
                </c:pt>
                <c:pt idx="1">
                  <c:v>1330.29051</c:v>
                </c:pt>
                <c:pt idx="2">
                  <c:v>1468.5218099999997</c:v>
                </c:pt>
                <c:pt idx="3">
                  <c:v>1495.8848</c:v>
                </c:pt>
                <c:pt idx="4">
                  <c:v>1291.693853</c:v>
                </c:pt>
                <c:pt idx="5">
                  <c:v>1527.9158399999999</c:v>
                </c:pt>
                <c:pt idx="6">
                  <c:v>1724.5000279999997</c:v>
                </c:pt>
                <c:pt idx="7">
                  <c:v>1793.0685150000002</c:v>
                </c:pt>
                <c:pt idx="8">
                  <c:v>1598.72225</c:v>
                </c:pt>
                <c:pt idx="9">
                  <c:v>1752.5360639999999</c:v>
                </c:pt>
                <c:pt idx="10">
                  <c:v>1770.0876000000001</c:v>
                </c:pt>
                <c:pt idx="11">
                  <c:v>1524.7494000000002</c:v>
                </c:pt>
                <c:pt idx="12">
                  <c:v>1653.4940100000001</c:v>
                </c:pt>
                <c:pt idx="13">
                  <c:v>1606.7636300000001</c:v>
                </c:pt>
                <c:pt idx="14">
                  <c:v>1307.3081920000002</c:v>
                </c:pt>
                <c:pt idx="15">
                  <c:v>1309.477212</c:v>
                </c:pt>
                <c:pt idx="16">
                  <c:v>1288.9175600000001</c:v>
                </c:pt>
                <c:pt idx="17">
                  <c:v>1156.0286399999998</c:v>
                </c:pt>
                <c:pt idx="18">
                  <c:v>1236.9982500000001</c:v>
                </c:pt>
                <c:pt idx="19">
                  <c:v>1228.8471300000001</c:v>
                </c:pt>
                <c:pt idx="20">
                  <c:v>1016.2152</c:v>
                </c:pt>
                <c:pt idx="21">
                  <c:v>1201.1760000000002</c:v>
                </c:pt>
                <c:pt idx="22">
                  <c:v>1251.03</c:v>
                </c:pt>
                <c:pt idx="23">
                  <c:v>553.02</c:v>
                </c:pt>
                <c:pt idx="24">
                  <c:v>641.4799999999999</c:v>
                </c:pt>
                <c:pt idx="25">
                  <c:v>490.83711999999991</c:v>
                </c:pt>
                <c:pt idx="26">
                  <c:v>407.57739600000002</c:v>
                </c:pt>
                <c:pt idx="27">
                  <c:v>403.81244999999996</c:v>
                </c:pt>
                <c:pt idx="28">
                  <c:v>431.202797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ADC-4070-9318-7B337177754A}"/>
            </c:ext>
          </c:extLst>
        </c:ser>
        <c:ser>
          <c:idx val="2"/>
          <c:order val="1"/>
          <c:tx>
            <c:strRef>
              <c:f>BD_Aman!$G$3</c:f>
              <c:strCache>
                <c:ptCount val="1"/>
                <c:pt idx="0">
                  <c:v>BRRI dhan 49</c:v>
                </c:pt>
              </c:strCache>
            </c:strRef>
          </c:tx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3:$AJ$3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56456400000000007</c:v>
                </c:pt>
                <c:pt idx="21">
                  <c:v>23.912299999999998</c:v>
                </c:pt>
                <c:pt idx="22">
                  <c:v>164.65350000000001</c:v>
                </c:pt>
                <c:pt idx="23">
                  <c:v>276.51</c:v>
                </c:pt>
                <c:pt idx="24">
                  <c:v>250.78550000000001</c:v>
                </c:pt>
                <c:pt idx="25">
                  <c:v>272.25247999999999</c:v>
                </c:pt>
                <c:pt idx="26">
                  <c:v>304.28723400000001</c:v>
                </c:pt>
                <c:pt idx="27">
                  <c:v>324.01547500000004</c:v>
                </c:pt>
                <c:pt idx="28">
                  <c:v>358.398674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ADC-4070-9318-7B337177754A}"/>
            </c:ext>
          </c:extLst>
        </c:ser>
        <c:ser>
          <c:idx val="3"/>
          <c:order val="2"/>
          <c:tx>
            <c:strRef>
              <c:f>BD_Aman!$G$4</c:f>
              <c:strCache>
                <c:ptCount val="1"/>
                <c:pt idx="0">
                  <c:v>BR4</c:v>
                </c:pt>
              </c:strCache>
            </c:strRef>
          </c:tx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4:$AJ$4</c:f>
              <c:numCache>
                <c:formatCode>0</c:formatCode>
                <c:ptCount val="29"/>
                <c:pt idx="0">
                  <c:v>147.84768000000003</c:v>
                </c:pt>
                <c:pt idx="1">
                  <c:v>129.78443999999999</c:v>
                </c:pt>
                <c:pt idx="2">
                  <c:v>149.01434999999998</c:v>
                </c:pt>
                <c:pt idx="3">
                  <c:v>117.45032999999998</c:v>
                </c:pt>
                <c:pt idx="4">
                  <c:v>93.422639000000004</c:v>
                </c:pt>
                <c:pt idx="5">
                  <c:v>50.252959999999995</c:v>
                </c:pt>
                <c:pt idx="6">
                  <c:v>41.777927999999996</c:v>
                </c:pt>
                <c:pt idx="7">
                  <c:v>97.001114999999999</c:v>
                </c:pt>
                <c:pt idx="8">
                  <c:v>103.82654999999998</c:v>
                </c:pt>
                <c:pt idx="9">
                  <c:v>171.14609999999999</c:v>
                </c:pt>
                <c:pt idx="10">
                  <c:v>146.17497600000002</c:v>
                </c:pt>
                <c:pt idx="11">
                  <c:v>156.992716</c:v>
                </c:pt>
                <c:pt idx="12">
                  <c:v>173.30435499999999</c:v>
                </c:pt>
                <c:pt idx="13">
                  <c:v>195.877545</c:v>
                </c:pt>
                <c:pt idx="14">
                  <c:v>135.165952</c:v>
                </c:pt>
                <c:pt idx="15">
                  <c:v>116.18081400000001</c:v>
                </c:pt>
                <c:pt idx="16">
                  <c:v>96.398035999999991</c:v>
                </c:pt>
                <c:pt idx="17">
                  <c:v>127.718448</c:v>
                </c:pt>
                <c:pt idx="18">
                  <c:v>206.16637500000002</c:v>
                </c:pt>
                <c:pt idx="19">
                  <c:v>181.77876899999998</c:v>
                </c:pt>
                <c:pt idx="20">
                  <c:v>163.15899600000003</c:v>
                </c:pt>
                <c:pt idx="21">
                  <c:v>136.24450000000002</c:v>
                </c:pt>
                <c:pt idx="22">
                  <c:v>169.98299999999998</c:v>
                </c:pt>
                <c:pt idx="23">
                  <c:v>159.82277999999999</c:v>
                </c:pt>
                <c:pt idx="24">
                  <c:v>143.78</c:v>
                </c:pt>
                <c:pt idx="25">
                  <c:v>110.68991999999999</c:v>
                </c:pt>
                <c:pt idx="26">
                  <c:v>128.414796</c:v>
                </c:pt>
                <c:pt idx="27">
                  <c:v>164.13755</c:v>
                </c:pt>
                <c:pt idx="28">
                  <c:v>137.73752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ADC-4070-9318-7B337177754A}"/>
            </c:ext>
          </c:extLst>
        </c:ser>
        <c:ser>
          <c:idx val="4"/>
          <c:order val="3"/>
          <c:tx>
            <c:strRef>
              <c:f>BD_Aman!$G$5</c:f>
              <c:strCache>
                <c:ptCount val="1"/>
                <c:pt idx="0">
                  <c:v>BR10</c:v>
                </c:pt>
              </c:strCache>
            </c:strRef>
          </c:tx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5:$AJ$5</c:f>
              <c:numCache>
                <c:formatCode>0</c:formatCode>
                <c:ptCount val="29"/>
                <c:pt idx="0">
                  <c:v>134.56449000000001</c:v>
                </c:pt>
                <c:pt idx="1">
                  <c:v>163.93824000000001</c:v>
                </c:pt>
                <c:pt idx="2">
                  <c:v>172.38915</c:v>
                </c:pt>
                <c:pt idx="3">
                  <c:v>134.98023000000001</c:v>
                </c:pt>
                <c:pt idx="4">
                  <c:v>105.72981300000001</c:v>
                </c:pt>
                <c:pt idx="5">
                  <c:v>94.294879999999992</c:v>
                </c:pt>
                <c:pt idx="6">
                  <c:v>99.802827999999991</c:v>
                </c:pt>
                <c:pt idx="7">
                  <c:v>53.437739999999998</c:v>
                </c:pt>
                <c:pt idx="8">
                  <c:v>91.429349999999999</c:v>
                </c:pt>
                <c:pt idx="9">
                  <c:v>90.707433000000009</c:v>
                </c:pt>
                <c:pt idx="10">
                  <c:v>43.966692000000002</c:v>
                </c:pt>
                <c:pt idx="11">
                  <c:v>43.483594000000004</c:v>
                </c:pt>
                <c:pt idx="12">
                  <c:v>72.731008000000003</c:v>
                </c:pt>
                <c:pt idx="13">
                  <c:v>72.673407999999995</c:v>
                </c:pt>
                <c:pt idx="14">
                  <c:v>137.27792000000002</c:v>
                </c:pt>
                <c:pt idx="15">
                  <c:v>168.29931000000002</c:v>
                </c:pt>
                <c:pt idx="16">
                  <c:v>66.07056399999999</c:v>
                </c:pt>
                <c:pt idx="17">
                  <c:v>32.813040000000001</c:v>
                </c:pt>
                <c:pt idx="18">
                  <c:v>102.80829900000002</c:v>
                </c:pt>
                <c:pt idx="19">
                  <c:v>106.46233199999999</c:v>
                </c:pt>
                <c:pt idx="20">
                  <c:v>40.648608000000003</c:v>
                </c:pt>
                <c:pt idx="21">
                  <c:v>66.731999999999999</c:v>
                </c:pt>
                <c:pt idx="22">
                  <c:v>103.78500000000001</c:v>
                </c:pt>
                <c:pt idx="23">
                  <c:v>88.483199999999997</c:v>
                </c:pt>
                <c:pt idx="24">
                  <c:v>86.268000000000001</c:v>
                </c:pt>
                <c:pt idx="25">
                  <c:v>72.116159999999994</c:v>
                </c:pt>
                <c:pt idx="26">
                  <c:v>93.240308400000004</c:v>
                </c:pt>
                <c:pt idx="27">
                  <c:v>69.857849999999999</c:v>
                </c:pt>
                <c:pt idx="28">
                  <c:v>81.5181299999999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ADC-4070-9318-7B337177754A}"/>
            </c:ext>
          </c:extLst>
        </c:ser>
        <c:ser>
          <c:idx val="5"/>
          <c:order val="4"/>
          <c:tx>
            <c:strRef>
              <c:f>BD_Aman!$G$6</c:f>
              <c:strCache>
                <c:ptCount val="1"/>
                <c:pt idx="0">
                  <c:v>BRRI dhan 40</c:v>
                </c:pt>
              </c:strCache>
            </c:strRef>
          </c:tx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6:$AJ$6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3.257406</c:v>
                </c:pt>
                <c:pt idx="16">
                  <c:v>70.132278999999997</c:v>
                </c:pt>
                <c:pt idx="17">
                  <c:v>84.304271999999997</c:v>
                </c:pt>
                <c:pt idx="18">
                  <c:v>115.7280585</c:v>
                </c:pt>
                <c:pt idx="19">
                  <c:v>29.163883500000001</c:v>
                </c:pt>
                <c:pt idx="20">
                  <c:v>67.465398000000008</c:v>
                </c:pt>
                <c:pt idx="21">
                  <c:v>30.86355</c:v>
                </c:pt>
                <c:pt idx="22">
                  <c:v>35.904000000000003</c:v>
                </c:pt>
                <c:pt idx="23">
                  <c:v>58.067100000000003</c:v>
                </c:pt>
                <c:pt idx="24">
                  <c:v>46.451999999999998</c:v>
                </c:pt>
                <c:pt idx="25">
                  <c:v>51.152159999999995</c:v>
                </c:pt>
                <c:pt idx="26">
                  <c:v>39.082763999999997</c:v>
                </c:pt>
                <c:pt idx="27">
                  <c:v>41.744324999999996</c:v>
                </c:pt>
                <c:pt idx="28">
                  <c:v>52.565139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ADC-4070-9318-7B337177754A}"/>
            </c:ext>
          </c:extLst>
        </c:ser>
        <c:ser>
          <c:idx val="6"/>
          <c:order val="5"/>
          <c:tx>
            <c:strRef>
              <c:f>BD_Aman!$G$7</c:f>
              <c:strCache>
                <c:ptCount val="1"/>
                <c:pt idx="0">
                  <c:v>BR8</c:v>
                </c:pt>
              </c:strCache>
            </c:strRef>
          </c:tx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7:$AJ$7</c:f>
              <c:numCache>
                <c:formatCode>0</c:formatCode>
                <c:ptCount val="29"/>
                <c:pt idx="0">
                  <c:v>58.330529999999996</c:v>
                </c:pt>
                <c:pt idx="1">
                  <c:v>43.261479999999999</c:v>
                </c:pt>
                <c:pt idx="2">
                  <c:v>14.609249999999999</c:v>
                </c:pt>
                <c:pt idx="3">
                  <c:v>43.824750000000002</c:v>
                </c:pt>
                <c:pt idx="4">
                  <c:v>48.669278999999996</c:v>
                </c:pt>
                <c:pt idx="5">
                  <c:v>51.382239999999996</c:v>
                </c:pt>
                <c:pt idx="6">
                  <c:v>59.765647000000001</c:v>
                </c:pt>
                <c:pt idx="7">
                  <c:v>71.443934999999996</c:v>
                </c:pt>
                <c:pt idx="8">
                  <c:v>64.052199999999999</c:v>
                </c:pt>
                <c:pt idx="9">
                  <c:v>82.720614999999995</c:v>
                </c:pt>
                <c:pt idx="10">
                  <c:v>85.6494</c:v>
                </c:pt>
                <c:pt idx="11">
                  <c:v>94.308574000000007</c:v>
                </c:pt>
                <c:pt idx="12">
                  <c:v>107.39187899999999</c:v>
                </c:pt>
                <c:pt idx="13">
                  <c:v>90.841759999999994</c:v>
                </c:pt>
                <c:pt idx="14">
                  <c:v>89.758640000000014</c:v>
                </c:pt>
                <c:pt idx="15">
                  <c:v>70.577130000000011</c:v>
                </c:pt>
                <c:pt idx="16">
                  <c:v>46.032769999999999</c:v>
                </c:pt>
                <c:pt idx="17">
                  <c:v>62.092368</c:v>
                </c:pt>
                <c:pt idx="18">
                  <c:v>48.930153000000004</c:v>
                </c:pt>
                <c:pt idx="19">
                  <c:v>56.628900000000002</c:v>
                </c:pt>
                <c:pt idx="20">
                  <c:v>45.165120000000002</c:v>
                </c:pt>
                <c:pt idx="21">
                  <c:v>37.258700000000005</c:v>
                </c:pt>
                <c:pt idx="22">
                  <c:v>36.465000000000003</c:v>
                </c:pt>
                <c:pt idx="23">
                  <c:v>32.075159999999997</c:v>
                </c:pt>
                <c:pt idx="24">
                  <c:v>24.885000000000002</c:v>
                </c:pt>
                <c:pt idx="25">
                  <c:v>30.747199999999999</c:v>
                </c:pt>
                <c:pt idx="26">
                  <c:v>18.983056800000004</c:v>
                </c:pt>
                <c:pt idx="27">
                  <c:v>25.557750000000002</c:v>
                </c:pt>
                <c:pt idx="28">
                  <c:v>12.930461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0ADC-4070-9318-7B337177754A}"/>
            </c:ext>
          </c:extLst>
        </c:ser>
        <c:ser>
          <c:idx val="7"/>
          <c:order val="6"/>
          <c:tx>
            <c:strRef>
              <c:f>BD_Aman!$G$8</c:f>
              <c:strCache>
                <c:ptCount val="1"/>
                <c:pt idx="0">
                  <c:v>BR22</c:v>
                </c:pt>
              </c:strCache>
            </c:strRef>
          </c:tx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8:$AJ$8</c:f>
              <c:numCache>
                <c:formatCode>0</c:formatCode>
                <c:ptCount val="29"/>
                <c:pt idx="0">
                  <c:v>0</c:v>
                </c:pt>
                <c:pt idx="1">
                  <c:v>21.2038175</c:v>
                </c:pt>
                <c:pt idx="2">
                  <c:v>15.485804999999999</c:v>
                </c:pt>
                <c:pt idx="3">
                  <c:v>17.968147500000001</c:v>
                </c:pt>
                <c:pt idx="4">
                  <c:v>32.166477499999999</c:v>
                </c:pt>
                <c:pt idx="5">
                  <c:v>22.585599999999999</c:v>
                </c:pt>
                <c:pt idx="6">
                  <c:v>25.385893750000001</c:v>
                </c:pt>
                <c:pt idx="7">
                  <c:v>17.860983749999999</c:v>
                </c:pt>
                <c:pt idx="8">
                  <c:v>29.830762499999999</c:v>
                </c:pt>
                <c:pt idx="9">
                  <c:v>49.917612500000004</c:v>
                </c:pt>
                <c:pt idx="10">
                  <c:v>41.682707999999998</c:v>
                </c:pt>
                <c:pt idx="11">
                  <c:v>55.342756000000001</c:v>
                </c:pt>
                <c:pt idx="12">
                  <c:v>44.604563500000005</c:v>
                </c:pt>
                <c:pt idx="13">
                  <c:v>100.77757749999998</c:v>
                </c:pt>
                <c:pt idx="14">
                  <c:v>91.342615999999992</c:v>
                </c:pt>
                <c:pt idx="15">
                  <c:v>75.327513750000008</c:v>
                </c:pt>
                <c:pt idx="16">
                  <c:v>98.293503000000001</c:v>
                </c:pt>
                <c:pt idx="17">
                  <c:v>69.790812000000003</c:v>
                </c:pt>
                <c:pt idx="18">
                  <c:v>76.831335750000008</c:v>
                </c:pt>
                <c:pt idx="19">
                  <c:v>54.788460749999999</c:v>
                </c:pt>
                <c:pt idx="20">
                  <c:v>65.771706000000009</c:v>
                </c:pt>
                <c:pt idx="21">
                  <c:v>47.407525</c:v>
                </c:pt>
                <c:pt idx="22">
                  <c:v>46.563000000000002</c:v>
                </c:pt>
                <c:pt idx="23">
                  <c:v>73.275149999999996</c:v>
                </c:pt>
                <c:pt idx="24">
                  <c:v>100.3695</c:v>
                </c:pt>
                <c:pt idx="25">
                  <c:v>57.441360000000003</c:v>
                </c:pt>
                <c:pt idx="26">
                  <c:v>51.645081000000012</c:v>
                </c:pt>
                <c:pt idx="27">
                  <c:v>59.776737499999996</c:v>
                </c:pt>
                <c:pt idx="28">
                  <c:v>59.1709184999999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0ADC-4070-9318-7B337177754A}"/>
            </c:ext>
          </c:extLst>
        </c:ser>
        <c:ser>
          <c:idx val="8"/>
          <c:order val="7"/>
          <c:tx>
            <c:strRef>
              <c:f>BD_Aman!$G$9</c:f>
              <c:strCache>
                <c:ptCount val="1"/>
                <c:pt idx="0">
                  <c:v>BRRI dhan 30</c:v>
                </c:pt>
              </c:strCache>
            </c:strRef>
          </c:tx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9:$AJ$9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58024900000000001</c:v>
                </c:pt>
                <c:pt idx="7">
                  <c:v>43.563374999999994</c:v>
                </c:pt>
                <c:pt idx="8">
                  <c:v>12.91375</c:v>
                </c:pt>
                <c:pt idx="9">
                  <c:v>35.940680999999998</c:v>
                </c:pt>
                <c:pt idx="10">
                  <c:v>29.691792</c:v>
                </c:pt>
                <c:pt idx="11">
                  <c:v>85.837744000000001</c:v>
                </c:pt>
                <c:pt idx="12">
                  <c:v>82.106489499999995</c:v>
                </c:pt>
                <c:pt idx="13">
                  <c:v>45.704760499999999</c:v>
                </c:pt>
                <c:pt idx="14">
                  <c:v>45.407311999999997</c:v>
                </c:pt>
                <c:pt idx="15">
                  <c:v>23.616193499999998</c:v>
                </c:pt>
                <c:pt idx="16">
                  <c:v>3.2493719999999997</c:v>
                </c:pt>
                <c:pt idx="17">
                  <c:v>79.760928000000007</c:v>
                </c:pt>
                <c:pt idx="18">
                  <c:v>55.252588499999995</c:v>
                </c:pt>
                <c:pt idx="19">
                  <c:v>55.779466499999998</c:v>
                </c:pt>
                <c:pt idx="20">
                  <c:v>21.453432000000003</c:v>
                </c:pt>
                <c:pt idx="21">
                  <c:v>78.4101</c:v>
                </c:pt>
                <c:pt idx="22">
                  <c:v>56.660999999999994</c:v>
                </c:pt>
                <c:pt idx="23">
                  <c:v>55.302</c:v>
                </c:pt>
                <c:pt idx="24">
                  <c:v>43.410500000000006</c:v>
                </c:pt>
                <c:pt idx="25">
                  <c:v>28.231519999999996</c:v>
                </c:pt>
                <c:pt idx="26">
                  <c:v>30.819551040000004</c:v>
                </c:pt>
                <c:pt idx="27">
                  <c:v>48.843699999999998</c:v>
                </c:pt>
                <c:pt idx="28">
                  <c:v>22.48775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0ADC-4070-9318-7B337177754A}"/>
            </c:ext>
          </c:extLst>
        </c:ser>
        <c:ser>
          <c:idx val="9"/>
          <c:order val="8"/>
          <c:tx>
            <c:strRef>
              <c:f>BD_Aman!$G$10</c:f>
              <c:strCache>
                <c:ptCount val="1"/>
                <c:pt idx="0">
                  <c:v>Other IRRI Varieties</c:v>
                </c:pt>
              </c:strCache>
            </c:strRef>
          </c:tx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10:$AJ$10</c:f>
              <c:numCache>
                <c:formatCode>0</c:formatCode>
                <c:ptCount val="29"/>
                <c:pt idx="0">
                  <c:v>102.94472249999998</c:v>
                </c:pt>
                <c:pt idx="1">
                  <c:v>86.522960000000012</c:v>
                </c:pt>
                <c:pt idx="2">
                  <c:v>130.606695</c:v>
                </c:pt>
                <c:pt idx="3">
                  <c:v>127.8221875</c:v>
                </c:pt>
                <c:pt idx="4">
                  <c:v>136.497748</c:v>
                </c:pt>
                <c:pt idx="5">
                  <c:v>117.86859999999999</c:v>
                </c:pt>
                <c:pt idx="6">
                  <c:v>148.10855724999996</c:v>
                </c:pt>
                <c:pt idx="7">
                  <c:v>139.11237750000001</c:v>
                </c:pt>
                <c:pt idx="8">
                  <c:v>179.52695250000005</c:v>
                </c:pt>
                <c:pt idx="9">
                  <c:v>177.56407875000008</c:v>
                </c:pt>
                <c:pt idx="10">
                  <c:v>204.6021417</c:v>
                </c:pt>
                <c:pt idx="11">
                  <c:v>205.84116900000004</c:v>
                </c:pt>
                <c:pt idx="12">
                  <c:v>186.51526074999995</c:v>
                </c:pt>
                <c:pt idx="13">
                  <c:v>202.60551284999997</c:v>
                </c:pt>
                <c:pt idx="14">
                  <c:v>239.70836799999998</c:v>
                </c:pt>
                <c:pt idx="15">
                  <c:v>225.71109074999998</c:v>
                </c:pt>
                <c:pt idx="16">
                  <c:v>230.705412</c:v>
                </c:pt>
                <c:pt idx="17">
                  <c:v>142.73672399999998</c:v>
                </c:pt>
                <c:pt idx="18">
                  <c:v>195.30827925000003</c:v>
                </c:pt>
                <c:pt idx="19">
                  <c:v>257.23677824999999</c:v>
                </c:pt>
                <c:pt idx="20">
                  <c:v>294.98469</c:v>
                </c:pt>
                <c:pt idx="21">
                  <c:v>230.78149999999997</c:v>
                </c:pt>
                <c:pt idx="22">
                  <c:v>173.11057499999998</c:v>
                </c:pt>
                <c:pt idx="23">
                  <c:v>380.616015</c:v>
                </c:pt>
                <c:pt idx="24">
                  <c:v>343.82774999999998</c:v>
                </c:pt>
                <c:pt idx="25">
                  <c:v>364.41022400000003</c:v>
                </c:pt>
                <c:pt idx="26">
                  <c:v>468.07193142000017</c:v>
                </c:pt>
                <c:pt idx="27">
                  <c:v>502.49376249999995</c:v>
                </c:pt>
                <c:pt idx="28">
                  <c:v>559.214371800000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0ADC-4070-9318-7B337177754A}"/>
            </c:ext>
          </c:extLst>
        </c:ser>
        <c:ser>
          <c:idx val="10"/>
          <c:order val="9"/>
          <c:tx>
            <c:strRef>
              <c:f>BD_Aman!$G$11</c:f>
              <c:strCache>
                <c:ptCount val="1"/>
                <c:pt idx="0">
                  <c:v>Non-IRRI Varieties</c:v>
                </c:pt>
              </c:strCache>
            </c:strRef>
          </c:tx>
          <c:spPr>
            <a:pattFill prst="ltUpDiag">
              <a:fgClr>
                <a:schemeClr val="accent1"/>
              </a:fgClr>
              <a:bgClr>
                <a:schemeClr val="bg1"/>
              </a:bgClr>
            </a:pattFill>
          </c:spPr>
          <c:cat>
            <c:numRef>
              <c:f>BD_Aman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man!$H$11:$AJ$11</c:f>
              <c:numCache>
                <c:formatCode>0</c:formatCode>
                <c:ptCount val="29"/>
                <c:pt idx="0">
                  <c:v>3905.1134774999996</c:v>
                </c:pt>
                <c:pt idx="1">
                  <c:v>3917.2985524999999</c:v>
                </c:pt>
                <c:pt idx="2">
                  <c:v>3893.0729399999996</c:v>
                </c:pt>
                <c:pt idx="3">
                  <c:v>3905.3695550000002</c:v>
                </c:pt>
                <c:pt idx="4">
                  <c:v>3885.9901905000002</c:v>
                </c:pt>
                <c:pt idx="5">
                  <c:v>3782.0998799999993</c:v>
                </c:pt>
                <c:pt idx="6">
                  <c:v>3702.5688689999997</c:v>
                </c:pt>
                <c:pt idx="7">
                  <c:v>3592.9619587499988</c:v>
                </c:pt>
                <c:pt idx="8">
                  <c:v>3085.1981849999997</c:v>
                </c:pt>
                <c:pt idx="9">
                  <c:v>3344.3374157499998</c:v>
                </c:pt>
                <c:pt idx="10">
                  <c:v>3388.1046903000006</c:v>
                </c:pt>
                <c:pt idx="11">
                  <c:v>3480.6640470000011</c:v>
                </c:pt>
                <c:pt idx="12">
                  <c:v>3361.9624342499983</c:v>
                </c:pt>
                <c:pt idx="13">
                  <c:v>3362.3658061499996</c:v>
                </c:pt>
                <c:pt idx="14">
                  <c:v>3233.951</c:v>
                </c:pt>
                <c:pt idx="15">
                  <c:v>3436.56333</c:v>
                </c:pt>
                <c:pt idx="16">
                  <c:v>3515.8205040000003</c:v>
                </c:pt>
                <c:pt idx="17">
                  <c:v>3292.9147680000001</c:v>
                </c:pt>
                <c:pt idx="18">
                  <c:v>3459.7466610000001</c:v>
                </c:pt>
                <c:pt idx="19">
                  <c:v>3692.204279999999</c:v>
                </c:pt>
                <c:pt idx="20">
                  <c:v>3930.212285999999</c:v>
                </c:pt>
                <c:pt idx="21">
                  <c:v>3708.2138249999998</c:v>
                </c:pt>
                <c:pt idx="22">
                  <c:v>3571.8449249999994</c:v>
                </c:pt>
                <c:pt idx="23">
                  <c:v>3853.0285949999993</c:v>
                </c:pt>
                <c:pt idx="24">
                  <c:v>3848.741750000001</c:v>
                </c:pt>
                <c:pt idx="25">
                  <c:v>4112.5218559999994</c:v>
                </c:pt>
                <c:pt idx="26">
                  <c:v>4041.1298813400008</c:v>
                </c:pt>
                <c:pt idx="27">
                  <c:v>4039.260400000001</c:v>
                </c:pt>
                <c:pt idx="28">
                  <c:v>3906.71421569999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0ADC-4070-9318-7B33717775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6587520"/>
        <c:axId val="193294272"/>
      </c:areaChart>
      <c:catAx>
        <c:axId val="276587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93294272"/>
        <c:crosses val="autoZero"/>
        <c:auto val="1"/>
        <c:lblAlgn val="ctr"/>
        <c:lblOffset val="100"/>
        <c:tickLblSkip val="5"/>
        <c:noMultiLvlLbl val="0"/>
      </c:catAx>
      <c:valAx>
        <c:axId val="1932942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option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crossAx val="276587520"/>
        <c:crosses val="autoZero"/>
        <c:crossBetween val="midCat"/>
        <c:majorUnit val="0.2"/>
      </c:valAx>
    </c:plotArea>
    <c:legend>
      <c:legendPos val="b"/>
      <c:overlay val="0"/>
    </c:legend>
    <c:plotVisOnly val="1"/>
    <c:dispBlanksAs val="zero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percentStacked"/>
        <c:varyColors val="0"/>
        <c:ser>
          <c:idx val="1"/>
          <c:order val="0"/>
          <c:tx>
            <c:strRef>
              <c:f>BD_Aus!$G$2</c:f>
              <c:strCache>
                <c:ptCount val="1"/>
                <c:pt idx="0">
                  <c:v>BR1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2:$AJ$2</c:f>
              <c:numCache>
                <c:formatCode>0</c:formatCode>
                <c:ptCount val="29"/>
                <c:pt idx="0">
                  <c:v>191.76430000000002</c:v>
                </c:pt>
                <c:pt idx="1">
                  <c:v>147.52430000000001</c:v>
                </c:pt>
                <c:pt idx="2">
                  <c:v>117.9868</c:v>
                </c:pt>
                <c:pt idx="3">
                  <c:v>101.68551000000001</c:v>
                </c:pt>
                <c:pt idx="4">
                  <c:v>96.164750000000012</c:v>
                </c:pt>
                <c:pt idx="5">
                  <c:v>56.508802500000002</c:v>
                </c:pt>
                <c:pt idx="6">
                  <c:v>37.4984295</c:v>
                </c:pt>
                <c:pt idx="7">
                  <c:v>16.676622000000002</c:v>
                </c:pt>
                <c:pt idx="8">
                  <c:v>43.155077999999996</c:v>
                </c:pt>
                <c:pt idx="9">
                  <c:v>65.876850000000005</c:v>
                </c:pt>
                <c:pt idx="10">
                  <c:v>70.899805000000001</c:v>
                </c:pt>
                <c:pt idx="11">
                  <c:v>28.259595000000001</c:v>
                </c:pt>
                <c:pt idx="12">
                  <c:v>36.005693999999998</c:v>
                </c:pt>
                <c:pt idx="13">
                  <c:v>25.314308999999998</c:v>
                </c:pt>
                <c:pt idx="14">
                  <c:v>47.647620000000011</c:v>
                </c:pt>
                <c:pt idx="15">
                  <c:v>58.281114499999994</c:v>
                </c:pt>
                <c:pt idx="16">
                  <c:v>10.460950499999999</c:v>
                </c:pt>
                <c:pt idx="17">
                  <c:v>14.606694000000001</c:v>
                </c:pt>
                <c:pt idx="18">
                  <c:v>30.315182</c:v>
                </c:pt>
                <c:pt idx="19">
                  <c:v>26.721572999999999</c:v>
                </c:pt>
                <c:pt idx="20">
                  <c:v>18.974433499999996</c:v>
                </c:pt>
                <c:pt idx="21">
                  <c:v>25.920500000000001</c:v>
                </c:pt>
                <c:pt idx="22">
                  <c:v>29.483999999999998</c:v>
                </c:pt>
                <c:pt idx="23">
                  <c:v>13.5579</c:v>
                </c:pt>
                <c:pt idx="24">
                  <c:v>13.480499999999999</c:v>
                </c:pt>
                <c:pt idx="25">
                  <c:v>11.53125</c:v>
                </c:pt>
                <c:pt idx="26">
                  <c:v>11.771012500000001</c:v>
                </c:pt>
                <c:pt idx="27">
                  <c:v>6.181824999999999</c:v>
                </c:pt>
                <c:pt idx="28">
                  <c:v>6.870780000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10E-4CCF-AA03-B88D61491614}"/>
            </c:ext>
          </c:extLst>
        </c:ser>
        <c:ser>
          <c:idx val="2"/>
          <c:order val="1"/>
          <c:tx>
            <c:strRef>
              <c:f>BD_Aus!$G$3</c:f>
              <c:strCache>
                <c:ptCount val="1"/>
                <c:pt idx="0">
                  <c:v>BRRI dhan 28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3:$AJ$3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7.9614500000000005E-2</c:v>
                </c:pt>
                <c:pt idx="7">
                  <c:v>3.9147000000000003</c:v>
                </c:pt>
                <c:pt idx="8">
                  <c:v>6.9788739999999994</c:v>
                </c:pt>
                <c:pt idx="9">
                  <c:v>17.296896</c:v>
                </c:pt>
                <c:pt idx="10">
                  <c:v>15.4389295</c:v>
                </c:pt>
                <c:pt idx="11">
                  <c:v>33.104097000000003</c:v>
                </c:pt>
                <c:pt idx="12">
                  <c:v>35.508206000000001</c:v>
                </c:pt>
                <c:pt idx="13">
                  <c:v>48.463974</c:v>
                </c:pt>
                <c:pt idx="14">
                  <c:v>33.814440000000005</c:v>
                </c:pt>
                <c:pt idx="15">
                  <c:v>34.079196500000002</c:v>
                </c:pt>
                <c:pt idx="16">
                  <c:v>66.162115500000013</c:v>
                </c:pt>
                <c:pt idx="17">
                  <c:v>78.223899000000003</c:v>
                </c:pt>
                <c:pt idx="18">
                  <c:v>85.77758</c:v>
                </c:pt>
                <c:pt idx="19">
                  <c:v>88.087689999999995</c:v>
                </c:pt>
                <c:pt idx="20">
                  <c:v>112.39986999999998</c:v>
                </c:pt>
                <c:pt idx="21">
                  <c:v>99.27</c:v>
                </c:pt>
                <c:pt idx="22">
                  <c:v>95.822999999999993</c:v>
                </c:pt>
                <c:pt idx="23">
                  <c:v>100.63324999999999</c:v>
                </c:pt>
                <c:pt idx="24">
                  <c:v>107.84399999999999</c:v>
                </c:pt>
                <c:pt idx="25">
                  <c:v>75.542500000000004</c:v>
                </c:pt>
                <c:pt idx="26">
                  <c:v>72.038596499999997</c:v>
                </c:pt>
                <c:pt idx="27">
                  <c:v>80.524990000000003</c:v>
                </c:pt>
                <c:pt idx="28">
                  <c:v>86.8008540000000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10E-4CCF-AA03-B88D61491614}"/>
            </c:ext>
          </c:extLst>
        </c:ser>
        <c:ser>
          <c:idx val="3"/>
          <c:order val="2"/>
          <c:tx>
            <c:strRef>
              <c:f>BD_Aus!$G$4</c:f>
              <c:strCache>
                <c:ptCount val="1"/>
                <c:pt idx="0">
                  <c:v>BR3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4:$AJ$4</c:f>
              <c:numCache>
                <c:formatCode>0</c:formatCode>
                <c:ptCount val="29"/>
                <c:pt idx="0">
                  <c:v>65.43166500000001</c:v>
                </c:pt>
                <c:pt idx="1">
                  <c:v>103.45860000000002</c:v>
                </c:pt>
                <c:pt idx="2">
                  <c:v>71.139099999999985</c:v>
                </c:pt>
                <c:pt idx="3">
                  <c:v>65.975999999999999</c:v>
                </c:pt>
                <c:pt idx="4">
                  <c:v>68.380125000000007</c:v>
                </c:pt>
                <c:pt idx="5">
                  <c:v>62.599109999999989</c:v>
                </c:pt>
                <c:pt idx="6">
                  <c:v>64.646974</c:v>
                </c:pt>
                <c:pt idx="7">
                  <c:v>79.859880000000004</c:v>
                </c:pt>
                <c:pt idx="8">
                  <c:v>64.661404000000005</c:v>
                </c:pt>
                <c:pt idx="9">
                  <c:v>52.701479999999997</c:v>
                </c:pt>
                <c:pt idx="10">
                  <c:v>46.714357499999998</c:v>
                </c:pt>
                <c:pt idx="11">
                  <c:v>48.755565000000004</c:v>
                </c:pt>
                <c:pt idx="12">
                  <c:v>37.871274</c:v>
                </c:pt>
                <c:pt idx="13">
                  <c:v>35.716625999999998</c:v>
                </c:pt>
                <c:pt idx="14">
                  <c:v>27.615126</c:v>
                </c:pt>
                <c:pt idx="15">
                  <c:v>40.491670499999998</c:v>
                </c:pt>
                <c:pt idx="16">
                  <c:v>38.628531499999994</c:v>
                </c:pt>
                <c:pt idx="17">
                  <c:v>34.449749999999995</c:v>
                </c:pt>
                <c:pt idx="18">
                  <c:v>35.16348</c:v>
                </c:pt>
                <c:pt idx="19">
                  <c:v>11.269319000000001</c:v>
                </c:pt>
                <c:pt idx="20">
                  <c:v>32.885308499999994</c:v>
                </c:pt>
                <c:pt idx="21">
                  <c:v>30.883999999999997</c:v>
                </c:pt>
                <c:pt idx="22">
                  <c:v>9.8455500000000011</c:v>
                </c:pt>
                <c:pt idx="23">
                  <c:v>12.66455</c:v>
                </c:pt>
                <c:pt idx="24">
                  <c:v>7.1582499999999998</c:v>
                </c:pt>
                <c:pt idx="25">
                  <c:v>11.223749999999999</c:v>
                </c:pt>
                <c:pt idx="26">
                  <c:v>7.0626075000000004</c:v>
                </c:pt>
                <c:pt idx="27">
                  <c:v>7.6332099999999992</c:v>
                </c:pt>
                <c:pt idx="28">
                  <c:v>8.932014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10E-4CCF-AA03-B88D61491614}"/>
            </c:ext>
          </c:extLst>
        </c:ser>
        <c:ser>
          <c:idx val="4"/>
          <c:order val="3"/>
          <c:tx>
            <c:strRef>
              <c:f>BD_Aus!$G$5</c:f>
              <c:strCache>
                <c:ptCount val="1"/>
                <c:pt idx="0">
                  <c:v>BR26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5:$AJ$5</c:f>
              <c:numCache>
                <c:formatCode>0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46255499999999994</c:v>
                </c:pt>
                <c:pt idx="6">
                  <c:v>63.054683999999995</c:v>
                </c:pt>
                <c:pt idx="7">
                  <c:v>88.002456000000009</c:v>
                </c:pt>
                <c:pt idx="8">
                  <c:v>99.698200000000014</c:v>
                </c:pt>
                <c:pt idx="9">
                  <c:v>36.485640000000004</c:v>
                </c:pt>
                <c:pt idx="10">
                  <c:v>29.552629</c:v>
                </c:pt>
                <c:pt idx="11">
                  <c:v>15.899904000000001</c:v>
                </c:pt>
                <c:pt idx="12">
                  <c:v>19.650776000000004</c:v>
                </c:pt>
                <c:pt idx="13">
                  <c:v>25.975728</c:v>
                </c:pt>
                <c:pt idx="14">
                  <c:v>32.789760000000001</c:v>
                </c:pt>
                <c:pt idx="15">
                  <c:v>30.304111000000002</c:v>
                </c:pt>
                <c:pt idx="16">
                  <c:v>28.167581000000002</c:v>
                </c:pt>
                <c:pt idx="17">
                  <c:v>33.439224000000003</c:v>
                </c:pt>
                <c:pt idx="18">
                  <c:v>33.032359999999997</c:v>
                </c:pt>
                <c:pt idx="19">
                  <c:v>28.148692</c:v>
                </c:pt>
                <c:pt idx="20">
                  <c:v>69.331800999999999</c:v>
                </c:pt>
                <c:pt idx="21">
                  <c:v>78.312999999999988</c:v>
                </c:pt>
                <c:pt idx="22">
                  <c:v>94.77</c:v>
                </c:pt>
                <c:pt idx="23">
                  <c:v>34.472799999999992</c:v>
                </c:pt>
                <c:pt idx="24">
                  <c:v>70.537500000000009</c:v>
                </c:pt>
                <c:pt idx="25">
                  <c:v>71.647500000000008</c:v>
                </c:pt>
                <c:pt idx="26">
                  <c:v>64.975989000000013</c:v>
                </c:pt>
                <c:pt idx="27">
                  <c:v>73.751860000000008</c:v>
                </c:pt>
                <c:pt idx="28">
                  <c:v>83.2509510000000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10E-4CCF-AA03-B88D61491614}"/>
            </c:ext>
          </c:extLst>
        </c:ser>
        <c:ser>
          <c:idx val="5"/>
          <c:order val="4"/>
          <c:tx>
            <c:strRef>
              <c:f>BD_Aus!$G$6</c:f>
              <c:strCache>
                <c:ptCount val="1"/>
                <c:pt idx="0">
                  <c:v>BR8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6:$AJ$6</c:f>
              <c:numCache>
                <c:formatCode>0</c:formatCode>
                <c:ptCount val="29"/>
                <c:pt idx="0">
                  <c:v>67.855060000000009</c:v>
                </c:pt>
                <c:pt idx="1">
                  <c:v>25.864650000000005</c:v>
                </c:pt>
                <c:pt idx="2">
                  <c:v>23.944379999999999</c:v>
                </c:pt>
                <c:pt idx="3">
                  <c:v>38.595959999999998</c:v>
                </c:pt>
                <c:pt idx="4">
                  <c:v>25.954500000000003</c:v>
                </c:pt>
                <c:pt idx="5">
                  <c:v>23.127749999999999</c:v>
                </c:pt>
                <c:pt idx="6">
                  <c:v>2.3884349999999999</c:v>
                </c:pt>
                <c:pt idx="7">
                  <c:v>37.581120000000006</c:v>
                </c:pt>
                <c:pt idx="8">
                  <c:v>47.427858000000008</c:v>
                </c:pt>
                <c:pt idx="9">
                  <c:v>41.080127999999995</c:v>
                </c:pt>
                <c:pt idx="10">
                  <c:v>47.840803000000001</c:v>
                </c:pt>
                <c:pt idx="11">
                  <c:v>12.670236000000001</c:v>
                </c:pt>
                <c:pt idx="12">
                  <c:v>11.690967999999998</c:v>
                </c:pt>
                <c:pt idx="13">
                  <c:v>26.577017999999995</c:v>
                </c:pt>
                <c:pt idx="14">
                  <c:v>27.358955999999999</c:v>
                </c:pt>
                <c:pt idx="15">
                  <c:v>12.928375000000001</c:v>
                </c:pt>
                <c:pt idx="16">
                  <c:v>8.0608190000000004</c:v>
                </c:pt>
                <c:pt idx="17">
                  <c:v>0.27559799999999995</c:v>
                </c:pt>
                <c:pt idx="18">
                  <c:v>0.53278000000000003</c:v>
                </c:pt>
                <c:pt idx="19">
                  <c:v>0.59053199999999995</c:v>
                </c:pt>
                <c:pt idx="20">
                  <c:v>0.33386099999999996</c:v>
                </c:pt>
                <c:pt idx="21">
                  <c:v>2.206</c:v>
                </c:pt>
                <c:pt idx="22">
                  <c:v>0.31589999999999996</c:v>
                </c:pt>
                <c:pt idx="23">
                  <c:v>0.1051</c:v>
                </c:pt>
                <c:pt idx="24">
                  <c:v>0.83600000000000008</c:v>
                </c:pt>
                <c:pt idx="25">
                  <c:v>0.71750000000000014</c:v>
                </c:pt>
                <c:pt idx="26">
                  <c:v>9.4168100000000005E-2</c:v>
                </c:pt>
                <c:pt idx="27">
                  <c:v>0.64505999999999986</c:v>
                </c:pt>
                <c:pt idx="28">
                  <c:v>0.572565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10E-4CCF-AA03-B88D61491614}"/>
            </c:ext>
          </c:extLst>
        </c:ser>
        <c:ser>
          <c:idx val="6"/>
          <c:order val="5"/>
          <c:tx>
            <c:strRef>
              <c:f>BD_Aus!$G$7</c:f>
              <c:strCache>
                <c:ptCount val="1"/>
                <c:pt idx="0">
                  <c:v>BR20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7:$AJ$7</c:f>
              <c:numCache>
                <c:formatCode>0</c:formatCode>
                <c:ptCount val="29"/>
                <c:pt idx="0">
                  <c:v>0.42146000000000006</c:v>
                </c:pt>
                <c:pt idx="1">
                  <c:v>0.38318000000000002</c:v>
                </c:pt>
                <c:pt idx="2">
                  <c:v>0.86754999999999993</c:v>
                </c:pt>
                <c:pt idx="3">
                  <c:v>5.6079600000000003</c:v>
                </c:pt>
                <c:pt idx="4">
                  <c:v>7.1541249999999996</c:v>
                </c:pt>
                <c:pt idx="5">
                  <c:v>3.2378849999999995</c:v>
                </c:pt>
                <c:pt idx="6">
                  <c:v>1.2738320000000001</c:v>
                </c:pt>
                <c:pt idx="7">
                  <c:v>12.213864000000001</c:v>
                </c:pt>
                <c:pt idx="8">
                  <c:v>9.542542000000001</c:v>
                </c:pt>
                <c:pt idx="9">
                  <c:v>13.918595999999999</c:v>
                </c:pt>
                <c:pt idx="10">
                  <c:v>19.215834999999998</c:v>
                </c:pt>
                <c:pt idx="11">
                  <c:v>28.570140000000002</c:v>
                </c:pt>
                <c:pt idx="12">
                  <c:v>33.704811999999997</c:v>
                </c:pt>
                <c:pt idx="13">
                  <c:v>30.184757999999995</c:v>
                </c:pt>
                <c:pt idx="14">
                  <c:v>21.108408000000001</c:v>
                </c:pt>
                <c:pt idx="15">
                  <c:v>20.892253999999998</c:v>
                </c:pt>
                <c:pt idx="16">
                  <c:v>30.250714000000002</c:v>
                </c:pt>
                <c:pt idx="17">
                  <c:v>35.092811999999995</c:v>
                </c:pt>
                <c:pt idx="18">
                  <c:v>47.950199999999995</c:v>
                </c:pt>
                <c:pt idx="19">
                  <c:v>37.990891999999995</c:v>
                </c:pt>
                <c:pt idx="20">
                  <c:v>38.950449999999996</c:v>
                </c:pt>
                <c:pt idx="21">
                  <c:v>36.399000000000001</c:v>
                </c:pt>
                <c:pt idx="22">
                  <c:v>6.0020999999999995</c:v>
                </c:pt>
                <c:pt idx="23">
                  <c:v>7.9875999999999996</c:v>
                </c:pt>
                <c:pt idx="24">
                  <c:v>17.869500000000002</c:v>
                </c:pt>
                <c:pt idx="25">
                  <c:v>20.91</c:v>
                </c:pt>
                <c:pt idx="26">
                  <c:v>18.83362</c:v>
                </c:pt>
                <c:pt idx="27">
                  <c:v>13.116219999999998</c:v>
                </c:pt>
                <c:pt idx="28">
                  <c:v>15.230229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10E-4CCF-AA03-B88D61491614}"/>
            </c:ext>
          </c:extLst>
        </c:ser>
        <c:ser>
          <c:idx val="7"/>
          <c:order val="6"/>
          <c:tx>
            <c:strRef>
              <c:f>BD_Aus!$G$8</c:f>
              <c:strCache>
                <c:ptCount val="1"/>
                <c:pt idx="0">
                  <c:v>BR4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8:$AJ$8</c:f>
              <c:numCache>
                <c:formatCode>0</c:formatCode>
                <c:ptCount val="29"/>
                <c:pt idx="0">
                  <c:v>12.222340000000001</c:v>
                </c:pt>
                <c:pt idx="1">
                  <c:v>14.944020000000002</c:v>
                </c:pt>
                <c:pt idx="2">
                  <c:v>27.06756</c:v>
                </c:pt>
                <c:pt idx="3">
                  <c:v>21.772080000000003</c:v>
                </c:pt>
                <c:pt idx="4">
                  <c:v>25.954500000000003</c:v>
                </c:pt>
                <c:pt idx="5">
                  <c:v>20.660789999999999</c:v>
                </c:pt>
                <c:pt idx="6">
                  <c:v>15.604441999999999</c:v>
                </c:pt>
                <c:pt idx="7">
                  <c:v>37.581120000000006</c:v>
                </c:pt>
                <c:pt idx="8">
                  <c:v>38.027741999999996</c:v>
                </c:pt>
                <c:pt idx="9">
                  <c:v>35.134320000000002</c:v>
                </c:pt>
                <c:pt idx="10">
                  <c:v>26.637122999999995</c:v>
                </c:pt>
                <c:pt idx="11">
                  <c:v>14.906160000000002</c:v>
                </c:pt>
                <c:pt idx="12">
                  <c:v>45.768895999999998</c:v>
                </c:pt>
                <c:pt idx="13">
                  <c:v>47.381651999999995</c:v>
                </c:pt>
                <c:pt idx="14">
                  <c:v>35.863800000000005</c:v>
                </c:pt>
                <c:pt idx="15">
                  <c:v>20.685400000000001</c:v>
                </c:pt>
                <c:pt idx="16">
                  <c:v>9.0571000000000013E-2</c:v>
                </c:pt>
                <c:pt idx="17">
                  <c:v>0.64306200000000002</c:v>
                </c:pt>
                <c:pt idx="18">
                  <c:v>0.31966799999999995</c:v>
                </c:pt>
                <c:pt idx="19">
                  <c:v>2.263706</c:v>
                </c:pt>
                <c:pt idx="20">
                  <c:v>0.44514799999999999</c:v>
                </c:pt>
                <c:pt idx="21">
                  <c:v>0.66179999999999994</c:v>
                </c:pt>
                <c:pt idx="22">
                  <c:v>0.21060000000000001</c:v>
                </c:pt>
                <c:pt idx="23">
                  <c:v>0.2102</c:v>
                </c:pt>
                <c:pt idx="24">
                  <c:v>0.73150000000000015</c:v>
                </c:pt>
                <c:pt idx="25">
                  <c:v>0.82000000000000006</c:v>
                </c:pt>
                <c:pt idx="26">
                  <c:v>0.47084050000000005</c:v>
                </c:pt>
                <c:pt idx="27">
                  <c:v>0.64505999999999986</c:v>
                </c:pt>
                <c:pt idx="28">
                  <c:v>0.687077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A10E-4CCF-AA03-B88D61491614}"/>
            </c:ext>
          </c:extLst>
        </c:ser>
        <c:ser>
          <c:idx val="8"/>
          <c:order val="7"/>
          <c:tx>
            <c:strRef>
              <c:f>BD_Aus!$G$9</c:f>
              <c:strCache>
                <c:ptCount val="1"/>
                <c:pt idx="0">
                  <c:v>BR2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9:$AJ$9</c:f>
              <c:numCache>
                <c:formatCode>0</c:formatCode>
                <c:ptCount val="29"/>
                <c:pt idx="0">
                  <c:v>5.9004400000000015</c:v>
                </c:pt>
                <c:pt idx="1">
                  <c:v>10.729040000000001</c:v>
                </c:pt>
                <c:pt idx="2">
                  <c:v>20.907954999999998</c:v>
                </c:pt>
                <c:pt idx="3">
                  <c:v>32.287005000000001</c:v>
                </c:pt>
                <c:pt idx="4">
                  <c:v>38.8485625</c:v>
                </c:pt>
                <c:pt idx="5">
                  <c:v>44.559465000000003</c:v>
                </c:pt>
                <c:pt idx="6">
                  <c:v>45.221035999999998</c:v>
                </c:pt>
                <c:pt idx="7">
                  <c:v>17.890179000000003</c:v>
                </c:pt>
                <c:pt idx="8">
                  <c:v>7.6910040000000004</c:v>
                </c:pt>
                <c:pt idx="9">
                  <c:v>10.506513</c:v>
                </c:pt>
                <c:pt idx="10">
                  <c:v>12.390900500000001</c:v>
                </c:pt>
                <c:pt idx="11">
                  <c:v>20.154370500000002</c:v>
                </c:pt>
                <c:pt idx="12">
                  <c:v>25.620632000000001</c:v>
                </c:pt>
                <c:pt idx="13">
                  <c:v>24.231987</c:v>
                </c:pt>
                <c:pt idx="14">
                  <c:v>15.165264000000002</c:v>
                </c:pt>
                <c:pt idx="15">
                  <c:v>14.040215249999997</c:v>
                </c:pt>
                <c:pt idx="16">
                  <c:v>13.970576749999999</c:v>
                </c:pt>
                <c:pt idx="17">
                  <c:v>13.044972</c:v>
                </c:pt>
                <c:pt idx="18">
                  <c:v>13.692445999999999</c:v>
                </c:pt>
                <c:pt idx="19">
                  <c:v>13.336181</c:v>
                </c:pt>
                <c:pt idx="20">
                  <c:v>13.910874999999999</c:v>
                </c:pt>
                <c:pt idx="21">
                  <c:v>19.302500000000002</c:v>
                </c:pt>
                <c:pt idx="22">
                  <c:v>19.2699</c:v>
                </c:pt>
                <c:pt idx="23">
                  <c:v>11.928850000000001</c:v>
                </c:pt>
                <c:pt idx="24">
                  <c:v>7.4456250000000006</c:v>
                </c:pt>
                <c:pt idx="25">
                  <c:v>5.9449999999999994</c:v>
                </c:pt>
                <c:pt idx="26">
                  <c:v>4.2375645000000004</c:v>
                </c:pt>
                <c:pt idx="27">
                  <c:v>5.3754999999999997</c:v>
                </c:pt>
                <c:pt idx="28">
                  <c:v>5.238969750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A10E-4CCF-AA03-B88D61491614}"/>
            </c:ext>
          </c:extLst>
        </c:ser>
        <c:ser>
          <c:idx val="9"/>
          <c:order val="8"/>
          <c:tx>
            <c:strRef>
              <c:f>BD_Aus!$G$10</c:f>
              <c:strCache>
                <c:ptCount val="1"/>
                <c:pt idx="0">
                  <c:v>BR16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10:$AJ$10</c:f>
              <c:numCache>
                <c:formatCode>0</c:formatCode>
                <c:ptCount val="29"/>
                <c:pt idx="0">
                  <c:v>30.55585</c:v>
                </c:pt>
                <c:pt idx="1">
                  <c:v>19.73377</c:v>
                </c:pt>
                <c:pt idx="2">
                  <c:v>29.843719999999998</c:v>
                </c:pt>
                <c:pt idx="3">
                  <c:v>9.2366400000000013</c:v>
                </c:pt>
                <c:pt idx="4">
                  <c:v>9.3170000000000019</c:v>
                </c:pt>
                <c:pt idx="5">
                  <c:v>21.585899999999995</c:v>
                </c:pt>
                <c:pt idx="6">
                  <c:v>24.839724</c:v>
                </c:pt>
                <c:pt idx="7">
                  <c:v>24.427728000000002</c:v>
                </c:pt>
                <c:pt idx="8">
                  <c:v>18.230528</c:v>
                </c:pt>
                <c:pt idx="9">
                  <c:v>22.026515999999997</c:v>
                </c:pt>
                <c:pt idx="10">
                  <c:v>17.758082000000002</c:v>
                </c:pt>
                <c:pt idx="11">
                  <c:v>33.166206000000003</c:v>
                </c:pt>
                <c:pt idx="12">
                  <c:v>27.113095999999999</c:v>
                </c:pt>
                <c:pt idx="13">
                  <c:v>2.6456759999999999</c:v>
                </c:pt>
                <c:pt idx="14">
                  <c:v>3.3814440000000001</c:v>
                </c:pt>
                <c:pt idx="15">
                  <c:v>3.3096640000000002</c:v>
                </c:pt>
                <c:pt idx="16">
                  <c:v>0.45285500000000001</c:v>
                </c:pt>
                <c:pt idx="17">
                  <c:v>8.1760739999999998</c:v>
                </c:pt>
                <c:pt idx="18">
                  <c:v>12.573607999999998</c:v>
                </c:pt>
                <c:pt idx="19">
                  <c:v>11.220108</c:v>
                </c:pt>
                <c:pt idx="20">
                  <c:v>5.0079149999999997</c:v>
                </c:pt>
                <c:pt idx="21">
                  <c:v>2.206</c:v>
                </c:pt>
                <c:pt idx="22">
                  <c:v>1.6848000000000001</c:v>
                </c:pt>
                <c:pt idx="23">
                  <c:v>2.5223999999999998</c:v>
                </c:pt>
                <c:pt idx="24">
                  <c:v>38.769500000000001</c:v>
                </c:pt>
                <c:pt idx="25">
                  <c:v>26.240000000000002</c:v>
                </c:pt>
                <c:pt idx="26">
                  <c:v>28.344598099999999</c:v>
                </c:pt>
                <c:pt idx="27">
                  <c:v>31.07039</c:v>
                </c:pt>
                <c:pt idx="28">
                  <c:v>39.277959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A10E-4CCF-AA03-B88D61491614}"/>
            </c:ext>
          </c:extLst>
        </c:ser>
        <c:ser>
          <c:idx val="10"/>
          <c:order val="9"/>
          <c:tx>
            <c:strRef>
              <c:f>BD_Aus!$G$11</c:f>
              <c:strCache>
                <c:ptCount val="1"/>
                <c:pt idx="0">
                  <c:v>Other IRRI Varieties</c:v>
                </c:pt>
              </c:strCache>
            </c:strRef>
          </c:tx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11:$AJ$11</c:f>
              <c:numCache>
                <c:formatCode>0</c:formatCode>
                <c:ptCount val="29"/>
                <c:pt idx="0">
                  <c:v>47.519615000000002</c:v>
                </c:pt>
                <c:pt idx="1">
                  <c:v>48.184884999999994</c:v>
                </c:pt>
                <c:pt idx="2">
                  <c:v>49.884124999999997</c:v>
                </c:pt>
                <c:pt idx="3">
                  <c:v>44.286390000000011</c:v>
                </c:pt>
                <c:pt idx="4">
                  <c:v>28.200562500000004</c:v>
                </c:pt>
                <c:pt idx="5">
                  <c:v>39.317174999999985</c:v>
                </c:pt>
                <c:pt idx="6">
                  <c:v>54.257281750000004</c:v>
                </c:pt>
                <c:pt idx="7">
                  <c:v>71.756451000000013</c:v>
                </c:pt>
                <c:pt idx="8">
                  <c:v>60.246198</c:v>
                </c:pt>
                <c:pt idx="9">
                  <c:v>49.965056999999995</c:v>
                </c:pt>
                <c:pt idx="10">
                  <c:v>49.629863500000006</c:v>
                </c:pt>
                <c:pt idx="11">
                  <c:v>71.518513499999997</c:v>
                </c:pt>
                <c:pt idx="12">
                  <c:v>45.855956400000011</c:v>
                </c:pt>
                <c:pt idx="13">
                  <c:v>42.210557999999992</c:v>
                </c:pt>
                <c:pt idx="14">
                  <c:v>37.836309000000014</c:v>
                </c:pt>
                <c:pt idx="15">
                  <c:v>40.853664999999999</c:v>
                </c:pt>
                <c:pt idx="16">
                  <c:v>41.640017249999993</c:v>
                </c:pt>
                <c:pt idx="17">
                  <c:v>38.6526195</c:v>
                </c:pt>
                <c:pt idx="18">
                  <c:v>61.376255999999998</c:v>
                </c:pt>
                <c:pt idx="19">
                  <c:v>75.465068500000001</c:v>
                </c:pt>
                <c:pt idx="20">
                  <c:v>60.695929799999995</c:v>
                </c:pt>
                <c:pt idx="21">
                  <c:v>64.718525000000014</c:v>
                </c:pt>
                <c:pt idx="22">
                  <c:v>82.555199999999999</c:v>
                </c:pt>
                <c:pt idx="23">
                  <c:v>128.90515000000002</c:v>
                </c:pt>
                <c:pt idx="24">
                  <c:v>115.394125</c:v>
                </c:pt>
                <c:pt idx="25">
                  <c:v>162.79562500000003</c:v>
                </c:pt>
                <c:pt idx="26">
                  <c:v>174.846619675</c:v>
                </c:pt>
                <c:pt idx="27">
                  <c:v>215.61130499999999</c:v>
                </c:pt>
                <c:pt idx="28">
                  <c:v>230.55474855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A10E-4CCF-AA03-B88D61491614}"/>
            </c:ext>
          </c:extLst>
        </c:ser>
        <c:ser>
          <c:idx val="11"/>
          <c:order val="10"/>
          <c:tx>
            <c:strRef>
              <c:f>BD_Aus!$G$12</c:f>
              <c:strCache>
                <c:ptCount val="1"/>
                <c:pt idx="0">
                  <c:v>Non-IRRI Varieties</c:v>
                </c:pt>
              </c:strCache>
            </c:strRef>
          </c:tx>
          <c:spPr>
            <a:pattFill prst="ltUpDiag">
              <a:fgClr>
                <a:schemeClr val="accent1"/>
              </a:fgClr>
              <a:bgClr>
                <a:schemeClr val="bg1"/>
              </a:bgClr>
            </a:pattFill>
          </c:spPr>
          <c:cat>
            <c:numRef>
              <c:f>BD_Aus!$H$1:$AJ$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BD_Aus!$H$12:$AJ$12</c:f>
              <c:numCache>
                <c:formatCode>0</c:formatCode>
                <c:ptCount val="29"/>
                <c:pt idx="0">
                  <c:v>1685.6292699999999</c:v>
                </c:pt>
                <c:pt idx="1">
                  <c:v>1545.0775549999998</c:v>
                </c:pt>
                <c:pt idx="2">
                  <c:v>1393.4588100000001</c:v>
                </c:pt>
                <c:pt idx="3">
                  <c:v>1329.9524549999999</c:v>
                </c:pt>
                <c:pt idx="4">
                  <c:v>1363.775875</c:v>
                </c:pt>
                <c:pt idx="5">
                  <c:v>1269.7905675</c:v>
                </c:pt>
                <c:pt idx="6">
                  <c:v>1283.4255472500001</c:v>
                </c:pt>
                <c:pt idx="7">
                  <c:v>1175.9758800000002</c:v>
                </c:pt>
                <c:pt idx="8">
                  <c:v>1028.6005720000001</c:v>
                </c:pt>
                <c:pt idx="9">
                  <c:v>1006.328004</c:v>
                </c:pt>
                <c:pt idx="10">
                  <c:v>989.15167200000019</c:v>
                </c:pt>
                <c:pt idx="11">
                  <c:v>935.17521299999999</c:v>
                </c:pt>
                <c:pt idx="12">
                  <c:v>924.92968959999985</c:v>
                </c:pt>
                <c:pt idx="13">
                  <c:v>893.87771399999986</c:v>
                </c:pt>
                <c:pt idx="14">
                  <c:v>742.09887300000003</c:v>
                </c:pt>
                <c:pt idx="15">
                  <c:v>758.40433424999992</c:v>
                </c:pt>
                <c:pt idx="16">
                  <c:v>667.82526849999999</c:v>
                </c:pt>
                <c:pt idx="17">
                  <c:v>662.05529549999983</c:v>
                </c:pt>
                <c:pt idx="18">
                  <c:v>744.82643999999982</c:v>
                </c:pt>
                <c:pt idx="19">
                  <c:v>689.1262385</c:v>
                </c:pt>
                <c:pt idx="20">
                  <c:v>759.93440820000001</c:v>
                </c:pt>
                <c:pt idx="21">
                  <c:v>743.11867499999994</c:v>
                </c:pt>
                <c:pt idx="22">
                  <c:v>713.03895</c:v>
                </c:pt>
                <c:pt idx="23">
                  <c:v>738.01220000000001</c:v>
                </c:pt>
                <c:pt idx="24">
                  <c:v>664.93349999999998</c:v>
                </c:pt>
                <c:pt idx="25">
                  <c:v>637.62687500000004</c:v>
                </c:pt>
                <c:pt idx="26">
                  <c:v>559.00538362500004</c:v>
                </c:pt>
                <c:pt idx="27">
                  <c:v>640.54457999999988</c:v>
                </c:pt>
                <c:pt idx="28">
                  <c:v>667.7138517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A10E-4CCF-AA03-B88D614916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6589056"/>
        <c:axId val="193296000"/>
      </c:areaChart>
      <c:catAx>
        <c:axId val="276589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93296000"/>
        <c:crosses val="autoZero"/>
        <c:auto val="1"/>
        <c:lblAlgn val="ctr"/>
        <c:lblOffset val="100"/>
        <c:tickLblSkip val="5"/>
        <c:noMultiLvlLbl val="0"/>
      </c:catAx>
      <c:valAx>
        <c:axId val="1932960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option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crossAx val="276589056"/>
        <c:crosses val="autoZero"/>
        <c:crossBetween val="midCat"/>
        <c:majorUnit val="0.2"/>
      </c:valAx>
    </c:plotArea>
    <c:legend>
      <c:legendPos val="b"/>
      <c:overlay val="0"/>
    </c:legend>
    <c:plotVisOnly val="1"/>
    <c:dispBlanksAs val="zero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756552045411414E-2"/>
          <c:y val="3.2352938477056357E-2"/>
          <c:w val="0.8631901596221202"/>
          <c:h val="0.7626762062885877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PH_Cost&amp;Bene_frRobert'!$B$1</c:f>
              <c:strCache>
                <c:ptCount val="1"/>
                <c:pt idx="0">
                  <c:v>Total Benefits based on Last Cross Rule</c:v>
                </c:pt>
              </c:strCache>
            </c:strRef>
          </c:tx>
          <c:invertIfNegative val="0"/>
          <c:cat>
            <c:numRef>
              <c:f>'PH_Cost&amp;Bene_frRobert'!$A$2:$A$35</c:f>
              <c:numCache>
                <c:formatCode>General</c:formatCode>
                <c:ptCount val="34"/>
                <c:pt idx="0">
                  <c:v>1985</c:v>
                </c:pt>
                <c:pt idx="1">
                  <c:v>1986</c:v>
                </c:pt>
                <c:pt idx="2">
                  <c:v>1987</c:v>
                </c:pt>
                <c:pt idx="3">
                  <c:v>1988</c:v>
                </c:pt>
                <c:pt idx="4">
                  <c:v>1989</c:v>
                </c:pt>
                <c:pt idx="5">
                  <c:v>1990</c:v>
                </c:pt>
                <c:pt idx="6">
                  <c:v>1991</c:v>
                </c:pt>
                <c:pt idx="7">
                  <c:v>1992</c:v>
                </c:pt>
                <c:pt idx="8">
                  <c:v>1993</c:v>
                </c:pt>
                <c:pt idx="9">
                  <c:v>1994</c:v>
                </c:pt>
                <c:pt idx="10">
                  <c:v>1995</c:v>
                </c:pt>
                <c:pt idx="11">
                  <c:v>1996</c:v>
                </c:pt>
                <c:pt idx="12">
                  <c:v>1997</c:v>
                </c:pt>
                <c:pt idx="13">
                  <c:v>1998</c:v>
                </c:pt>
                <c:pt idx="14">
                  <c:v>1999</c:v>
                </c:pt>
                <c:pt idx="15">
                  <c:v>2000</c:v>
                </c:pt>
                <c:pt idx="16">
                  <c:v>2001</c:v>
                </c:pt>
                <c:pt idx="17">
                  <c:v>2002</c:v>
                </c:pt>
                <c:pt idx="18">
                  <c:v>2003</c:v>
                </c:pt>
                <c:pt idx="19">
                  <c:v>2004</c:v>
                </c:pt>
                <c:pt idx="20">
                  <c:v>2005</c:v>
                </c:pt>
                <c:pt idx="21">
                  <c:v>2006</c:v>
                </c:pt>
                <c:pt idx="22">
                  <c:v>2007</c:v>
                </c:pt>
                <c:pt idx="23">
                  <c:v>2008</c:v>
                </c:pt>
                <c:pt idx="24">
                  <c:v>2009</c:v>
                </c:pt>
                <c:pt idx="25">
                  <c:v>2010</c:v>
                </c:pt>
                <c:pt idx="26">
                  <c:v>2011</c:v>
                </c:pt>
                <c:pt idx="27">
                  <c:v>2012</c:v>
                </c:pt>
                <c:pt idx="28">
                  <c:v>2013</c:v>
                </c:pt>
                <c:pt idx="29">
                  <c:v>2014</c:v>
                </c:pt>
                <c:pt idx="30">
                  <c:v>2015</c:v>
                </c:pt>
                <c:pt idx="31">
                  <c:v>2016</c:v>
                </c:pt>
                <c:pt idx="32">
                  <c:v>2017</c:v>
                </c:pt>
                <c:pt idx="33">
                  <c:v>2018</c:v>
                </c:pt>
              </c:numCache>
            </c:numRef>
          </c:cat>
          <c:val>
            <c:numRef>
              <c:f>'PH_Cost&amp;Bene_frRobert'!$B$2:$B$35</c:f>
              <c:numCache>
                <c:formatCode>0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01.8648385918832</c:v>
                </c:pt>
                <c:pt idx="6">
                  <c:v>194.1170551476811</c:v>
                </c:pt>
                <c:pt idx="7">
                  <c:v>280.18597702971357</c:v>
                </c:pt>
                <c:pt idx="8">
                  <c:v>304.56994913256835</c:v>
                </c:pt>
                <c:pt idx="9">
                  <c:v>282.96409825515917</c:v>
                </c:pt>
                <c:pt idx="10">
                  <c:v>552.89703013743565</c:v>
                </c:pt>
                <c:pt idx="11">
                  <c:v>786.06672981986446</c:v>
                </c:pt>
                <c:pt idx="12">
                  <c:v>360.5347936738483</c:v>
                </c:pt>
                <c:pt idx="13">
                  <c:v>177.78909359737719</c:v>
                </c:pt>
                <c:pt idx="14">
                  <c:v>92.456078751776246</c:v>
                </c:pt>
                <c:pt idx="15">
                  <c:v>58.072684360431339</c:v>
                </c:pt>
                <c:pt idx="16">
                  <c:v>135.72904251910359</c:v>
                </c:pt>
                <c:pt idx="17">
                  <c:v>243.62504195612823</c:v>
                </c:pt>
                <c:pt idx="18">
                  <c:v>284.96068395132232</c:v>
                </c:pt>
                <c:pt idx="19">
                  <c:v>342.75395953195999</c:v>
                </c:pt>
                <c:pt idx="20">
                  <c:v>178.3587357453352</c:v>
                </c:pt>
                <c:pt idx="21">
                  <c:v>87.269012130649543</c:v>
                </c:pt>
                <c:pt idx="22">
                  <c:v>-2.7977358017807741</c:v>
                </c:pt>
                <c:pt idx="23">
                  <c:v>-32.428469135754547</c:v>
                </c:pt>
                <c:pt idx="24">
                  <c:v>-33.282208350715294</c:v>
                </c:pt>
                <c:pt idx="25">
                  <c:v>-17.368763916529446</c:v>
                </c:pt>
                <c:pt idx="26">
                  <c:v>-7.8579825371866079</c:v>
                </c:pt>
                <c:pt idx="27">
                  <c:v>1.2663593155445423</c:v>
                </c:pt>
                <c:pt idx="28">
                  <c:v>-6.8502075010595664</c:v>
                </c:pt>
                <c:pt idx="29">
                  <c:v>26.731341537507131</c:v>
                </c:pt>
                <c:pt idx="30">
                  <c:v>35.501507850899905</c:v>
                </c:pt>
                <c:pt idx="31">
                  <c:v>104.04103500578661</c:v>
                </c:pt>
                <c:pt idx="32">
                  <c:v>26.157057610036173</c:v>
                </c:pt>
                <c:pt idx="33">
                  <c:v>39.3715674947779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46-4914-8A74-96CA76549531}"/>
            </c:ext>
          </c:extLst>
        </c:ser>
        <c:ser>
          <c:idx val="2"/>
          <c:order val="1"/>
          <c:tx>
            <c:strRef>
              <c:f>'PH_Cost&amp;Bene_frRobert'!$C$1</c:f>
              <c:strCache>
                <c:ptCount val="1"/>
                <c:pt idx="0">
                  <c:v>Total Benefits based on Geometric Rule</c:v>
                </c:pt>
              </c:strCache>
            </c:strRef>
          </c:tx>
          <c:invertIfNegative val="0"/>
          <c:cat>
            <c:numRef>
              <c:f>'PH_Cost&amp;Bene_frRobert'!$A$2:$A$35</c:f>
              <c:numCache>
                <c:formatCode>General</c:formatCode>
                <c:ptCount val="34"/>
                <c:pt idx="0">
                  <c:v>1985</c:v>
                </c:pt>
                <c:pt idx="1">
                  <c:v>1986</c:v>
                </c:pt>
                <c:pt idx="2">
                  <c:v>1987</c:v>
                </c:pt>
                <c:pt idx="3">
                  <c:v>1988</c:v>
                </c:pt>
                <c:pt idx="4">
                  <c:v>1989</c:v>
                </c:pt>
                <c:pt idx="5">
                  <c:v>1990</c:v>
                </c:pt>
                <c:pt idx="6">
                  <c:v>1991</c:v>
                </c:pt>
                <c:pt idx="7">
                  <c:v>1992</c:v>
                </c:pt>
                <c:pt idx="8">
                  <c:v>1993</c:v>
                </c:pt>
                <c:pt idx="9">
                  <c:v>1994</c:v>
                </c:pt>
                <c:pt idx="10">
                  <c:v>1995</c:v>
                </c:pt>
                <c:pt idx="11">
                  <c:v>1996</c:v>
                </c:pt>
                <c:pt idx="12">
                  <c:v>1997</c:v>
                </c:pt>
                <c:pt idx="13">
                  <c:v>1998</c:v>
                </c:pt>
                <c:pt idx="14">
                  <c:v>1999</c:v>
                </c:pt>
                <c:pt idx="15">
                  <c:v>2000</c:v>
                </c:pt>
                <c:pt idx="16">
                  <c:v>2001</c:v>
                </c:pt>
                <c:pt idx="17">
                  <c:v>2002</c:v>
                </c:pt>
                <c:pt idx="18">
                  <c:v>2003</c:v>
                </c:pt>
                <c:pt idx="19">
                  <c:v>2004</c:v>
                </c:pt>
                <c:pt idx="20">
                  <c:v>2005</c:v>
                </c:pt>
                <c:pt idx="21">
                  <c:v>2006</c:v>
                </c:pt>
                <c:pt idx="22">
                  <c:v>2007</c:v>
                </c:pt>
                <c:pt idx="23">
                  <c:v>2008</c:v>
                </c:pt>
                <c:pt idx="24">
                  <c:v>2009</c:v>
                </c:pt>
                <c:pt idx="25">
                  <c:v>2010</c:v>
                </c:pt>
                <c:pt idx="26">
                  <c:v>2011</c:v>
                </c:pt>
                <c:pt idx="27">
                  <c:v>2012</c:v>
                </c:pt>
                <c:pt idx="28">
                  <c:v>2013</c:v>
                </c:pt>
                <c:pt idx="29">
                  <c:v>2014</c:v>
                </c:pt>
                <c:pt idx="30">
                  <c:v>2015</c:v>
                </c:pt>
                <c:pt idx="31">
                  <c:v>2016</c:v>
                </c:pt>
                <c:pt idx="32">
                  <c:v>2017</c:v>
                </c:pt>
                <c:pt idx="33">
                  <c:v>2018</c:v>
                </c:pt>
              </c:numCache>
            </c:numRef>
          </c:cat>
          <c:val>
            <c:numRef>
              <c:f>'PH_Cost&amp;Bene_frRobert'!$C$2:$C$35</c:f>
              <c:numCache>
                <c:formatCode>0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26.04375684339996</c:v>
                </c:pt>
                <c:pt idx="6">
                  <c:v>151.52951814886077</c:v>
                </c:pt>
                <c:pt idx="7">
                  <c:v>216.83527571286183</c:v>
                </c:pt>
                <c:pt idx="8">
                  <c:v>245.98161909563584</c:v>
                </c:pt>
                <c:pt idx="9">
                  <c:v>228.79084684230537</c:v>
                </c:pt>
                <c:pt idx="10">
                  <c:v>478.51452842790201</c:v>
                </c:pt>
                <c:pt idx="11">
                  <c:v>662.05062045894078</c:v>
                </c:pt>
                <c:pt idx="12">
                  <c:v>351.23733808096131</c:v>
                </c:pt>
                <c:pt idx="13">
                  <c:v>237.76036578969675</c:v>
                </c:pt>
                <c:pt idx="14">
                  <c:v>212.29204079094353</c:v>
                </c:pt>
                <c:pt idx="15">
                  <c:v>182.8142816238429</c:v>
                </c:pt>
                <c:pt idx="16">
                  <c:v>162.59447592396779</c:v>
                </c:pt>
                <c:pt idx="17">
                  <c:v>175.1012615744861</c:v>
                </c:pt>
                <c:pt idx="18">
                  <c:v>203.28078764679776</c:v>
                </c:pt>
                <c:pt idx="19">
                  <c:v>175.21216354100022</c:v>
                </c:pt>
                <c:pt idx="20">
                  <c:v>37.403586677147032</c:v>
                </c:pt>
                <c:pt idx="21">
                  <c:v>19.393849206383507</c:v>
                </c:pt>
                <c:pt idx="22">
                  <c:v>-25.437197228428975</c:v>
                </c:pt>
                <c:pt idx="23">
                  <c:v>-33.107526466130892</c:v>
                </c:pt>
                <c:pt idx="24">
                  <c:v>-33.370290037613231</c:v>
                </c:pt>
                <c:pt idx="25">
                  <c:v>-19.569555152868798</c:v>
                </c:pt>
                <c:pt idx="26">
                  <c:v>-12.427295402331364</c:v>
                </c:pt>
                <c:pt idx="27">
                  <c:v>1.1845878926036326</c:v>
                </c:pt>
                <c:pt idx="28">
                  <c:v>-3.6618493558808969</c:v>
                </c:pt>
                <c:pt idx="29">
                  <c:v>38.708833024932716</c:v>
                </c:pt>
                <c:pt idx="30">
                  <c:v>55.246419481435424</c:v>
                </c:pt>
                <c:pt idx="31">
                  <c:v>146.1729163046727</c:v>
                </c:pt>
                <c:pt idx="32">
                  <c:v>36.917111469063045</c:v>
                </c:pt>
                <c:pt idx="33">
                  <c:v>53.7978757926270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46-4914-8A74-96CA765495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276590080"/>
        <c:axId val="193297728"/>
      </c:barChart>
      <c:barChart>
        <c:barDir val="col"/>
        <c:grouping val="clustered"/>
        <c:varyColors val="0"/>
        <c:ser>
          <c:idx val="3"/>
          <c:order val="2"/>
          <c:tx>
            <c:strRef>
              <c:f>'PH_Cost&amp;Bene_frRobert'!$D$1</c:f>
              <c:strCache>
                <c:ptCount val="1"/>
                <c:pt idx="0">
                  <c:v>Total Costs (inverse)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</c:spPr>
          <c:invertIfNegative val="0"/>
          <c:cat>
            <c:numRef>
              <c:f>'PH_Cost&amp;Bene_frRobert'!$A$2:$A$35</c:f>
              <c:numCache>
                <c:formatCode>General</c:formatCode>
                <c:ptCount val="34"/>
                <c:pt idx="0">
                  <c:v>1985</c:v>
                </c:pt>
                <c:pt idx="1">
                  <c:v>1986</c:v>
                </c:pt>
                <c:pt idx="2">
                  <c:v>1987</c:v>
                </c:pt>
                <c:pt idx="3">
                  <c:v>1988</c:v>
                </c:pt>
                <c:pt idx="4">
                  <c:v>1989</c:v>
                </c:pt>
                <c:pt idx="5">
                  <c:v>1990</c:v>
                </c:pt>
                <c:pt idx="6">
                  <c:v>1991</c:v>
                </c:pt>
                <c:pt idx="7">
                  <c:v>1992</c:v>
                </c:pt>
                <c:pt idx="8">
                  <c:v>1993</c:v>
                </c:pt>
                <c:pt idx="9">
                  <c:v>1994</c:v>
                </c:pt>
                <c:pt idx="10">
                  <c:v>1995</c:v>
                </c:pt>
                <c:pt idx="11">
                  <c:v>1996</c:v>
                </c:pt>
                <c:pt idx="12">
                  <c:v>1997</c:v>
                </c:pt>
                <c:pt idx="13">
                  <c:v>1998</c:v>
                </c:pt>
                <c:pt idx="14">
                  <c:v>1999</c:v>
                </c:pt>
                <c:pt idx="15">
                  <c:v>2000</c:v>
                </c:pt>
                <c:pt idx="16">
                  <c:v>2001</c:v>
                </c:pt>
                <c:pt idx="17">
                  <c:v>2002</c:v>
                </c:pt>
                <c:pt idx="18">
                  <c:v>2003</c:v>
                </c:pt>
                <c:pt idx="19">
                  <c:v>2004</c:v>
                </c:pt>
                <c:pt idx="20">
                  <c:v>2005</c:v>
                </c:pt>
                <c:pt idx="21">
                  <c:v>2006</c:v>
                </c:pt>
                <c:pt idx="22">
                  <c:v>2007</c:v>
                </c:pt>
                <c:pt idx="23">
                  <c:v>2008</c:v>
                </c:pt>
                <c:pt idx="24">
                  <c:v>2009</c:v>
                </c:pt>
                <c:pt idx="25">
                  <c:v>2010</c:v>
                </c:pt>
                <c:pt idx="26">
                  <c:v>2011</c:v>
                </c:pt>
                <c:pt idx="27">
                  <c:v>2012</c:v>
                </c:pt>
                <c:pt idx="28">
                  <c:v>2013</c:v>
                </c:pt>
                <c:pt idx="29">
                  <c:v>2014</c:v>
                </c:pt>
                <c:pt idx="30">
                  <c:v>2015</c:v>
                </c:pt>
                <c:pt idx="31">
                  <c:v>2016</c:v>
                </c:pt>
                <c:pt idx="32">
                  <c:v>2017</c:v>
                </c:pt>
                <c:pt idx="33">
                  <c:v>2018</c:v>
                </c:pt>
              </c:numCache>
            </c:numRef>
          </c:cat>
          <c:val>
            <c:numRef>
              <c:f>'PH_Cost&amp;Bene_frRobert'!$D$2:$D$35</c:f>
              <c:numCache>
                <c:formatCode>0</c:formatCode>
                <c:ptCount val="34"/>
                <c:pt idx="0">
                  <c:v>-52.186288292666568</c:v>
                </c:pt>
                <c:pt idx="1">
                  <c:v>-46.277951933765024</c:v>
                </c:pt>
                <c:pt idx="2">
                  <c:v>-43.82831660691425</c:v>
                </c:pt>
                <c:pt idx="3">
                  <c:v>-38.252218359752341</c:v>
                </c:pt>
                <c:pt idx="4">
                  <c:v>-34.657323354414601</c:v>
                </c:pt>
                <c:pt idx="5">
                  <c:v>-31.255918085616528</c:v>
                </c:pt>
                <c:pt idx="6">
                  <c:v>-25.732175056837253</c:v>
                </c:pt>
                <c:pt idx="7">
                  <c:v>-22.498638652744479</c:v>
                </c:pt>
                <c:pt idx="8">
                  <c:v>-20.193261663365323</c:v>
                </c:pt>
                <c:pt idx="9">
                  <c:v>-17.805683220437519</c:v>
                </c:pt>
                <c:pt idx="10">
                  <c:v>-16.566706282125953</c:v>
                </c:pt>
                <c:pt idx="11">
                  <c:v>-15.363319811621382</c:v>
                </c:pt>
                <c:pt idx="12">
                  <c:v>-14.663869059663645</c:v>
                </c:pt>
                <c:pt idx="13">
                  <c:v>-13.444811110510775</c:v>
                </c:pt>
                <c:pt idx="14">
                  <c:v>-12.049753115006087</c:v>
                </c:pt>
                <c:pt idx="15">
                  <c:v>-11.377527228397962</c:v>
                </c:pt>
                <c:pt idx="16">
                  <c:v>-10.736271486864574</c:v>
                </c:pt>
                <c:pt idx="17">
                  <c:v>-10.24250989634832</c:v>
                </c:pt>
                <c:pt idx="18">
                  <c:v>-9.9365535290015199</c:v>
                </c:pt>
                <c:pt idx="19">
                  <c:v>-9.73858178815399</c:v>
                </c:pt>
                <c:pt idx="20">
                  <c:v>-8.9878309950951056</c:v>
                </c:pt>
                <c:pt idx="21">
                  <c:v>-8.4809564750055504</c:v>
                </c:pt>
                <c:pt idx="22">
                  <c:v>-8.4255515199361337</c:v>
                </c:pt>
                <c:pt idx="23">
                  <c:v>-7.7868499392111827</c:v>
                </c:pt>
                <c:pt idx="24">
                  <c:v>-7.3769595241163026</c:v>
                </c:pt>
                <c:pt idx="25">
                  <c:v>-7.3673897056599458</c:v>
                </c:pt>
                <c:pt idx="26">
                  <c:v>-7.3661110403080059</c:v>
                </c:pt>
                <c:pt idx="27">
                  <c:v>-7.2973130211114787</c:v>
                </c:pt>
                <c:pt idx="28">
                  <c:v>-7.1270793617619006</c:v>
                </c:pt>
                <c:pt idx="29">
                  <c:v>-6.9454543478067556</c:v>
                </c:pt>
                <c:pt idx="30">
                  <c:v>-6.8324094285737189</c:v>
                </c:pt>
                <c:pt idx="31">
                  <c:v>-6.4338597381066371</c:v>
                </c:pt>
                <c:pt idx="32">
                  <c:v>-6.4089637512606963</c:v>
                </c:pt>
                <c:pt idx="33">
                  <c:v>-6.15953599571300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C46-4914-8A74-96CA765495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5"/>
        <c:overlap val="15"/>
        <c:axId val="276911104"/>
        <c:axId val="276783104"/>
      </c:barChart>
      <c:catAx>
        <c:axId val="2765900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193297728"/>
        <c:crosses val="autoZero"/>
        <c:auto val="1"/>
        <c:lblAlgn val="ctr"/>
        <c:lblOffset val="100"/>
        <c:tickLblSkip val="5"/>
        <c:noMultiLvlLbl val="0"/>
      </c:catAx>
      <c:valAx>
        <c:axId val="193297728"/>
        <c:scaling>
          <c:orientation val="minMax"/>
          <c:max val="800"/>
          <c:min val="-8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illion US$ (100=1990)</a:t>
                </a:r>
              </a:p>
            </c:rich>
          </c:tx>
          <c:overlay val="0"/>
        </c:title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276590080"/>
        <c:crosses val="autoZero"/>
        <c:crossBetween val="between"/>
      </c:valAx>
      <c:valAx>
        <c:axId val="276783104"/>
        <c:scaling>
          <c:orientation val="minMax"/>
          <c:max val="80"/>
          <c:min val="-80"/>
        </c:scaling>
        <c:delete val="0"/>
        <c:axPos val="r"/>
        <c:numFmt formatCode="0" sourceLinked="1"/>
        <c:majorTickMark val="out"/>
        <c:minorTickMark val="none"/>
        <c:tickLblPos val="nextTo"/>
        <c:crossAx val="276911104"/>
        <c:crosses val="max"/>
        <c:crossBetween val="between"/>
      </c:valAx>
      <c:catAx>
        <c:axId val="2769111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76783104"/>
        <c:crosses val="autoZero"/>
        <c:auto val="1"/>
        <c:lblAlgn val="ctr"/>
        <c:lblOffset val="100"/>
        <c:noMultiLvlLbl val="0"/>
      </c:catAx>
    </c:plotArea>
    <c:legend>
      <c:legendPos val="b"/>
      <c:layout>
        <c:manualLayout>
          <c:xMode val="edge"/>
          <c:yMode val="edge"/>
          <c:x val="0"/>
          <c:y val="0.89555610236220473"/>
          <c:w val="1"/>
          <c:h val="0.10444389763779527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'BD_Cost&amp;Bene_frRobert'!$B$1</c:f>
              <c:strCache>
                <c:ptCount val="1"/>
                <c:pt idx="0">
                  <c:v>Boro Benefits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rgbClr val="FFC000"/>
              </a:solidFill>
            </a:ln>
            <a:effectLst/>
          </c:spPr>
          <c:invertIfNegative val="0"/>
          <c:cat>
            <c:numRef>
              <c:f>'BD_Cost&amp;Bene_frRobert'!$A$2:$A$35</c:f>
              <c:numCache>
                <c:formatCode>General</c:formatCode>
                <c:ptCount val="34"/>
                <c:pt idx="0">
                  <c:v>1985</c:v>
                </c:pt>
                <c:pt idx="1">
                  <c:v>1986</c:v>
                </c:pt>
                <c:pt idx="2">
                  <c:v>1987</c:v>
                </c:pt>
                <c:pt idx="3">
                  <c:v>1988</c:v>
                </c:pt>
                <c:pt idx="4">
                  <c:v>1989</c:v>
                </c:pt>
                <c:pt idx="5">
                  <c:v>1990</c:v>
                </c:pt>
                <c:pt idx="6">
                  <c:v>1991</c:v>
                </c:pt>
                <c:pt idx="7">
                  <c:v>1992</c:v>
                </c:pt>
                <c:pt idx="8">
                  <c:v>1993</c:v>
                </c:pt>
                <c:pt idx="9">
                  <c:v>1994</c:v>
                </c:pt>
                <c:pt idx="10">
                  <c:v>1995</c:v>
                </c:pt>
                <c:pt idx="11">
                  <c:v>1996</c:v>
                </c:pt>
                <c:pt idx="12">
                  <c:v>1997</c:v>
                </c:pt>
                <c:pt idx="13">
                  <c:v>1998</c:v>
                </c:pt>
                <c:pt idx="14">
                  <c:v>1999</c:v>
                </c:pt>
                <c:pt idx="15">
                  <c:v>2000</c:v>
                </c:pt>
                <c:pt idx="16">
                  <c:v>2001</c:v>
                </c:pt>
                <c:pt idx="17">
                  <c:v>2002</c:v>
                </c:pt>
                <c:pt idx="18">
                  <c:v>2003</c:v>
                </c:pt>
                <c:pt idx="19">
                  <c:v>2004</c:v>
                </c:pt>
                <c:pt idx="20">
                  <c:v>2005</c:v>
                </c:pt>
                <c:pt idx="21">
                  <c:v>2006</c:v>
                </c:pt>
                <c:pt idx="22">
                  <c:v>2007</c:v>
                </c:pt>
                <c:pt idx="23">
                  <c:v>2008</c:v>
                </c:pt>
                <c:pt idx="24">
                  <c:v>2009</c:v>
                </c:pt>
                <c:pt idx="25">
                  <c:v>2010</c:v>
                </c:pt>
                <c:pt idx="26">
                  <c:v>2011</c:v>
                </c:pt>
                <c:pt idx="27">
                  <c:v>2012</c:v>
                </c:pt>
                <c:pt idx="28">
                  <c:v>2013</c:v>
                </c:pt>
                <c:pt idx="29">
                  <c:v>2014</c:v>
                </c:pt>
                <c:pt idx="30">
                  <c:v>2015</c:v>
                </c:pt>
                <c:pt idx="31">
                  <c:v>2016</c:v>
                </c:pt>
                <c:pt idx="32">
                  <c:v>2017</c:v>
                </c:pt>
                <c:pt idx="33">
                  <c:v>2018</c:v>
                </c:pt>
              </c:numCache>
            </c:numRef>
          </c:cat>
          <c:val>
            <c:numRef>
              <c:f>'BD_Cost&amp;Bene_frRobert'!$B$2:$B$35</c:f>
              <c:numCache>
                <c:formatCode>0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793.90748449012153</c:v>
                </c:pt>
                <c:pt idx="6">
                  <c:v>876.04058742029258</c:v>
                </c:pt>
                <c:pt idx="7">
                  <c:v>734.51005755492281</c:v>
                </c:pt>
                <c:pt idx="8">
                  <c:v>644.1029354331489</c:v>
                </c:pt>
                <c:pt idx="9">
                  <c:v>610.4326774787861</c:v>
                </c:pt>
                <c:pt idx="10">
                  <c:v>713.11628382777383</c:v>
                </c:pt>
                <c:pt idx="11">
                  <c:v>527.54771015805557</c:v>
                </c:pt>
                <c:pt idx="12">
                  <c:v>542.94670111460607</c:v>
                </c:pt>
                <c:pt idx="13">
                  <c:v>615.90068458672681</c:v>
                </c:pt>
                <c:pt idx="14">
                  <c:v>356.75455612702098</c:v>
                </c:pt>
                <c:pt idx="15">
                  <c:v>195.74045167798317</c:v>
                </c:pt>
                <c:pt idx="16">
                  <c:v>148.25632853782159</c:v>
                </c:pt>
                <c:pt idx="17">
                  <c:v>161.79897986075176</c:v>
                </c:pt>
                <c:pt idx="18">
                  <c:v>146.96923822434135</c:v>
                </c:pt>
                <c:pt idx="19">
                  <c:v>222.68472581213899</c:v>
                </c:pt>
                <c:pt idx="20">
                  <c:v>89.199285030994034</c:v>
                </c:pt>
                <c:pt idx="21">
                  <c:v>85.504368241268139</c:v>
                </c:pt>
                <c:pt idx="22">
                  <c:v>114.03982656076536</c:v>
                </c:pt>
                <c:pt idx="23">
                  <c:v>120.18769777406717</c:v>
                </c:pt>
                <c:pt idx="24">
                  <c:v>157.01803206540205</c:v>
                </c:pt>
                <c:pt idx="25">
                  <c:v>70.516604788901603</c:v>
                </c:pt>
                <c:pt idx="26">
                  <c:v>90.493841261587107</c:v>
                </c:pt>
                <c:pt idx="27">
                  <c:v>101.95724418235575</c:v>
                </c:pt>
                <c:pt idx="28">
                  <c:v>98.03114789415821</c:v>
                </c:pt>
                <c:pt idx="29">
                  <c:v>68.998302818107646</c:v>
                </c:pt>
                <c:pt idx="30">
                  <c:v>69.050574309162144</c:v>
                </c:pt>
                <c:pt idx="31">
                  <c:v>60.340106209591561</c:v>
                </c:pt>
                <c:pt idx="32">
                  <c:v>89.680156444466263</c:v>
                </c:pt>
                <c:pt idx="33">
                  <c:v>87.8075707234542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3CB-4E60-A143-55165E53235D}"/>
            </c:ext>
          </c:extLst>
        </c:ser>
        <c:ser>
          <c:idx val="2"/>
          <c:order val="1"/>
          <c:tx>
            <c:strRef>
              <c:f>'BD_Cost&amp;Bene_frRobert'!$C$1</c:f>
              <c:strCache>
                <c:ptCount val="1"/>
                <c:pt idx="0">
                  <c:v>Aman Benefit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numRef>
              <c:f>'BD_Cost&amp;Bene_frRobert'!$A$2:$A$35</c:f>
              <c:numCache>
                <c:formatCode>General</c:formatCode>
                <c:ptCount val="34"/>
                <c:pt idx="0">
                  <c:v>1985</c:v>
                </c:pt>
                <c:pt idx="1">
                  <c:v>1986</c:v>
                </c:pt>
                <c:pt idx="2">
                  <c:v>1987</c:v>
                </c:pt>
                <c:pt idx="3">
                  <c:v>1988</c:v>
                </c:pt>
                <c:pt idx="4">
                  <c:v>1989</c:v>
                </c:pt>
                <c:pt idx="5">
                  <c:v>1990</c:v>
                </c:pt>
                <c:pt idx="6">
                  <c:v>1991</c:v>
                </c:pt>
                <c:pt idx="7">
                  <c:v>1992</c:v>
                </c:pt>
                <c:pt idx="8">
                  <c:v>1993</c:v>
                </c:pt>
                <c:pt idx="9">
                  <c:v>1994</c:v>
                </c:pt>
                <c:pt idx="10">
                  <c:v>1995</c:v>
                </c:pt>
                <c:pt idx="11">
                  <c:v>1996</c:v>
                </c:pt>
                <c:pt idx="12">
                  <c:v>1997</c:v>
                </c:pt>
                <c:pt idx="13">
                  <c:v>1998</c:v>
                </c:pt>
                <c:pt idx="14">
                  <c:v>1999</c:v>
                </c:pt>
                <c:pt idx="15">
                  <c:v>2000</c:v>
                </c:pt>
                <c:pt idx="16">
                  <c:v>2001</c:v>
                </c:pt>
                <c:pt idx="17">
                  <c:v>2002</c:v>
                </c:pt>
                <c:pt idx="18">
                  <c:v>2003</c:v>
                </c:pt>
                <c:pt idx="19">
                  <c:v>2004</c:v>
                </c:pt>
                <c:pt idx="20">
                  <c:v>2005</c:v>
                </c:pt>
                <c:pt idx="21">
                  <c:v>2006</c:v>
                </c:pt>
                <c:pt idx="22">
                  <c:v>2007</c:v>
                </c:pt>
                <c:pt idx="23">
                  <c:v>2008</c:v>
                </c:pt>
                <c:pt idx="24">
                  <c:v>2009</c:v>
                </c:pt>
                <c:pt idx="25">
                  <c:v>2010</c:v>
                </c:pt>
                <c:pt idx="26">
                  <c:v>2011</c:v>
                </c:pt>
                <c:pt idx="27">
                  <c:v>2012</c:v>
                </c:pt>
                <c:pt idx="28">
                  <c:v>2013</c:v>
                </c:pt>
                <c:pt idx="29">
                  <c:v>2014</c:v>
                </c:pt>
                <c:pt idx="30">
                  <c:v>2015</c:v>
                </c:pt>
                <c:pt idx="31">
                  <c:v>2016</c:v>
                </c:pt>
                <c:pt idx="32">
                  <c:v>2017</c:v>
                </c:pt>
                <c:pt idx="33">
                  <c:v>2018</c:v>
                </c:pt>
              </c:numCache>
            </c:numRef>
          </c:cat>
          <c:val>
            <c:numRef>
              <c:f>'BD_Cost&amp;Bene_frRobert'!$C$2:$C$35</c:f>
              <c:numCache>
                <c:formatCode>0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508.2427088872557</c:v>
                </c:pt>
                <c:pt idx="6">
                  <c:v>1464.7266368923551</c:v>
                </c:pt>
                <c:pt idx="7">
                  <c:v>1293.5283422043346</c:v>
                </c:pt>
                <c:pt idx="8">
                  <c:v>1053.6913733500201</c:v>
                </c:pt>
                <c:pt idx="9">
                  <c:v>883.9394447730424</c:v>
                </c:pt>
                <c:pt idx="10">
                  <c:v>1095.2926356495559</c:v>
                </c:pt>
                <c:pt idx="11">
                  <c:v>851.33885985380152</c:v>
                </c:pt>
                <c:pt idx="12">
                  <c:v>791.2173588808829</c:v>
                </c:pt>
                <c:pt idx="13">
                  <c:v>931.54567666095477</c:v>
                </c:pt>
                <c:pt idx="14">
                  <c:v>870.5910951869505</c:v>
                </c:pt>
                <c:pt idx="15">
                  <c:v>791.86410128080945</c:v>
                </c:pt>
                <c:pt idx="16">
                  <c:v>566.09189758405728</c:v>
                </c:pt>
                <c:pt idx="17">
                  <c:v>646.78331483497141</c:v>
                </c:pt>
                <c:pt idx="18">
                  <c:v>781.57095116921789</c:v>
                </c:pt>
                <c:pt idx="19">
                  <c:v>740.67395101092438</c:v>
                </c:pt>
                <c:pt idx="20">
                  <c:v>662.78707403716135</c:v>
                </c:pt>
                <c:pt idx="21">
                  <c:v>434.33004149051345</c:v>
                </c:pt>
                <c:pt idx="22">
                  <c:v>517.11395106986322</c:v>
                </c:pt>
                <c:pt idx="23">
                  <c:v>512.97671151988538</c:v>
                </c:pt>
                <c:pt idx="24">
                  <c:v>477.90688806529607</c:v>
                </c:pt>
                <c:pt idx="25">
                  <c:v>361.74551593363225</c:v>
                </c:pt>
                <c:pt idx="26">
                  <c:v>406.59973235807217</c:v>
                </c:pt>
                <c:pt idx="27">
                  <c:v>432.15318681508802</c:v>
                </c:pt>
                <c:pt idx="28">
                  <c:v>258.83977503497692</c:v>
                </c:pt>
                <c:pt idx="29">
                  <c:v>232.48696953852817</c:v>
                </c:pt>
                <c:pt idx="30">
                  <c:v>175.33629128550325</c:v>
                </c:pt>
                <c:pt idx="31">
                  <c:v>139.94455703781824</c:v>
                </c:pt>
                <c:pt idx="32">
                  <c:v>174.25819963220576</c:v>
                </c:pt>
                <c:pt idx="33">
                  <c:v>173.361311709558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3CB-4E60-A143-55165E53235D}"/>
            </c:ext>
          </c:extLst>
        </c:ser>
        <c:ser>
          <c:idx val="3"/>
          <c:order val="2"/>
          <c:tx>
            <c:strRef>
              <c:f>'BD_Cost&amp;Bene_frRobert'!$D$1</c:f>
              <c:strCache>
                <c:ptCount val="1"/>
                <c:pt idx="0">
                  <c:v>Aus Benefits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solidFill>
                <a:schemeClr val="accent6">
                  <a:lumMod val="75000"/>
                </a:schemeClr>
              </a:solidFill>
            </a:ln>
            <a:effectLst/>
          </c:spPr>
          <c:invertIfNegative val="0"/>
          <c:cat>
            <c:numRef>
              <c:f>'BD_Cost&amp;Bene_frRobert'!$A$2:$A$35</c:f>
              <c:numCache>
                <c:formatCode>General</c:formatCode>
                <c:ptCount val="34"/>
                <c:pt idx="0">
                  <c:v>1985</c:v>
                </c:pt>
                <c:pt idx="1">
                  <c:v>1986</c:v>
                </c:pt>
                <c:pt idx="2">
                  <c:v>1987</c:v>
                </c:pt>
                <c:pt idx="3">
                  <c:v>1988</c:v>
                </c:pt>
                <c:pt idx="4">
                  <c:v>1989</c:v>
                </c:pt>
                <c:pt idx="5">
                  <c:v>1990</c:v>
                </c:pt>
                <c:pt idx="6">
                  <c:v>1991</c:v>
                </c:pt>
                <c:pt idx="7">
                  <c:v>1992</c:v>
                </c:pt>
                <c:pt idx="8">
                  <c:v>1993</c:v>
                </c:pt>
                <c:pt idx="9">
                  <c:v>1994</c:v>
                </c:pt>
                <c:pt idx="10">
                  <c:v>1995</c:v>
                </c:pt>
                <c:pt idx="11">
                  <c:v>1996</c:v>
                </c:pt>
                <c:pt idx="12">
                  <c:v>1997</c:v>
                </c:pt>
                <c:pt idx="13">
                  <c:v>1998</c:v>
                </c:pt>
                <c:pt idx="14">
                  <c:v>1999</c:v>
                </c:pt>
                <c:pt idx="15">
                  <c:v>2000</c:v>
                </c:pt>
                <c:pt idx="16">
                  <c:v>2001</c:v>
                </c:pt>
                <c:pt idx="17">
                  <c:v>2002</c:v>
                </c:pt>
                <c:pt idx="18">
                  <c:v>2003</c:v>
                </c:pt>
                <c:pt idx="19">
                  <c:v>2004</c:v>
                </c:pt>
                <c:pt idx="20">
                  <c:v>2005</c:v>
                </c:pt>
                <c:pt idx="21">
                  <c:v>2006</c:v>
                </c:pt>
                <c:pt idx="22">
                  <c:v>2007</c:v>
                </c:pt>
                <c:pt idx="23">
                  <c:v>2008</c:v>
                </c:pt>
                <c:pt idx="24">
                  <c:v>2009</c:v>
                </c:pt>
                <c:pt idx="25">
                  <c:v>2010</c:v>
                </c:pt>
                <c:pt idx="26">
                  <c:v>2011</c:v>
                </c:pt>
                <c:pt idx="27">
                  <c:v>2012</c:v>
                </c:pt>
                <c:pt idx="28">
                  <c:v>2013</c:v>
                </c:pt>
                <c:pt idx="29">
                  <c:v>2014</c:v>
                </c:pt>
                <c:pt idx="30">
                  <c:v>2015</c:v>
                </c:pt>
                <c:pt idx="31">
                  <c:v>2016</c:v>
                </c:pt>
                <c:pt idx="32">
                  <c:v>2017</c:v>
                </c:pt>
                <c:pt idx="33">
                  <c:v>2018</c:v>
                </c:pt>
              </c:numCache>
            </c:numRef>
          </c:cat>
          <c:val>
            <c:numRef>
              <c:f>'BD_Cost&amp;Bene_frRobert'!$D$2:$D$35</c:f>
              <c:numCache>
                <c:formatCode>0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96.53745380524629</c:v>
                </c:pt>
                <c:pt idx="6">
                  <c:v>336.08437670385274</c:v>
                </c:pt>
                <c:pt idx="7">
                  <c:v>310.87654037386221</c:v>
                </c:pt>
                <c:pt idx="8">
                  <c:v>236.83628178934703</c:v>
                </c:pt>
                <c:pt idx="9">
                  <c:v>195.34017727306761</c:v>
                </c:pt>
                <c:pt idx="10">
                  <c:v>228.31249061873729</c:v>
                </c:pt>
                <c:pt idx="11">
                  <c:v>170.13462578319624</c:v>
                </c:pt>
                <c:pt idx="12">
                  <c:v>222.1911746138129</c:v>
                </c:pt>
                <c:pt idx="13">
                  <c:v>300.54189937546488</c:v>
                </c:pt>
                <c:pt idx="14">
                  <c:v>262.64188782508819</c:v>
                </c:pt>
                <c:pt idx="15">
                  <c:v>231.3269561265796</c:v>
                </c:pt>
                <c:pt idx="16">
                  <c:v>160.67649196047219</c:v>
                </c:pt>
                <c:pt idx="17">
                  <c:v>185.45260171832524</c:v>
                </c:pt>
                <c:pt idx="18">
                  <c:v>268.41431328755613</c:v>
                </c:pt>
                <c:pt idx="19">
                  <c:v>279.90800047558491</c:v>
                </c:pt>
                <c:pt idx="20">
                  <c:v>204.33434815299302</c:v>
                </c:pt>
                <c:pt idx="21">
                  <c:v>164.3561995445487</c:v>
                </c:pt>
                <c:pt idx="22">
                  <c:v>195.41652064897133</c:v>
                </c:pt>
                <c:pt idx="23">
                  <c:v>169.72762177680005</c:v>
                </c:pt>
                <c:pt idx="24">
                  <c:v>177.1889005719496</c:v>
                </c:pt>
                <c:pt idx="25">
                  <c:v>162.44426169135343</c:v>
                </c:pt>
                <c:pt idx="26">
                  <c:v>147.11815895154371</c:v>
                </c:pt>
                <c:pt idx="27">
                  <c:v>148.22447232514321</c:v>
                </c:pt>
                <c:pt idx="28">
                  <c:v>155.40900628828112</c:v>
                </c:pt>
                <c:pt idx="29">
                  <c:v>145.16253972579599</c:v>
                </c:pt>
                <c:pt idx="30">
                  <c:v>96.865248779704245</c:v>
                </c:pt>
                <c:pt idx="31">
                  <c:v>65.817966536215323</c:v>
                </c:pt>
                <c:pt idx="32">
                  <c:v>81.579054671065165</c:v>
                </c:pt>
                <c:pt idx="33">
                  <c:v>69.8807369354719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3CB-4E60-A143-55165E5323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72674816"/>
        <c:axId val="276784832"/>
      </c:barChart>
      <c:barChart>
        <c:barDir val="col"/>
        <c:grouping val="stacked"/>
        <c:varyColors val="0"/>
        <c:ser>
          <c:idx val="4"/>
          <c:order val="3"/>
          <c:tx>
            <c:strRef>
              <c:f>'BD_Cost&amp;Bene_frRobert'!$E$1</c:f>
              <c:strCache>
                <c:ptCount val="1"/>
                <c:pt idx="0">
                  <c:v>Total Costs (inverse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'BD_Cost&amp;Bene_frRobert'!$A$2:$A$35</c:f>
              <c:numCache>
                <c:formatCode>General</c:formatCode>
                <c:ptCount val="34"/>
                <c:pt idx="0">
                  <c:v>1985</c:v>
                </c:pt>
                <c:pt idx="1">
                  <c:v>1986</c:v>
                </c:pt>
                <c:pt idx="2">
                  <c:v>1987</c:v>
                </c:pt>
                <c:pt idx="3">
                  <c:v>1988</c:v>
                </c:pt>
                <c:pt idx="4">
                  <c:v>1989</c:v>
                </c:pt>
                <c:pt idx="5">
                  <c:v>1990</c:v>
                </c:pt>
                <c:pt idx="6">
                  <c:v>1991</c:v>
                </c:pt>
                <c:pt idx="7">
                  <c:v>1992</c:v>
                </c:pt>
                <c:pt idx="8">
                  <c:v>1993</c:v>
                </c:pt>
                <c:pt idx="9">
                  <c:v>1994</c:v>
                </c:pt>
                <c:pt idx="10">
                  <c:v>1995</c:v>
                </c:pt>
                <c:pt idx="11">
                  <c:v>1996</c:v>
                </c:pt>
                <c:pt idx="12">
                  <c:v>1997</c:v>
                </c:pt>
                <c:pt idx="13">
                  <c:v>1998</c:v>
                </c:pt>
                <c:pt idx="14">
                  <c:v>1999</c:v>
                </c:pt>
                <c:pt idx="15">
                  <c:v>2000</c:v>
                </c:pt>
                <c:pt idx="16">
                  <c:v>2001</c:v>
                </c:pt>
                <c:pt idx="17">
                  <c:v>2002</c:v>
                </c:pt>
                <c:pt idx="18">
                  <c:v>2003</c:v>
                </c:pt>
                <c:pt idx="19">
                  <c:v>2004</c:v>
                </c:pt>
                <c:pt idx="20">
                  <c:v>2005</c:v>
                </c:pt>
                <c:pt idx="21">
                  <c:v>2006</c:v>
                </c:pt>
                <c:pt idx="22">
                  <c:v>2007</c:v>
                </c:pt>
                <c:pt idx="23">
                  <c:v>2008</c:v>
                </c:pt>
                <c:pt idx="24">
                  <c:v>2009</c:v>
                </c:pt>
                <c:pt idx="25">
                  <c:v>2010</c:v>
                </c:pt>
                <c:pt idx="26">
                  <c:v>2011</c:v>
                </c:pt>
                <c:pt idx="27">
                  <c:v>2012</c:v>
                </c:pt>
                <c:pt idx="28">
                  <c:v>2013</c:v>
                </c:pt>
                <c:pt idx="29">
                  <c:v>2014</c:v>
                </c:pt>
                <c:pt idx="30">
                  <c:v>2015</c:v>
                </c:pt>
                <c:pt idx="31">
                  <c:v>2016</c:v>
                </c:pt>
                <c:pt idx="32">
                  <c:v>2017</c:v>
                </c:pt>
                <c:pt idx="33">
                  <c:v>2018</c:v>
                </c:pt>
              </c:numCache>
            </c:numRef>
          </c:cat>
          <c:val>
            <c:numRef>
              <c:f>'BD_Cost&amp;Bene_frRobert'!$E$2:$E$35</c:f>
              <c:numCache>
                <c:formatCode>0</c:formatCode>
                <c:ptCount val="34"/>
                <c:pt idx="0">
                  <c:v>-20.931231447437266</c:v>
                </c:pt>
                <c:pt idx="1">
                  <c:v>-18.625306039264167</c:v>
                </c:pt>
                <c:pt idx="2">
                  <c:v>-16.846782635716231</c:v>
                </c:pt>
                <c:pt idx="3">
                  <c:v>-15.563475928662362</c:v>
                </c:pt>
                <c:pt idx="4">
                  <c:v>-14.393611001405102</c:v>
                </c:pt>
                <c:pt idx="5">
                  <c:v>-13.255198391246925</c:v>
                </c:pt>
                <c:pt idx="6">
                  <c:v>-12.650851945851638</c:v>
                </c:pt>
                <c:pt idx="7">
                  <c:v>-12.022727198945628</c:v>
                </c:pt>
                <c:pt idx="8">
                  <c:v>-11.583509879357161</c:v>
                </c:pt>
                <c:pt idx="9">
                  <c:v>-10.952792903002171</c:v>
                </c:pt>
                <c:pt idx="10">
                  <c:v>-9.8418364413572341</c:v>
                </c:pt>
                <c:pt idx="11">
                  <c:v>-9.6005445459798473</c:v>
                </c:pt>
                <c:pt idx="12">
                  <c:v>-9.0808691177123073</c:v>
                </c:pt>
                <c:pt idx="13">
                  <c:v>-8.405111830085497</c:v>
                </c:pt>
                <c:pt idx="14">
                  <c:v>-7.9365131598871415</c:v>
                </c:pt>
                <c:pt idx="15">
                  <c:v>-7.7520558223972102</c:v>
                </c:pt>
                <c:pt idx="16">
                  <c:v>-6.144952300541128</c:v>
                </c:pt>
                <c:pt idx="17">
                  <c:v>-5.1208084594353318</c:v>
                </c:pt>
                <c:pt idx="18">
                  <c:v>-4.188373677567566</c:v>
                </c:pt>
                <c:pt idx="19">
                  <c:v>-3.9188424651537388</c:v>
                </c:pt>
                <c:pt idx="20">
                  <c:v>-3.8879064355027988</c:v>
                </c:pt>
                <c:pt idx="21">
                  <c:v>-4.1763329854097382</c:v>
                </c:pt>
                <c:pt idx="22">
                  <c:v>-4.0214842809204034</c:v>
                </c:pt>
                <c:pt idx="23">
                  <c:v>-3.599510638198411</c:v>
                </c:pt>
                <c:pt idx="24">
                  <c:v>-3.8910772067081956</c:v>
                </c:pt>
                <c:pt idx="25">
                  <c:v>-4.1213540818135952</c:v>
                </c:pt>
                <c:pt idx="26">
                  <c:v>-4.0617024298268722</c:v>
                </c:pt>
                <c:pt idx="27">
                  <c:v>-3.5743541497446021</c:v>
                </c:pt>
                <c:pt idx="28">
                  <c:v>-3.4711952449413834</c:v>
                </c:pt>
                <c:pt idx="29">
                  <c:v>-3.4433102182408271</c:v>
                </c:pt>
                <c:pt idx="30">
                  <c:v>-3.1131503108514917</c:v>
                </c:pt>
                <c:pt idx="31">
                  <c:v>-3.0377017994727518</c:v>
                </c:pt>
                <c:pt idx="32">
                  <c:v>-2.9577502163679044</c:v>
                </c:pt>
                <c:pt idx="33">
                  <c:v>-2.87349160681090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3CB-4E60-A143-55165E5323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76912128"/>
        <c:axId val="276785408"/>
      </c:barChart>
      <c:catAx>
        <c:axId val="272674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6784832"/>
        <c:crosses val="autoZero"/>
        <c:auto val="1"/>
        <c:lblAlgn val="ctr"/>
        <c:lblOffset val="100"/>
        <c:tickLblSkip val="5"/>
        <c:noMultiLvlLbl val="0"/>
      </c:catAx>
      <c:valAx>
        <c:axId val="276784832"/>
        <c:scaling>
          <c:orientation val="minMax"/>
          <c:min val="-3000"/>
        </c:scaling>
        <c:delete val="0"/>
        <c:axPos val="l"/>
        <c:majorGridlines>
          <c:spPr>
            <a:ln w="9525" cap="flat" cmpd="sng" algn="ctr">
              <a:solidFill>
                <a:schemeClr val="tx1">
                  <a:tint val="75000"/>
                  <a:shade val="95000"/>
                  <a:satMod val="10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illion US$ (100=199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2674816"/>
        <c:crosses val="autoZero"/>
        <c:crossBetween val="between"/>
      </c:valAx>
      <c:valAx>
        <c:axId val="276785408"/>
        <c:scaling>
          <c:orientation val="minMax"/>
          <c:max val="30"/>
          <c:min val="-30"/>
        </c:scaling>
        <c:delete val="0"/>
        <c:axPos val="r"/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6912128"/>
        <c:crosses val="max"/>
        <c:crossBetween val="between"/>
      </c:valAx>
      <c:catAx>
        <c:axId val="2769121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76785408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tint val="75000"/>
          <a:shade val="95000"/>
          <a:satMod val="10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k+e/tX4dVXVhsUBeZK02IbUhNg==">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0A65332-6A91-4E3D-8C72-0172A57A8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6</Pages>
  <Words>2874</Words>
  <Characters>1638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e, Valerien (IRRI)</dc:creator>
  <cp:lastModifiedBy>Dikitanan, Rowell (IRRI)</cp:lastModifiedBy>
  <cp:revision>8</cp:revision>
  <dcterms:created xsi:type="dcterms:W3CDTF">2022-05-09T18:10:00Z</dcterms:created>
  <dcterms:modified xsi:type="dcterms:W3CDTF">2022-05-10T15:11:00Z</dcterms:modified>
</cp:coreProperties>
</file>